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99C0CD" w14:textId="7DD4EBB3" w:rsidR="0058418A" w:rsidRPr="000730C8" w:rsidRDefault="000730C8" w:rsidP="000730C8">
      <w:pPr>
        <w:jc w:val="center"/>
        <w:rPr>
          <w:rFonts w:ascii="Times New Roman" w:hAnsi="Times New Roman" w:cs="Times New Roman"/>
          <w:b/>
          <w:bCs/>
          <w:sz w:val="32"/>
          <w:szCs w:val="32"/>
          <w:lang w:val="en-US"/>
        </w:rPr>
      </w:pPr>
      <w:r w:rsidRPr="000730C8">
        <w:rPr>
          <w:rFonts w:ascii="Times New Roman" w:hAnsi="Times New Roman" w:cs="Times New Roman"/>
          <w:b/>
          <w:bCs/>
          <w:sz w:val="32"/>
          <w:szCs w:val="32"/>
          <w:lang w:val="en-US"/>
        </w:rPr>
        <w:t>SUPPLEMENTAL MATERIAL</w:t>
      </w:r>
    </w:p>
    <w:p w14:paraId="3EB2A3D6" w14:textId="77777777" w:rsidR="00A561F6" w:rsidRDefault="00A561F6" w:rsidP="00A561F6">
      <w:pPr>
        <w:spacing w:line="480" w:lineRule="auto"/>
        <w:jc w:val="center"/>
        <w:rPr>
          <w:rFonts w:ascii="Times New Roman" w:hAnsi="Times New Roman" w:cs="Times New Roman"/>
          <w:b/>
          <w:bCs/>
        </w:rPr>
      </w:pPr>
    </w:p>
    <w:p w14:paraId="2F8576AF" w14:textId="4D61DEF1" w:rsidR="00A561F6" w:rsidRPr="00776CD7" w:rsidRDefault="00A561F6" w:rsidP="00A561F6">
      <w:pPr>
        <w:spacing w:line="480" w:lineRule="auto"/>
        <w:jc w:val="center"/>
        <w:rPr>
          <w:rFonts w:ascii="Times New Roman" w:hAnsi="Times New Roman" w:cs="Times New Roman"/>
          <w:b/>
          <w:bCs/>
        </w:rPr>
      </w:pPr>
      <w:r w:rsidRPr="00776CD7">
        <w:rPr>
          <w:rFonts w:ascii="Times New Roman" w:hAnsi="Times New Roman" w:cs="Times New Roman"/>
          <w:b/>
          <w:bCs/>
        </w:rPr>
        <w:t>TIBIOFEMORAL SLIP VELOCITY IN TOTAL KNEE ARTHROPLASTY IS DESIGN-INVARIANT BUT ACTIVITY-DEPENDENT</w:t>
      </w:r>
    </w:p>
    <w:p w14:paraId="2E26E1D4" w14:textId="77777777" w:rsidR="00A561F6" w:rsidRPr="00776CD7" w:rsidRDefault="00A561F6" w:rsidP="00A561F6">
      <w:pPr>
        <w:jc w:val="center"/>
        <w:rPr>
          <w:rFonts w:ascii="Times New Roman" w:hAnsi="Times New Roman" w:cs="Times New Roman"/>
        </w:rPr>
      </w:pPr>
    </w:p>
    <w:p w14:paraId="24B25C15" w14:textId="5C2A7783" w:rsidR="00A561F6" w:rsidRPr="00776CD7" w:rsidRDefault="00A561F6" w:rsidP="00A561F6">
      <w:pPr>
        <w:jc w:val="center"/>
        <w:rPr>
          <w:rFonts w:ascii="Times New Roman" w:hAnsi="Times New Roman" w:cs="Times New Roman"/>
        </w:rPr>
      </w:pPr>
      <w:r w:rsidRPr="00776CD7">
        <w:rPr>
          <w:rFonts w:ascii="Times New Roman" w:hAnsi="Times New Roman" w:cs="Times New Roman"/>
        </w:rPr>
        <w:t>Shanyuanye Guan</w:t>
      </w:r>
      <w:r w:rsidR="0009796A">
        <w:rPr>
          <w:rFonts w:ascii="Times New Roman" w:hAnsi="Times New Roman" w:cs="Times New Roman"/>
          <w:vertAlign w:val="superscript"/>
        </w:rPr>
        <w:t>1</w:t>
      </w:r>
      <w:r w:rsidRPr="00776CD7">
        <w:rPr>
          <w:rFonts w:ascii="Times New Roman" w:hAnsi="Times New Roman" w:cs="Times New Roman"/>
        </w:rPr>
        <w:t xml:space="preserve">, </w:t>
      </w:r>
      <w:r w:rsidR="0009796A" w:rsidRPr="00776CD7">
        <w:rPr>
          <w:rFonts w:ascii="Times New Roman" w:hAnsi="Times New Roman" w:cs="Times New Roman"/>
        </w:rPr>
        <w:t>Raphael Dumas</w:t>
      </w:r>
      <w:r w:rsidR="0009796A">
        <w:rPr>
          <w:rFonts w:ascii="Times New Roman" w:hAnsi="Times New Roman" w:cs="Times New Roman"/>
          <w:vertAlign w:val="superscript"/>
        </w:rPr>
        <w:t>2</w:t>
      </w:r>
      <w:r w:rsidR="0009796A" w:rsidRPr="00776CD7">
        <w:rPr>
          <w:rFonts w:ascii="Times New Roman" w:hAnsi="Times New Roman" w:cs="Times New Roman"/>
        </w:rPr>
        <w:t xml:space="preserve">, </w:t>
      </w:r>
      <w:r w:rsidRPr="00776CD7">
        <w:rPr>
          <w:rFonts w:ascii="Times New Roman" w:hAnsi="Times New Roman" w:cs="Times New Roman"/>
        </w:rPr>
        <w:t>Marcus G Pandy</w:t>
      </w:r>
      <w:r w:rsidR="0009796A">
        <w:rPr>
          <w:rFonts w:ascii="Times New Roman" w:hAnsi="Times New Roman" w:cs="Times New Roman"/>
          <w:vertAlign w:val="superscript"/>
        </w:rPr>
        <w:t>1</w:t>
      </w:r>
    </w:p>
    <w:p w14:paraId="1BF3394A" w14:textId="77777777" w:rsidR="00903474" w:rsidRPr="00903474" w:rsidRDefault="00903474" w:rsidP="00903474">
      <w:pPr>
        <w:jc w:val="center"/>
        <w:rPr>
          <w:rFonts w:ascii="Times New Roman" w:hAnsi="Times New Roman" w:cs="Times New Roman"/>
          <w:vertAlign w:val="subscript"/>
        </w:rPr>
      </w:pPr>
    </w:p>
    <w:p w14:paraId="6DE7987E" w14:textId="407D2B11" w:rsidR="00A561F6" w:rsidRPr="00776CD7" w:rsidRDefault="005C4A1A" w:rsidP="00903474">
      <w:pPr>
        <w:jc w:val="center"/>
        <w:rPr>
          <w:rFonts w:ascii="Times New Roman" w:hAnsi="Times New Roman" w:cs="Times New Roman"/>
        </w:rPr>
      </w:pPr>
      <w:r>
        <w:rPr>
          <w:rFonts w:ascii="Times New Roman" w:hAnsi="Times New Roman" w:cs="Times New Roman"/>
          <w:vertAlign w:val="superscript"/>
        </w:rPr>
        <w:t>1</w:t>
      </w:r>
      <w:r w:rsidR="00A561F6" w:rsidRPr="00776CD7">
        <w:rPr>
          <w:rFonts w:ascii="Times New Roman" w:hAnsi="Times New Roman" w:cs="Times New Roman"/>
        </w:rPr>
        <w:t>Department of Mechanical Engineering, University of Melbourne, Parkville, Victoria, Australia</w:t>
      </w:r>
    </w:p>
    <w:p w14:paraId="5B26239D" w14:textId="6FF2D0E3" w:rsidR="005C4A1A" w:rsidRPr="00776CD7" w:rsidRDefault="005C4A1A" w:rsidP="005C4A1A">
      <w:pPr>
        <w:jc w:val="center"/>
        <w:rPr>
          <w:rFonts w:ascii="Times New Roman" w:hAnsi="Times New Roman" w:cs="Times New Roman"/>
        </w:rPr>
      </w:pPr>
      <w:r>
        <w:rPr>
          <w:rFonts w:ascii="Times New Roman" w:hAnsi="Times New Roman" w:cs="Times New Roman"/>
          <w:vertAlign w:val="superscript"/>
        </w:rPr>
        <w:t>2</w:t>
      </w:r>
      <w:r w:rsidRPr="00776CD7">
        <w:rPr>
          <w:rStyle w:val="markedcontent"/>
          <w:rFonts w:ascii="Times New Roman" w:hAnsi="Times New Roman" w:cs="Times New Roman"/>
        </w:rPr>
        <w:t>University of Lyon, University Gustave Eiffel, Univ Claude Bernard Lyon 1, LBMC UMR T_9406, F-69622 Lyon, France</w:t>
      </w:r>
    </w:p>
    <w:p w14:paraId="6E4A1625" w14:textId="77777777" w:rsidR="0058418A" w:rsidRDefault="0058418A" w:rsidP="0058418A">
      <w:pPr>
        <w:rPr>
          <w:rFonts w:ascii="Times New Roman" w:hAnsi="Times New Roman" w:cs="Times New Roman"/>
          <w:lang w:val="en-US"/>
        </w:rPr>
      </w:pPr>
    </w:p>
    <w:p w14:paraId="23BE248F" w14:textId="5277F874" w:rsidR="00E9695A" w:rsidRDefault="00E9695A">
      <w:pPr>
        <w:rPr>
          <w:rFonts w:ascii="Times New Roman" w:hAnsi="Times New Roman" w:cs="Times New Roman"/>
          <w:lang w:val="en-US"/>
        </w:rPr>
      </w:pPr>
      <w:r>
        <w:rPr>
          <w:rFonts w:ascii="Times New Roman" w:hAnsi="Times New Roman" w:cs="Times New Roman"/>
          <w:lang w:val="en-US"/>
        </w:rPr>
        <w:br w:type="page"/>
      </w:r>
    </w:p>
    <w:p w14:paraId="4DB53CFA" w14:textId="73810FCF" w:rsidR="0030527D" w:rsidRPr="0063719C" w:rsidRDefault="0056448A" w:rsidP="0030527D">
      <w:pPr>
        <w:rPr>
          <w:rFonts w:ascii="Times New Roman" w:hAnsi="Times New Roman" w:cs="Times New Roman"/>
          <w:lang w:val="en-US"/>
        </w:rPr>
      </w:pPr>
      <w:r>
        <w:rPr>
          <w:rFonts w:ascii="Times New Roman" w:hAnsi="Times New Roman" w:cs="Times New Roman"/>
          <w:noProof/>
          <w:lang w:val="en-US"/>
        </w:rPr>
        <w:lastRenderedPageBreak/>
        <w:drawing>
          <wp:inline distT="0" distB="0" distL="0" distR="0" wp14:anchorId="39487BD9" wp14:editId="2989E0D5">
            <wp:extent cx="5727700" cy="5727700"/>
            <wp:effectExtent l="0" t="0" r="0" b="0"/>
            <wp:docPr id="16417558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1755818" name="Picture 1641755818"/>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3CF10F79" w14:textId="2AC15F47" w:rsidR="0030527D" w:rsidRDefault="0030527D" w:rsidP="0030527D">
      <w:pPr>
        <w:jc w:val="both"/>
        <w:rPr>
          <w:rFonts w:ascii="Times New Roman" w:hAnsi="Times New Roman" w:cs="Times New Roman"/>
          <w:lang w:val="en-US"/>
        </w:rPr>
      </w:pPr>
      <w:r w:rsidRPr="0063719C">
        <w:rPr>
          <w:rFonts w:ascii="Times New Roman" w:hAnsi="Times New Roman" w:cs="Times New Roman"/>
          <w:b/>
          <w:bCs/>
          <w:lang w:val="en-US"/>
        </w:rPr>
        <w:t>Supplementary Figure S1.</w:t>
      </w:r>
      <w:r w:rsidRPr="0063719C">
        <w:rPr>
          <w:rFonts w:ascii="Times New Roman" w:hAnsi="Times New Roman" w:cs="Times New Roman"/>
          <w:lang w:val="en-US"/>
        </w:rPr>
        <w:t xml:space="preserve"> </w:t>
      </w:r>
      <w:r w:rsidR="00C95E83">
        <w:rPr>
          <w:rFonts w:ascii="Times New Roman" w:hAnsi="Times New Roman" w:cs="Times New Roman"/>
          <w:lang w:val="en-US"/>
        </w:rPr>
        <w:t>Time histories of slip</w:t>
      </w:r>
      <w:r w:rsidR="00C95E83" w:rsidRPr="0063719C">
        <w:rPr>
          <w:rFonts w:ascii="Times New Roman" w:hAnsi="Times New Roman" w:cs="Times New Roman"/>
          <w:lang w:val="en-US"/>
        </w:rPr>
        <w:t xml:space="preserve"> </w:t>
      </w:r>
      <w:r w:rsidR="000E445E" w:rsidRPr="0063719C">
        <w:rPr>
          <w:rFonts w:ascii="Times New Roman" w:hAnsi="Times New Roman" w:cs="Times New Roman"/>
          <w:lang w:val="en-US"/>
        </w:rPr>
        <w:t>velocit</w:t>
      </w:r>
      <w:r w:rsidR="000E445E">
        <w:rPr>
          <w:rFonts w:ascii="Times New Roman" w:hAnsi="Times New Roman" w:cs="Times New Roman"/>
          <w:lang w:val="en-US"/>
        </w:rPr>
        <w:t>ies</w:t>
      </w:r>
      <w:r w:rsidR="000E445E" w:rsidRPr="0063719C">
        <w:rPr>
          <w:rFonts w:ascii="Times New Roman" w:hAnsi="Times New Roman" w:cs="Times New Roman"/>
          <w:lang w:val="en-US"/>
        </w:rPr>
        <w:t xml:space="preserve"> </w:t>
      </w:r>
      <w:r w:rsidRPr="0063719C">
        <w:rPr>
          <w:rFonts w:ascii="Times New Roman" w:hAnsi="Times New Roman" w:cs="Times New Roman"/>
          <w:lang w:val="en-US"/>
        </w:rPr>
        <w:t xml:space="preserve">in the anterior-posterior, medial-lateral, and inferior-superior directions </w:t>
      </w:r>
      <w:r w:rsidR="00270EB3">
        <w:rPr>
          <w:rFonts w:ascii="Times New Roman" w:hAnsi="Times New Roman" w:cs="Times New Roman"/>
          <w:lang w:val="en-US"/>
        </w:rPr>
        <w:t>for</w:t>
      </w:r>
      <w:r w:rsidR="00270EB3" w:rsidRPr="0063719C">
        <w:rPr>
          <w:rFonts w:ascii="Times New Roman" w:hAnsi="Times New Roman" w:cs="Times New Roman"/>
          <w:lang w:val="en-US"/>
        </w:rPr>
        <w:t xml:space="preserve"> </w:t>
      </w:r>
      <w:r w:rsidRPr="0063719C">
        <w:rPr>
          <w:rFonts w:ascii="Times New Roman" w:hAnsi="Times New Roman" w:cs="Times New Roman"/>
          <w:lang w:val="en-US"/>
        </w:rPr>
        <w:t xml:space="preserve">the medial </w:t>
      </w:r>
      <w:r w:rsidR="00270EB3">
        <w:rPr>
          <w:rFonts w:ascii="Times New Roman" w:hAnsi="Times New Roman" w:cs="Times New Roman"/>
          <w:lang w:val="en-US"/>
        </w:rPr>
        <w:t xml:space="preserve">compartment </w:t>
      </w:r>
      <w:r w:rsidRPr="0063719C">
        <w:rPr>
          <w:rFonts w:ascii="Times New Roman" w:hAnsi="Times New Roman" w:cs="Times New Roman"/>
          <w:lang w:val="en-US"/>
        </w:rPr>
        <w:t xml:space="preserve">(top three rows) and </w:t>
      </w:r>
      <w:r w:rsidR="00270EB3">
        <w:rPr>
          <w:rFonts w:ascii="Times New Roman" w:hAnsi="Times New Roman" w:cs="Times New Roman"/>
          <w:lang w:val="en-US"/>
        </w:rPr>
        <w:t xml:space="preserve">the </w:t>
      </w:r>
      <w:r w:rsidRPr="0063719C">
        <w:rPr>
          <w:rFonts w:ascii="Times New Roman" w:hAnsi="Times New Roman" w:cs="Times New Roman"/>
          <w:lang w:val="en-US"/>
        </w:rPr>
        <w:t xml:space="preserve">lateral </w:t>
      </w:r>
      <w:r w:rsidR="00270EB3">
        <w:rPr>
          <w:rFonts w:ascii="Times New Roman" w:hAnsi="Times New Roman" w:cs="Times New Roman"/>
          <w:lang w:val="en-US"/>
        </w:rPr>
        <w:t xml:space="preserve">compartment </w:t>
      </w:r>
      <w:r w:rsidRPr="0063719C">
        <w:rPr>
          <w:rFonts w:ascii="Times New Roman" w:hAnsi="Times New Roman" w:cs="Times New Roman"/>
          <w:lang w:val="en-US"/>
        </w:rPr>
        <w:t>(bottom three rows) of the tibiofemoral joint</w:t>
      </w:r>
      <w:r w:rsidR="000E445E" w:rsidRPr="000E445E">
        <w:rPr>
          <w:rFonts w:ascii="Times New Roman" w:hAnsi="Times New Roman" w:cs="Times New Roman"/>
          <w:lang w:val="en-US"/>
        </w:rPr>
        <w:t xml:space="preserve"> </w:t>
      </w:r>
      <w:r w:rsidR="000E445E" w:rsidRPr="0063719C">
        <w:rPr>
          <w:rFonts w:ascii="Times New Roman" w:hAnsi="Times New Roman" w:cs="Times New Roman"/>
          <w:lang w:val="en-US"/>
        </w:rPr>
        <w:t xml:space="preserve">for the three TKA </w:t>
      </w:r>
      <w:proofErr w:type="gramStart"/>
      <w:r w:rsidR="000E445E" w:rsidRPr="0063719C">
        <w:rPr>
          <w:rFonts w:ascii="Times New Roman" w:hAnsi="Times New Roman" w:cs="Times New Roman"/>
          <w:lang w:val="en-US"/>
        </w:rPr>
        <w:t>designs</w:t>
      </w:r>
      <w:proofErr w:type="gramEnd"/>
      <w:r w:rsidR="000E445E" w:rsidRPr="0063719C">
        <w:rPr>
          <w:rFonts w:ascii="Times New Roman" w:hAnsi="Times New Roman" w:cs="Times New Roman"/>
          <w:lang w:val="en-US"/>
        </w:rPr>
        <w:t xml:space="preserve"> and five activities</w:t>
      </w:r>
      <w:r w:rsidR="000E445E">
        <w:rPr>
          <w:rFonts w:ascii="Times New Roman" w:hAnsi="Times New Roman" w:cs="Times New Roman"/>
          <w:lang w:val="en-US"/>
        </w:rPr>
        <w:t xml:space="preserve"> tested. Slip velocities were calculated</w:t>
      </w:r>
      <w:r w:rsidRPr="0063719C">
        <w:rPr>
          <w:rFonts w:ascii="Times New Roman" w:hAnsi="Times New Roman" w:cs="Times New Roman"/>
          <w:lang w:val="en-US"/>
        </w:rPr>
        <w:t xml:space="preserve"> with respect to the reference frame </w:t>
      </w:r>
      <w:r w:rsidR="000E445E">
        <w:rPr>
          <w:rFonts w:ascii="Times New Roman" w:hAnsi="Times New Roman" w:cs="Times New Roman"/>
          <w:lang w:val="en-US"/>
        </w:rPr>
        <w:t>fixed on</w:t>
      </w:r>
      <w:r w:rsidR="000E445E" w:rsidRPr="0063719C">
        <w:rPr>
          <w:rFonts w:ascii="Times New Roman" w:hAnsi="Times New Roman" w:cs="Times New Roman"/>
          <w:lang w:val="en-US"/>
        </w:rPr>
        <w:t xml:space="preserve"> </w:t>
      </w:r>
      <w:r w:rsidRPr="0063719C">
        <w:rPr>
          <w:rFonts w:ascii="Times New Roman" w:hAnsi="Times New Roman" w:cs="Times New Roman"/>
          <w:lang w:val="en-US"/>
        </w:rPr>
        <w:t xml:space="preserve">the tibial </w:t>
      </w:r>
      <w:r w:rsidR="000E445E">
        <w:rPr>
          <w:rFonts w:ascii="Times New Roman" w:hAnsi="Times New Roman" w:cs="Times New Roman"/>
          <w:lang w:val="en-US"/>
        </w:rPr>
        <w:t>bearing</w:t>
      </w:r>
      <w:r w:rsidRPr="0063719C">
        <w:rPr>
          <w:rFonts w:ascii="Times New Roman" w:hAnsi="Times New Roman" w:cs="Times New Roman"/>
          <w:lang w:val="en-US"/>
        </w:rPr>
        <w:t xml:space="preserve">. </w:t>
      </w:r>
      <w:r w:rsidR="00C95E83">
        <w:rPr>
          <w:rFonts w:ascii="Times New Roman" w:hAnsi="Times New Roman" w:cs="Times New Roman"/>
          <w:lang w:val="en-US"/>
        </w:rPr>
        <w:t>Results</w:t>
      </w:r>
      <w:r w:rsidR="00C95E83" w:rsidRPr="0063719C">
        <w:rPr>
          <w:rFonts w:ascii="Times New Roman" w:hAnsi="Times New Roman" w:cs="Times New Roman"/>
          <w:lang w:val="en-US"/>
        </w:rPr>
        <w:t xml:space="preserve"> </w:t>
      </w:r>
      <w:r w:rsidRPr="0063719C">
        <w:rPr>
          <w:rStyle w:val="Strong"/>
          <w:rFonts w:ascii="Times New Roman" w:hAnsi="Times New Roman" w:cs="Times New Roman"/>
          <w:b w:val="0"/>
          <w:bCs w:val="0"/>
          <w:lang w:val="en-US"/>
        </w:rPr>
        <w:t xml:space="preserve">were obtained at 201 equally spaced time points between the beginning and end of each activity. </w:t>
      </w:r>
      <w:r w:rsidRPr="0063719C">
        <w:rPr>
          <w:rFonts w:ascii="Times New Roman" w:hAnsi="Times New Roman" w:cs="Times New Roman"/>
          <w:lang w:val="en-US"/>
        </w:rPr>
        <w:t>The solid and dashed lines represent the mean sliding velocity across all participants in each group</w:t>
      </w:r>
      <w:r w:rsidR="00C95E83">
        <w:rPr>
          <w:rFonts w:ascii="Times New Roman" w:hAnsi="Times New Roman" w:cs="Times New Roman"/>
          <w:lang w:val="en-US"/>
        </w:rPr>
        <w:t xml:space="preserve"> while</w:t>
      </w:r>
      <w:r w:rsidRPr="0063719C">
        <w:rPr>
          <w:rFonts w:ascii="Times New Roman" w:hAnsi="Times New Roman" w:cs="Times New Roman"/>
          <w:lang w:val="en-US"/>
        </w:rPr>
        <w:t xml:space="preserve"> </w:t>
      </w:r>
      <w:r w:rsidR="00C95E83">
        <w:rPr>
          <w:rFonts w:ascii="Times New Roman" w:hAnsi="Times New Roman" w:cs="Times New Roman"/>
          <w:lang w:val="en-US"/>
        </w:rPr>
        <w:t xml:space="preserve">the </w:t>
      </w:r>
      <w:r w:rsidRPr="0063719C">
        <w:rPr>
          <w:rFonts w:ascii="Times New Roman" w:hAnsi="Times New Roman" w:cs="Times New Roman"/>
          <w:lang w:val="en-US"/>
        </w:rPr>
        <w:t>shaded regions represent 1 standard deviation from the mean. HS, heel‐strike; CTO, contralateral toe‐off; CHS, contralateral heel‐strike; TO, toe‐off; Pos., posterior; Ant., anterior; Med., medial; Lat., lateral; Inf., inferior; Sup., superior.</w:t>
      </w:r>
    </w:p>
    <w:p w14:paraId="34823259" w14:textId="77777777" w:rsidR="00E9695A" w:rsidRPr="0063719C" w:rsidRDefault="00E9695A" w:rsidP="0030527D">
      <w:pPr>
        <w:jc w:val="both"/>
        <w:rPr>
          <w:rFonts w:ascii="Times New Roman" w:hAnsi="Times New Roman" w:cs="Times New Roman"/>
          <w:lang w:val="en-US"/>
        </w:rPr>
      </w:pPr>
    </w:p>
    <w:p w14:paraId="7C5B1804" w14:textId="62DF9B4F" w:rsidR="00B90DE9" w:rsidRDefault="00B90DE9">
      <w:pPr>
        <w:rPr>
          <w:rFonts w:ascii="Times New Roman" w:hAnsi="Times New Roman" w:cs="Times New Roman"/>
          <w:lang w:val="en-US"/>
        </w:rPr>
      </w:pPr>
      <w:r>
        <w:rPr>
          <w:rFonts w:ascii="Times New Roman" w:hAnsi="Times New Roman" w:cs="Times New Roman"/>
          <w:lang w:val="en-US"/>
        </w:rPr>
        <w:br w:type="page"/>
      </w:r>
    </w:p>
    <w:p w14:paraId="7420E063" w14:textId="25FF0595" w:rsidR="00B90DE9" w:rsidRPr="0063719C" w:rsidRDefault="00B90DE9" w:rsidP="0058418A">
      <w:pPr>
        <w:rPr>
          <w:rFonts w:ascii="Times New Roman" w:hAnsi="Times New Roman" w:cs="Times New Roman"/>
          <w:lang w:val="en-US"/>
        </w:rPr>
      </w:pPr>
      <w:r>
        <w:rPr>
          <w:rFonts w:ascii="Times New Roman" w:hAnsi="Times New Roman" w:cs="Times New Roman"/>
          <w:noProof/>
          <w:lang w:val="en-US"/>
        </w:rPr>
        <w:lastRenderedPageBreak/>
        <w:drawing>
          <wp:inline distT="0" distB="0" distL="0" distR="0" wp14:anchorId="4385E21F" wp14:editId="27A05862">
            <wp:extent cx="5727700" cy="2036445"/>
            <wp:effectExtent l="0" t="0" r="0" b="0"/>
            <wp:docPr id="77037653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0376531" name="Picture 77037653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2036445"/>
                    </a:xfrm>
                    <a:prstGeom prst="rect">
                      <a:avLst/>
                    </a:prstGeom>
                  </pic:spPr>
                </pic:pic>
              </a:graphicData>
            </a:graphic>
          </wp:inline>
        </w:drawing>
      </w:r>
    </w:p>
    <w:p w14:paraId="540B500F" w14:textId="01D255FB" w:rsidR="0058418A" w:rsidRPr="0063719C" w:rsidRDefault="0058418A" w:rsidP="0058418A">
      <w:pPr>
        <w:jc w:val="both"/>
        <w:rPr>
          <w:rFonts w:ascii="Times New Roman" w:hAnsi="Times New Roman" w:cs="Times New Roman"/>
          <w:lang w:val="en-US"/>
        </w:rPr>
      </w:pPr>
      <w:r w:rsidRPr="0063719C">
        <w:rPr>
          <w:rFonts w:ascii="Times New Roman" w:hAnsi="Times New Roman" w:cs="Times New Roman"/>
          <w:b/>
          <w:bCs/>
          <w:lang w:val="en-US"/>
        </w:rPr>
        <w:t xml:space="preserve">Supplementary Figure </w:t>
      </w:r>
      <w:r w:rsidR="001F57E7" w:rsidRPr="0063719C">
        <w:rPr>
          <w:rFonts w:ascii="Times New Roman" w:hAnsi="Times New Roman" w:cs="Times New Roman"/>
          <w:b/>
          <w:bCs/>
          <w:lang w:val="en-US"/>
        </w:rPr>
        <w:t>S2</w:t>
      </w:r>
      <w:r w:rsidRPr="0063719C">
        <w:rPr>
          <w:rFonts w:ascii="Times New Roman" w:hAnsi="Times New Roman" w:cs="Times New Roman"/>
          <w:b/>
          <w:bCs/>
          <w:lang w:val="en-US"/>
        </w:rPr>
        <w:t>.</w:t>
      </w:r>
      <w:r w:rsidRPr="0063719C">
        <w:rPr>
          <w:rFonts w:ascii="Times New Roman" w:hAnsi="Times New Roman" w:cs="Times New Roman"/>
          <w:lang w:val="en-US"/>
        </w:rPr>
        <w:t xml:space="preserve"> Mean locations of the contact center in the medial and lateral compartments of the tibiofemoral joint projected onto the condyles of the femoral component (top row) and the tibial bearing (bottom row) for the three TKA designs and five activities. The insets (columns 2-6) show magnified views of the trajectories of </w:t>
      </w:r>
      <w:r w:rsidR="0038238B">
        <w:rPr>
          <w:rFonts w:ascii="Times New Roman" w:hAnsi="Times New Roman" w:cs="Times New Roman"/>
          <w:lang w:val="en-US"/>
        </w:rPr>
        <w:t xml:space="preserve">the </w:t>
      </w:r>
      <w:r w:rsidRPr="0063719C">
        <w:rPr>
          <w:rFonts w:ascii="Times New Roman" w:hAnsi="Times New Roman" w:cs="Times New Roman"/>
          <w:lang w:val="en-US"/>
        </w:rPr>
        <w:t xml:space="preserve">tibiofemoral contact centers on the </w:t>
      </w:r>
      <w:r w:rsidR="00A7534D">
        <w:rPr>
          <w:rFonts w:ascii="Times New Roman" w:hAnsi="Times New Roman" w:cs="Times New Roman"/>
          <w:lang w:val="en-US"/>
        </w:rPr>
        <w:t>condyles of the femur</w:t>
      </w:r>
      <w:r w:rsidR="0038238B">
        <w:rPr>
          <w:rFonts w:ascii="Times New Roman" w:hAnsi="Times New Roman" w:cs="Times New Roman"/>
          <w:lang w:val="en-US"/>
        </w:rPr>
        <w:t xml:space="preserve"> and </w:t>
      </w:r>
      <w:r w:rsidRPr="0063719C">
        <w:rPr>
          <w:rFonts w:ascii="Times New Roman" w:hAnsi="Times New Roman" w:cs="Times New Roman"/>
          <w:lang w:val="en-US"/>
        </w:rPr>
        <w:t>tibial bearing for each activity.</w:t>
      </w:r>
    </w:p>
    <w:p w14:paraId="5ABA766E" w14:textId="2CAF9D84" w:rsidR="00AA0AFC" w:rsidRDefault="00AA0AFC">
      <w:pPr>
        <w:rPr>
          <w:rFonts w:ascii="Times New Roman" w:hAnsi="Times New Roman" w:cs="Times New Roman"/>
          <w:lang w:val="en-US"/>
        </w:rPr>
      </w:pPr>
      <w:r>
        <w:rPr>
          <w:rFonts w:ascii="Times New Roman" w:hAnsi="Times New Roman" w:cs="Times New Roman"/>
          <w:lang w:val="en-US"/>
        </w:rPr>
        <w:br w:type="page"/>
      </w:r>
    </w:p>
    <w:p w14:paraId="53B8E99E" w14:textId="05AFCFE7" w:rsidR="00120EC4" w:rsidRPr="000761E7" w:rsidRDefault="00B0724E" w:rsidP="00B0724E">
      <w:pPr>
        <w:jc w:val="both"/>
        <w:rPr>
          <w:rFonts w:ascii="Times New Roman" w:hAnsi="Times New Roman" w:cs="Times New Roman"/>
          <w:color w:val="323130"/>
          <w:shd w:val="clear" w:color="auto" w:fill="FFFFFF"/>
        </w:rPr>
      </w:pPr>
      <w:r w:rsidRPr="0063719C">
        <w:rPr>
          <w:rFonts w:ascii="Times New Roman" w:hAnsi="Times New Roman" w:cs="Times New Roman"/>
          <w:b/>
          <w:bCs/>
          <w:lang w:val="en-US"/>
        </w:rPr>
        <w:lastRenderedPageBreak/>
        <w:t xml:space="preserve">Supplementary </w:t>
      </w:r>
      <w:r w:rsidR="00120EC4" w:rsidRPr="00B0724E">
        <w:rPr>
          <w:rFonts w:ascii="Times New Roman" w:hAnsi="Times New Roman" w:cs="Times New Roman"/>
          <w:b/>
          <w:bCs/>
          <w:color w:val="323130"/>
          <w:shd w:val="clear" w:color="auto" w:fill="FFFFFF"/>
        </w:rPr>
        <w:t xml:space="preserve">Table </w:t>
      </w:r>
      <w:r w:rsidR="002D3679" w:rsidRPr="00B0724E">
        <w:rPr>
          <w:rFonts w:ascii="Times New Roman" w:hAnsi="Times New Roman" w:cs="Times New Roman"/>
          <w:b/>
          <w:bCs/>
          <w:color w:val="323130"/>
          <w:shd w:val="clear" w:color="auto" w:fill="FFFFFF"/>
        </w:rPr>
        <w:t>S</w:t>
      </w:r>
      <w:r w:rsidR="00120EC4" w:rsidRPr="00B0724E">
        <w:rPr>
          <w:rFonts w:ascii="Times New Roman" w:hAnsi="Times New Roman" w:cs="Times New Roman"/>
          <w:b/>
          <w:bCs/>
          <w:color w:val="323130"/>
          <w:shd w:val="clear" w:color="auto" w:fill="FFFFFF"/>
        </w:rPr>
        <w:t>1.</w:t>
      </w:r>
      <w:r w:rsidR="00120EC4" w:rsidRPr="000761E7">
        <w:rPr>
          <w:rFonts w:ascii="Times New Roman" w:hAnsi="Times New Roman" w:cs="Times New Roman"/>
          <w:color w:val="323130"/>
          <w:shd w:val="clear" w:color="auto" w:fill="FFFFFF"/>
        </w:rPr>
        <w:t xml:space="preserve"> The distribution of prosthesis sizes and radii of the femoral condyles.</w:t>
      </w:r>
    </w:p>
    <w:tbl>
      <w:tblPr>
        <w:tblStyle w:val="TableGrid"/>
        <w:tblW w:w="90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134"/>
        <w:gridCol w:w="1134"/>
        <w:gridCol w:w="397"/>
        <w:gridCol w:w="1134"/>
        <w:gridCol w:w="1134"/>
        <w:gridCol w:w="397"/>
        <w:gridCol w:w="1134"/>
        <w:gridCol w:w="1134"/>
      </w:tblGrid>
      <w:tr w:rsidR="000761E7" w14:paraId="098311E6" w14:textId="77777777" w:rsidTr="00D575DB">
        <w:tc>
          <w:tcPr>
            <w:tcW w:w="1418" w:type="dxa"/>
            <w:tcBorders>
              <w:top w:val="double" w:sz="4" w:space="0" w:color="auto"/>
            </w:tcBorders>
            <w:vAlign w:val="center"/>
          </w:tcPr>
          <w:p w14:paraId="75507819" w14:textId="77777777" w:rsidR="000761E7" w:rsidRPr="00F36D0A" w:rsidRDefault="000761E7" w:rsidP="00D575DB">
            <w:pPr>
              <w:jc w:val="center"/>
              <w:rPr>
                <w:rFonts w:cstheme="minorHAnsi"/>
                <w:color w:val="323130"/>
                <w:sz w:val="16"/>
                <w:szCs w:val="16"/>
                <w:shd w:val="clear" w:color="auto" w:fill="FFFFFF"/>
              </w:rPr>
            </w:pPr>
          </w:p>
        </w:tc>
        <w:tc>
          <w:tcPr>
            <w:tcW w:w="2268" w:type="dxa"/>
            <w:gridSpan w:val="2"/>
            <w:tcBorders>
              <w:top w:val="double" w:sz="4" w:space="0" w:color="auto"/>
              <w:bottom w:val="single" w:sz="4" w:space="0" w:color="auto"/>
            </w:tcBorders>
            <w:vAlign w:val="center"/>
          </w:tcPr>
          <w:p w14:paraId="789285BF" w14:textId="0C7B0655" w:rsidR="000761E7" w:rsidRPr="00FD1937" w:rsidRDefault="000761E7" w:rsidP="00D575DB">
            <w:pPr>
              <w:jc w:val="center"/>
              <w:rPr>
                <w:rFonts w:cstheme="minorHAnsi"/>
                <w:b/>
                <w:bCs/>
                <w:color w:val="323130"/>
                <w:sz w:val="16"/>
                <w:szCs w:val="16"/>
                <w:shd w:val="clear" w:color="auto" w:fill="FFFFFF"/>
              </w:rPr>
            </w:pPr>
            <w:r w:rsidRPr="00C1669D">
              <w:rPr>
                <w:rFonts w:cstheme="minorHAnsi"/>
                <w:b/>
                <w:bCs/>
                <w:color w:val="323130"/>
                <w:sz w:val="18"/>
                <w:szCs w:val="18"/>
                <w:shd w:val="clear" w:color="auto" w:fill="FFFFFF"/>
              </w:rPr>
              <w:t>Posterior-stabilized</w:t>
            </w:r>
          </w:p>
        </w:tc>
        <w:tc>
          <w:tcPr>
            <w:tcW w:w="397" w:type="dxa"/>
            <w:tcBorders>
              <w:top w:val="double" w:sz="4" w:space="0" w:color="auto"/>
            </w:tcBorders>
            <w:vAlign w:val="center"/>
          </w:tcPr>
          <w:p w14:paraId="2821D70A" w14:textId="77777777" w:rsidR="000761E7" w:rsidRPr="00F36D0A" w:rsidRDefault="000761E7" w:rsidP="00D575DB">
            <w:pPr>
              <w:jc w:val="center"/>
              <w:rPr>
                <w:rFonts w:cstheme="minorHAnsi"/>
                <w:color w:val="323130"/>
                <w:sz w:val="16"/>
                <w:szCs w:val="16"/>
                <w:shd w:val="clear" w:color="auto" w:fill="FFFFFF"/>
              </w:rPr>
            </w:pPr>
          </w:p>
        </w:tc>
        <w:tc>
          <w:tcPr>
            <w:tcW w:w="2268" w:type="dxa"/>
            <w:gridSpan w:val="2"/>
            <w:tcBorders>
              <w:top w:val="double" w:sz="4" w:space="0" w:color="auto"/>
            </w:tcBorders>
            <w:vAlign w:val="center"/>
          </w:tcPr>
          <w:p w14:paraId="76FDA174" w14:textId="6FA20F88" w:rsidR="000761E7" w:rsidRPr="00FD1937" w:rsidRDefault="000761E7" w:rsidP="00D575DB">
            <w:pPr>
              <w:jc w:val="center"/>
              <w:rPr>
                <w:rFonts w:cstheme="minorHAnsi"/>
                <w:b/>
                <w:bCs/>
                <w:color w:val="323130"/>
                <w:sz w:val="16"/>
                <w:szCs w:val="16"/>
                <w:shd w:val="clear" w:color="auto" w:fill="FFFFFF"/>
              </w:rPr>
            </w:pPr>
            <w:proofErr w:type="gramStart"/>
            <w:r w:rsidRPr="00FD1937">
              <w:rPr>
                <w:rFonts w:cstheme="minorHAnsi"/>
                <w:b/>
                <w:bCs/>
                <w:color w:val="323130"/>
                <w:sz w:val="18"/>
                <w:szCs w:val="18"/>
                <w:shd w:val="clear" w:color="auto" w:fill="FFFFFF"/>
              </w:rPr>
              <w:t>Cruciate-retaining</w:t>
            </w:r>
            <w:proofErr w:type="gramEnd"/>
          </w:p>
        </w:tc>
        <w:tc>
          <w:tcPr>
            <w:tcW w:w="397" w:type="dxa"/>
            <w:tcBorders>
              <w:top w:val="double" w:sz="4" w:space="0" w:color="auto"/>
            </w:tcBorders>
            <w:vAlign w:val="center"/>
          </w:tcPr>
          <w:p w14:paraId="7B27E52F" w14:textId="77777777" w:rsidR="000761E7" w:rsidRPr="00F36D0A" w:rsidRDefault="000761E7" w:rsidP="00D575DB">
            <w:pPr>
              <w:jc w:val="center"/>
              <w:rPr>
                <w:rFonts w:cstheme="minorHAnsi"/>
                <w:color w:val="323130"/>
                <w:sz w:val="16"/>
                <w:szCs w:val="16"/>
                <w:shd w:val="clear" w:color="auto" w:fill="FFFFFF"/>
              </w:rPr>
            </w:pPr>
          </w:p>
        </w:tc>
        <w:tc>
          <w:tcPr>
            <w:tcW w:w="2268" w:type="dxa"/>
            <w:gridSpan w:val="2"/>
            <w:tcBorders>
              <w:top w:val="double" w:sz="4" w:space="0" w:color="auto"/>
            </w:tcBorders>
            <w:vAlign w:val="center"/>
          </w:tcPr>
          <w:p w14:paraId="6C260462" w14:textId="2B74C74D" w:rsidR="000761E7" w:rsidRPr="00C1669D" w:rsidRDefault="000761E7" w:rsidP="00D575DB">
            <w:pPr>
              <w:jc w:val="center"/>
              <w:rPr>
                <w:rFonts w:cstheme="minorHAnsi"/>
                <w:b/>
                <w:bCs/>
                <w:color w:val="323130"/>
                <w:sz w:val="16"/>
                <w:szCs w:val="16"/>
                <w:shd w:val="clear" w:color="auto" w:fill="FFFFFF"/>
              </w:rPr>
            </w:pPr>
            <w:proofErr w:type="gramStart"/>
            <w:r w:rsidRPr="00C1669D">
              <w:rPr>
                <w:rFonts w:cstheme="minorHAnsi"/>
                <w:b/>
                <w:bCs/>
                <w:color w:val="323130"/>
                <w:sz w:val="18"/>
                <w:szCs w:val="18"/>
                <w:shd w:val="clear" w:color="auto" w:fill="FFFFFF"/>
              </w:rPr>
              <w:t>Medial-stabilized</w:t>
            </w:r>
            <w:proofErr w:type="gramEnd"/>
          </w:p>
        </w:tc>
      </w:tr>
      <w:tr w:rsidR="000761E7" w14:paraId="2BF15308" w14:textId="77777777" w:rsidTr="00D575DB">
        <w:tc>
          <w:tcPr>
            <w:tcW w:w="1418" w:type="dxa"/>
            <w:tcBorders>
              <w:bottom w:val="single" w:sz="4" w:space="0" w:color="auto"/>
            </w:tcBorders>
            <w:vAlign w:val="center"/>
          </w:tcPr>
          <w:p w14:paraId="0452666C" w14:textId="3CCE4A78" w:rsidR="00690A67" w:rsidRPr="00F36D0A" w:rsidRDefault="00690A67" w:rsidP="00C21CF4">
            <w:pPr>
              <w:jc w:val="center"/>
              <w:rPr>
                <w:rFonts w:cstheme="minorHAnsi"/>
                <w:color w:val="323130"/>
                <w:sz w:val="16"/>
                <w:szCs w:val="16"/>
                <w:shd w:val="clear" w:color="auto" w:fill="FFFFFF"/>
              </w:rPr>
            </w:pPr>
            <w:r w:rsidRPr="00690A67">
              <w:rPr>
                <w:rFonts w:cstheme="minorHAnsi"/>
                <w:color w:val="323130"/>
                <w:sz w:val="16"/>
                <w:szCs w:val="16"/>
                <w:shd w:val="clear" w:color="auto" w:fill="FFFFFF"/>
              </w:rPr>
              <w:t>Size</w:t>
            </w:r>
          </w:p>
        </w:tc>
        <w:tc>
          <w:tcPr>
            <w:tcW w:w="1134" w:type="dxa"/>
            <w:tcBorders>
              <w:top w:val="single" w:sz="4" w:space="0" w:color="auto"/>
              <w:bottom w:val="single" w:sz="4" w:space="0" w:color="auto"/>
            </w:tcBorders>
            <w:vAlign w:val="center"/>
          </w:tcPr>
          <w:p w14:paraId="682FE3BF" w14:textId="54484D8F" w:rsidR="00690A67" w:rsidRPr="00F36D0A" w:rsidRDefault="00690A67" w:rsidP="00C21CF4">
            <w:pPr>
              <w:jc w:val="center"/>
              <w:rPr>
                <w:rFonts w:cstheme="minorHAnsi"/>
                <w:color w:val="323130"/>
                <w:sz w:val="16"/>
                <w:szCs w:val="16"/>
                <w:shd w:val="clear" w:color="auto" w:fill="FFFFFF"/>
              </w:rPr>
            </w:pPr>
            <w:r w:rsidRPr="00690A67">
              <w:rPr>
                <w:rFonts w:cstheme="minorHAnsi"/>
                <w:color w:val="323130"/>
                <w:sz w:val="16"/>
                <w:szCs w:val="16"/>
                <w:shd w:val="clear" w:color="auto" w:fill="FFFFFF"/>
              </w:rPr>
              <w:t>Number of Participants</w:t>
            </w:r>
          </w:p>
        </w:tc>
        <w:tc>
          <w:tcPr>
            <w:tcW w:w="1134" w:type="dxa"/>
            <w:tcBorders>
              <w:top w:val="single" w:sz="4" w:space="0" w:color="auto"/>
              <w:bottom w:val="single" w:sz="4" w:space="0" w:color="auto"/>
            </w:tcBorders>
            <w:vAlign w:val="center"/>
          </w:tcPr>
          <w:p w14:paraId="03AD6FCA" w14:textId="77777777" w:rsidR="00690A67" w:rsidRPr="00690A67" w:rsidRDefault="00690A67" w:rsidP="00C21CF4">
            <w:pPr>
              <w:jc w:val="center"/>
              <w:rPr>
                <w:rFonts w:cstheme="minorHAnsi"/>
                <w:color w:val="323130"/>
                <w:sz w:val="16"/>
                <w:szCs w:val="16"/>
                <w:shd w:val="clear" w:color="auto" w:fill="FFFFFF"/>
              </w:rPr>
            </w:pPr>
            <w:r w:rsidRPr="00690A67">
              <w:rPr>
                <w:rFonts w:cstheme="minorHAnsi"/>
                <w:color w:val="323130"/>
                <w:sz w:val="16"/>
                <w:szCs w:val="16"/>
                <w:shd w:val="clear" w:color="auto" w:fill="FFFFFF"/>
              </w:rPr>
              <w:t>Radius</w:t>
            </w:r>
          </w:p>
          <w:p w14:paraId="1040FE2A" w14:textId="2FA65DC5" w:rsidR="00690A67" w:rsidRPr="00F36D0A" w:rsidRDefault="00690A67" w:rsidP="00C21CF4">
            <w:pPr>
              <w:jc w:val="center"/>
              <w:rPr>
                <w:rFonts w:cstheme="minorHAnsi"/>
                <w:color w:val="323130"/>
                <w:sz w:val="16"/>
                <w:szCs w:val="16"/>
                <w:shd w:val="clear" w:color="auto" w:fill="FFFFFF"/>
              </w:rPr>
            </w:pPr>
            <w:r w:rsidRPr="00690A67">
              <w:rPr>
                <w:rFonts w:cstheme="minorHAnsi"/>
                <w:color w:val="323130"/>
                <w:sz w:val="16"/>
                <w:szCs w:val="16"/>
                <w:shd w:val="clear" w:color="auto" w:fill="FFFFFF"/>
              </w:rPr>
              <w:t>(mm)</w:t>
            </w:r>
          </w:p>
        </w:tc>
        <w:tc>
          <w:tcPr>
            <w:tcW w:w="397" w:type="dxa"/>
            <w:tcBorders>
              <w:bottom w:val="single" w:sz="4" w:space="0" w:color="auto"/>
            </w:tcBorders>
            <w:vAlign w:val="center"/>
          </w:tcPr>
          <w:p w14:paraId="28635AB0" w14:textId="77777777" w:rsidR="00690A67" w:rsidRPr="00F36D0A" w:rsidRDefault="00690A67" w:rsidP="00C21CF4">
            <w:pPr>
              <w:jc w:val="center"/>
              <w:rPr>
                <w:rFonts w:cstheme="minorHAnsi"/>
                <w:color w:val="323130"/>
                <w:sz w:val="16"/>
                <w:szCs w:val="16"/>
                <w:shd w:val="clear" w:color="auto" w:fill="FFFFFF"/>
              </w:rPr>
            </w:pPr>
          </w:p>
        </w:tc>
        <w:tc>
          <w:tcPr>
            <w:tcW w:w="1134" w:type="dxa"/>
            <w:tcBorders>
              <w:top w:val="single" w:sz="4" w:space="0" w:color="auto"/>
              <w:bottom w:val="single" w:sz="4" w:space="0" w:color="auto"/>
            </w:tcBorders>
            <w:vAlign w:val="center"/>
          </w:tcPr>
          <w:p w14:paraId="069AEC14" w14:textId="1F5BA6E2" w:rsidR="00690A67" w:rsidRPr="00F36D0A" w:rsidRDefault="00690A67" w:rsidP="00C21CF4">
            <w:pPr>
              <w:jc w:val="center"/>
              <w:rPr>
                <w:rFonts w:cstheme="minorHAnsi"/>
                <w:color w:val="323130"/>
                <w:sz w:val="16"/>
                <w:szCs w:val="16"/>
                <w:shd w:val="clear" w:color="auto" w:fill="FFFFFF"/>
              </w:rPr>
            </w:pPr>
            <w:r w:rsidRPr="00690A67">
              <w:rPr>
                <w:rFonts w:cstheme="minorHAnsi"/>
                <w:color w:val="323130"/>
                <w:sz w:val="16"/>
                <w:szCs w:val="16"/>
                <w:shd w:val="clear" w:color="auto" w:fill="FFFFFF"/>
              </w:rPr>
              <w:t>Number of Participants</w:t>
            </w:r>
          </w:p>
        </w:tc>
        <w:tc>
          <w:tcPr>
            <w:tcW w:w="1134" w:type="dxa"/>
            <w:tcBorders>
              <w:top w:val="single" w:sz="4" w:space="0" w:color="auto"/>
              <w:bottom w:val="single" w:sz="4" w:space="0" w:color="auto"/>
            </w:tcBorders>
            <w:vAlign w:val="center"/>
          </w:tcPr>
          <w:p w14:paraId="1A1DEFC4" w14:textId="77777777" w:rsidR="00690A67" w:rsidRPr="00690A67" w:rsidRDefault="00690A67" w:rsidP="00C21CF4">
            <w:pPr>
              <w:jc w:val="center"/>
              <w:rPr>
                <w:rFonts w:cstheme="minorHAnsi"/>
                <w:color w:val="323130"/>
                <w:sz w:val="16"/>
                <w:szCs w:val="16"/>
                <w:shd w:val="clear" w:color="auto" w:fill="FFFFFF"/>
              </w:rPr>
            </w:pPr>
            <w:r w:rsidRPr="00690A67">
              <w:rPr>
                <w:rFonts w:cstheme="minorHAnsi"/>
                <w:color w:val="323130"/>
                <w:sz w:val="16"/>
                <w:szCs w:val="16"/>
                <w:shd w:val="clear" w:color="auto" w:fill="FFFFFF"/>
              </w:rPr>
              <w:t>Radius</w:t>
            </w:r>
          </w:p>
          <w:p w14:paraId="005F8274" w14:textId="0983E682" w:rsidR="00690A67" w:rsidRPr="00F36D0A" w:rsidRDefault="00690A67" w:rsidP="00C21CF4">
            <w:pPr>
              <w:jc w:val="center"/>
              <w:rPr>
                <w:rFonts w:cstheme="minorHAnsi"/>
                <w:color w:val="323130"/>
                <w:sz w:val="16"/>
                <w:szCs w:val="16"/>
                <w:shd w:val="clear" w:color="auto" w:fill="FFFFFF"/>
              </w:rPr>
            </w:pPr>
            <w:r w:rsidRPr="00690A67">
              <w:rPr>
                <w:rFonts w:cstheme="minorHAnsi"/>
                <w:color w:val="323130"/>
                <w:sz w:val="16"/>
                <w:szCs w:val="16"/>
                <w:shd w:val="clear" w:color="auto" w:fill="FFFFFF"/>
              </w:rPr>
              <w:t>(mm)</w:t>
            </w:r>
          </w:p>
        </w:tc>
        <w:tc>
          <w:tcPr>
            <w:tcW w:w="397" w:type="dxa"/>
            <w:tcBorders>
              <w:bottom w:val="single" w:sz="4" w:space="0" w:color="auto"/>
            </w:tcBorders>
            <w:vAlign w:val="center"/>
          </w:tcPr>
          <w:p w14:paraId="6B1C3EAE" w14:textId="77777777" w:rsidR="00690A67" w:rsidRPr="00F36D0A" w:rsidRDefault="00690A67" w:rsidP="00C21CF4">
            <w:pPr>
              <w:jc w:val="center"/>
              <w:rPr>
                <w:rFonts w:cstheme="minorHAnsi"/>
                <w:color w:val="323130"/>
                <w:sz w:val="16"/>
                <w:szCs w:val="16"/>
                <w:shd w:val="clear" w:color="auto" w:fill="FFFFFF"/>
              </w:rPr>
            </w:pPr>
          </w:p>
        </w:tc>
        <w:tc>
          <w:tcPr>
            <w:tcW w:w="1134" w:type="dxa"/>
            <w:tcBorders>
              <w:top w:val="single" w:sz="4" w:space="0" w:color="auto"/>
              <w:bottom w:val="single" w:sz="4" w:space="0" w:color="auto"/>
            </w:tcBorders>
            <w:vAlign w:val="center"/>
          </w:tcPr>
          <w:p w14:paraId="359D8F4D" w14:textId="6B2BEB33" w:rsidR="00690A67" w:rsidRPr="00F36D0A" w:rsidRDefault="00690A67" w:rsidP="00C21CF4">
            <w:pPr>
              <w:jc w:val="center"/>
              <w:rPr>
                <w:rFonts w:cstheme="minorHAnsi"/>
                <w:color w:val="323130"/>
                <w:sz w:val="16"/>
                <w:szCs w:val="16"/>
                <w:shd w:val="clear" w:color="auto" w:fill="FFFFFF"/>
              </w:rPr>
            </w:pPr>
            <w:r w:rsidRPr="00690A67">
              <w:rPr>
                <w:rFonts w:cstheme="minorHAnsi"/>
                <w:color w:val="323130"/>
                <w:sz w:val="16"/>
                <w:szCs w:val="16"/>
                <w:shd w:val="clear" w:color="auto" w:fill="FFFFFF"/>
              </w:rPr>
              <w:t>Number of Participants</w:t>
            </w:r>
          </w:p>
        </w:tc>
        <w:tc>
          <w:tcPr>
            <w:tcW w:w="1134" w:type="dxa"/>
            <w:tcBorders>
              <w:top w:val="single" w:sz="4" w:space="0" w:color="auto"/>
              <w:bottom w:val="single" w:sz="4" w:space="0" w:color="auto"/>
            </w:tcBorders>
            <w:vAlign w:val="center"/>
          </w:tcPr>
          <w:p w14:paraId="0EEAF6D8" w14:textId="77777777" w:rsidR="00690A67" w:rsidRPr="00690A67" w:rsidRDefault="00690A67" w:rsidP="00C21CF4">
            <w:pPr>
              <w:jc w:val="center"/>
              <w:rPr>
                <w:rFonts w:cstheme="minorHAnsi"/>
                <w:color w:val="323130"/>
                <w:sz w:val="16"/>
                <w:szCs w:val="16"/>
                <w:shd w:val="clear" w:color="auto" w:fill="FFFFFF"/>
              </w:rPr>
            </w:pPr>
            <w:r w:rsidRPr="00690A67">
              <w:rPr>
                <w:rFonts w:cstheme="minorHAnsi"/>
                <w:color w:val="323130"/>
                <w:sz w:val="16"/>
                <w:szCs w:val="16"/>
                <w:shd w:val="clear" w:color="auto" w:fill="FFFFFF"/>
              </w:rPr>
              <w:t>Radius</w:t>
            </w:r>
          </w:p>
          <w:p w14:paraId="788F4906" w14:textId="670C84EC" w:rsidR="00690A67" w:rsidRPr="00F36D0A" w:rsidRDefault="00690A67" w:rsidP="00C21CF4">
            <w:pPr>
              <w:jc w:val="center"/>
              <w:rPr>
                <w:rFonts w:cstheme="minorHAnsi"/>
                <w:color w:val="323130"/>
                <w:sz w:val="16"/>
                <w:szCs w:val="16"/>
                <w:shd w:val="clear" w:color="auto" w:fill="FFFFFF"/>
              </w:rPr>
            </w:pPr>
            <w:r w:rsidRPr="00690A67">
              <w:rPr>
                <w:rFonts w:cstheme="minorHAnsi"/>
                <w:color w:val="323130"/>
                <w:sz w:val="16"/>
                <w:szCs w:val="16"/>
                <w:shd w:val="clear" w:color="auto" w:fill="FFFFFF"/>
              </w:rPr>
              <w:t>(mm)</w:t>
            </w:r>
          </w:p>
        </w:tc>
      </w:tr>
      <w:tr w:rsidR="00466D96" w14:paraId="0766D138" w14:textId="77777777" w:rsidTr="00D575DB">
        <w:tc>
          <w:tcPr>
            <w:tcW w:w="1418" w:type="dxa"/>
            <w:tcBorders>
              <w:top w:val="single" w:sz="4" w:space="0" w:color="auto"/>
            </w:tcBorders>
            <w:vAlign w:val="center"/>
          </w:tcPr>
          <w:p w14:paraId="640B2A74" w14:textId="36A27A09" w:rsidR="00466D96" w:rsidRPr="00F36D0A" w:rsidRDefault="00466D96" w:rsidP="00C21CF4">
            <w:pPr>
              <w:jc w:val="center"/>
              <w:rPr>
                <w:rFonts w:cstheme="minorHAnsi"/>
                <w:color w:val="323130"/>
                <w:sz w:val="16"/>
                <w:szCs w:val="16"/>
                <w:shd w:val="clear" w:color="auto" w:fill="FFFFFF"/>
              </w:rPr>
            </w:pPr>
            <w:r w:rsidRPr="00035E92">
              <w:rPr>
                <w:rFonts w:ascii="Arial" w:hAnsi="Arial" w:cs="Arial"/>
                <w:color w:val="000000"/>
                <w:sz w:val="16"/>
                <w:szCs w:val="16"/>
              </w:rPr>
              <w:t>2</w:t>
            </w:r>
          </w:p>
        </w:tc>
        <w:tc>
          <w:tcPr>
            <w:tcW w:w="1134" w:type="dxa"/>
            <w:tcBorders>
              <w:top w:val="single" w:sz="4" w:space="0" w:color="auto"/>
            </w:tcBorders>
            <w:vAlign w:val="center"/>
          </w:tcPr>
          <w:p w14:paraId="1B688819" w14:textId="77777777" w:rsidR="00466D96" w:rsidRPr="00F36D0A" w:rsidRDefault="00466D96" w:rsidP="00C21CF4">
            <w:pPr>
              <w:jc w:val="center"/>
              <w:rPr>
                <w:rFonts w:cstheme="minorHAnsi"/>
                <w:color w:val="323130"/>
                <w:sz w:val="16"/>
                <w:szCs w:val="16"/>
                <w:shd w:val="clear" w:color="auto" w:fill="FFFFFF"/>
              </w:rPr>
            </w:pPr>
          </w:p>
        </w:tc>
        <w:tc>
          <w:tcPr>
            <w:tcW w:w="1134" w:type="dxa"/>
            <w:tcBorders>
              <w:top w:val="single" w:sz="4" w:space="0" w:color="auto"/>
            </w:tcBorders>
            <w:vAlign w:val="center"/>
          </w:tcPr>
          <w:p w14:paraId="1439E666" w14:textId="77777777" w:rsidR="00466D96" w:rsidRPr="00F36D0A" w:rsidRDefault="00466D96" w:rsidP="00C21CF4">
            <w:pPr>
              <w:jc w:val="center"/>
              <w:rPr>
                <w:rFonts w:cstheme="minorHAnsi"/>
                <w:color w:val="323130"/>
                <w:sz w:val="16"/>
                <w:szCs w:val="16"/>
                <w:shd w:val="clear" w:color="auto" w:fill="FFFFFF"/>
              </w:rPr>
            </w:pPr>
          </w:p>
        </w:tc>
        <w:tc>
          <w:tcPr>
            <w:tcW w:w="397" w:type="dxa"/>
            <w:tcBorders>
              <w:top w:val="single" w:sz="4" w:space="0" w:color="auto"/>
            </w:tcBorders>
            <w:vAlign w:val="center"/>
          </w:tcPr>
          <w:p w14:paraId="0C489D31" w14:textId="77777777" w:rsidR="00466D96" w:rsidRPr="00F36D0A" w:rsidRDefault="00466D96" w:rsidP="00C21CF4">
            <w:pPr>
              <w:jc w:val="center"/>
              <w:rPr>
                <w:rFonts w:cstheme="minorHAnsi"/>
                <w:color w:val="323130"/>
                <w:sz w:val="16"/>
                <w:szCs w:val="16"/>
                <w:shd w:val="clear" w:color="auto" w:fill="FFFFFF"/>
              </w:rPr>
            </w:pPr>
          </w:p>
        </w:tc>
        <w:tc>
          <w:tcPr>
            <w:tcW w:w="1134" w:type="dxa"/>
            <w:tcBorders>
              <w:top w:val="single" w:sz="4" w:space="0" w:color="auto"/>
            </w:tcBorders>
            <w:vAlign w:val="center"/>
          </w:tcPr>
          <w:p w14:paraId="58C314E0" w14:textId="648CC319" w:rsidR="00466D96" w:rsidRPr="00F36D0A" w:rsidRDefault="00466D96" w:rsidP="00C21CF4">
            <w:pPr>
              <w:jc w:val="center"/>
              <w:rPr>
                <w:rFonts w:cstheme="minorHAnsi"/>
                <w:color w:val="323130"/>
                <w:sz w:val="16"/>
                <w:szCs w:val="16"/>
                <w:shd w:val="clear" w:color="auto" w:fill="FFFFFF"/>
              </w:rPr>
            </w:pPr>
            <w:r w:rsidRPr="00035E92">
              <w:rPr>
                <w:rFonts w:ascii="Arial" w:hAnsi="Arial" w:cs="Arial"/>
                <w:color w:val="000000"/>
                <w:sz w:val="16"/>
                <w:szCs w:val="16"/>
              </w:rPr>
              <w:t>1</w:t>
            </w:r>
          </w:p>
        </w:tc>
        <w:tc>
          <w:tcPr>
            <w:tcW w:w="1134" w:type="dxa"/>
            <w:tcBorders>
              <w:top w:val="single" w:sz="4" w:space="0" w:color="auto"/>
            </w:tcBorders>
            <w:vAlign w:val="center"/>
          </w:tcPr>
          <w:p w14:paraId="4F04B86E" w14:textId="07258701" w:rsidR="00466D96" w:rsidRPr="00F36D0A" w:rsidRDefault="00466D96" w:rsidP="00C21CF4">
            <w:pPr>
              <w:jc w:val="center"/>
              <w:rPr>
                <w:rFonts w:cstheme="minorHAnsi"/>
                <w:color w:val="323130"/>
                <w:sz w:val="16"/>
                <w:szCs w:val="16"/>
                <w:shd w:val="clear" w:color="auto" w:fill="FFFFFF"/>
              </w:rPr>
            </w:pPr>
            <w:r w:rsidRPr="00035E92">
              <w:rPr>
                <w:rFonts w:ascii="Arial" w:hAnsi="Arial" w:cs="Arial"/>
                <w:color w:val="000000"/>
                <w:sz w:val="16"/>
                <w:szCs w:val="16"/>
              </w:rPr>
              <w:t>22.09</w:t>
            </w:r>
          </w:p>
        </w:tc>
        <w:tc>
          <w:tcPr>
            <w:tcW w:w="397" w:type="dxa"/>
            <w:tcBorders>
              <w:top w:val="single" w:sz="4" w:space="0" w:color="auto"/>
            </w:tcBorders>
            <w:vAlign w:val="center"/>
          </w:tcPr>
          <w:p w14:paraId="032432C0" w14:textId="77777777" w:rsidR="00466D96" w:rsidRPr="00F36D0A" w:rsidRDefault="00466D96" w:rsidP="00C21CF4">
            <w:pPr>
              <w:jc w:val="center"/>
              <w:rPr>
                <w:rFonts w:cstheme="minorHAnsi"/>
                <w:color w:val="323130"/>
                <w:sz w:val="16"/>
                <w:szCs w:val="16"/>
                <w:shd w:val="clear" w:color="auto" w:fill="FFFFFF"/>
              </w:rPr>
            </w:pPr>
          </w:p>
        </w:tc>
        <w:tc>
          <w:tcPr>
            <w:tcW w:w="1134" w:type="dxa"/>
            <w:tcBorders>
              <w:top w:val="single" w:sz="4" w:space="0" w:color="auto"/>
            </w:tcBorders>
            <w:vAlign w:val="center"/>
          </w:tcPr>
          <w:p w14:paraId="1EBB9A9D" w14:textId="45B8DA93" w:rsidR="00466D96" w:rsidRPr="00F36D0A" w:rsidRDefault="00466D96" w:rsidP="00C21CF4">
            <w:pPr>
              <w:jc w:val="center"/>
              <w:rPr>
                <w:rFonts w:cstheme="minorHAnsi"/>
                <w:color w:val="323130"/>
                <w:sz w:val="16"/>
                <w:szCs w:val="16"/>
                <w:shd w:val="clear" w:color="auto" w:fill="FFFFFF"/>
              </w:rPr>
            </w:pPr>
            <w:r w:rsidRPr="00035E92">
              <w:rPr>
                <w:rFonts w:ascii="Arial" w:hAnsi="Arial" w:cs="Arial"/>
                <w:color w:val="000000"/>
                <w:sz w:val="16"/>
                <w:szCs w:val="16"/>
              </w:rPr>
              <w:t>1</w:t>
            </w:r>
          </w:p>
        </w:tc>
        <w:tc>
          <w:tcPr>
            <w:tcW w:w="1134" w:type="dxa"/>
            <w:tcBorders>
              <w:top w:val="single" w:sz="4" w:space="0" w:color="auto"/>
            </w:tcBorders>
            <w:vAlign w:val="center"/>
          </w:tcPr>
          <w:p w14:paraId="1E27289F" w14:textId="5FA60F7E" w:rsidR="00466D96" w:rsidRPr="00F36D0A" w:rsidRDefault="00466D96" w:rsidP="00C21CF4">
            <w:pPr>
              <w:jc w:val="center"/>
              <w:rPr>
                <w:rFonts w:cstheme="minorHAnsi"/>
                <w:color w:val="323130"/>
                <w:sz w:val="16"/>
                <w:szCs w:val="16"/>
                <w:shd w:val="clear" w:color="auto" w:fill="FFFFFF"/>
              </w:rPr>
            </w:pPr>
            <w:r w:rsidRPr="00035E92">
              <w:rPr>
                <w:rFonts w:ascii="Arial" w:hAnsi="Arial" w:cs="Arial"/>
                <w:color w:val="000000"/>
                <w:sz w:val="16"/>
                <w:szCs w:val="16"/>
              </w:rPr>
              <w:t>25</w:t>
            </w:r>
            <w:r>
              <w:rPr>
                <w:rFonts w:ascii="Arial" w:hAnsi="Arial" w:cs="Arial"/>
                <w:color w:val="000000"/>
                <w:sz w:val="16"/>
                <w:szCs w:val="16"/>
              </w:rPr>
              <w:t>.00</w:t>
            </w:r>
          </w:p>
        </w:tc>
      </w:tr>
      <w:tr w:rsidR="00466D96" w14:paraId="04950C99" w14:textId="77777777" w:rsidTr="00D575DB">
        <w:tc>
          <w:tcPr>
            <w:tcW w:w="1418" w:type="dxa"/>
            <w:vAlign w:val="center"/>
          </w:tcPr>
          <w:p w14:paraId="50552CB6" w14:textId="1230692A" w:rsidR="00466D96" w:rsidRPr="00F36D0A" w:rsidRDefault="00466D96" w:rsidP="00C21CF4">
            <w:pPr>
              <w:jc w:val="center"/>
              <w:rPr>
                <w:rFonts w:cstheme="minorHAnsi"/>
                <w:color w:val="323130"/>
                <w:sz w:val="16"/>
                <w:szCs w:val="16"/>
                <w:shd w:val="clear" w:color="auto" w:fill="FFFFFF"/>
              </w:rPr>
            </w:pPr>
            <w:r w:rsidRPr="00035E92">
              <w:rPr>
                <w:rFonts w:ascii="Arial" w:hAnsi="Arial" w:cs="Arial"/>
                <w:color w:val="000000"/>
                <w:sz w:val="16"/>
                <w:szCs w:val="16"/>
              </w:rPr>
              <w:t>3</w:t>
            </w:r>
          </w:p>
        </w:tc>
        <w:tc>
          <w:tcPr>
            <w:tcW w:w="1134" w:type="dxa"/>
            <w:vAlign w:val="center"/>
          </w:tcPr>
          <w:p w14:paraId="6EA1240C" w14:textId="7A991835" w:rsidR="00466D96" w:rsidRPr="00F36D0A" w:rsidRDefault="00466D96" w:rsidP="00C21CF4">
            <w:pPr>
              <w:jc w:val="center"/>
              <w:rPr>
                <w:rFonts w:cstheme="minorHAnsi"/>
                <w:color w:val="323130"/>
                <w:sz w:val="16"/>
                <w:szCs w:val="16"/>
                <w:shd w:val="clear" w:color="auto" w:fill="FFFFFF"/>
              </w:rPr>
            </w:pPr>
            <w:r w:rsidRPr="00035E92">
              <w:rPr>
                <w:rFonts w:ascii="Arial" w:hAnsi="Arial" w:cs="Arial"/>
                <w:color w:val="000000"/>
                <w:sz w:val="16"/>
                <w:szCs w:val="16"/>
              </w:rPr>
              <w:t>3</w:t>
            </w:r>
          </w:p>
        </w:tc>
        <w:tc>
          <w:tcPr>
            <w:tcW w:w="1134" w:type="dxa"/>
            <w:vAlign w:val="center"/>
          </w:tcPr>
          <w:p w14:paraId="36F0C9B6" w14:textId="5E42A1D0" w:rsidR="00466D96" w:rsidRPr="00F36D0A" w:rsidRDefault="00466D96" w:rsidP="00C21CF4">
            <w:pPr>
              <w:jc w:val="center"/>
              <w:rPr>
                <w:rFonts w:cstheme="minorHAnsi"/>
                <w:color w:val="323130"/>
                <w:sz w:val="16"/>
                <w:szCs w:val="16"/>
                <w:shd w:val="clear" w:color="auto" w:fill="FFFFFF"/>
              </w:rPr>
            </w:pPr>
            <w:r w:rsidRPr="00035E92">
              <w:rPr>
                <w:rFonts w:ascii="Arial" w:hAnsi="Arial" w:cs="Arial"/>
                <w:color w:val="000000"/>
                <w:sz w:val="16"/>
                <w:szCs w:val="16"/>
              </w:rPr>
              <w:t>23.85</w:t>
            </w:r>
          </w:p>
        </w:tc>
        <w:tc>
          <w:tcPr>
            <w:tcW w:w="397" w:type="dxa"/>
            <w:vAlign w:val="center"/>
          </w:tcPr>
          <w:p w14:paraId="4E770D94" w14:textId="77777777" w:rsidR="00466D96" w:rsidRPr="00F36D0A" w:rsidRDefault="00466D96" w:rsidP="00C21CF4">
            <w:pPr>
              <w:jc w:val="center"/>
              <w:rPr>
                <w:rFonts w:cstheme="minorHAnsi"/>
                <w:color w:val="323130"/>
                <w:sz w:val="16"/>
                <w:szCs w:val="16"/>
                <w:shd w:val="clear" w:color="auto" w:fill="FFFFFF"/>
              </w:rPr>
            </w:pPr>
          </w:p>
        </w:tc>
        <w:tc>
          <w:tcPr>
            <w:tcW w:w="1134" w:type="dxa"/>
            <w:vAlign w:val="center"/>
          </w:tcPr>
          <w:p w14:paraId="4850C506" w14:textId="00AD49AA" w:rsidR="00466D96" w:rsidRPr="00F36D0A" w:rsidRDefault="00466D96" w:rsidP="00C21CF4">
            <w:pPr>
              <w:jc w:val="center"/>
              <w:rPr>
                <w:rFonts w:cstheme="minorHAnsi"/>
                <w:color w:val="323130"/>
                <w:sz w:val="16"/>
                <w:szCs w:val="16"/>
                <w:shd w:val="clear" w:color="auto" w:fill="FFFFFF"/>
              </w:rPr>
            </w:pPr>
            <w:r w:rsidRPr="00035E92">
              <w:rPr>
                <w:rFonts w:ascii="Arial" w:hAnsi="Arial" w:cs="Arial"/>
                <w:color w:val="000000"/>
                <w:sz w:val="16"/>
                <w:szCs w:val="16"/>
              </w:rPr>
              <w:t>5</w:t>
            </w:r>
          </w:p>
        </w:tc>
        <w:tc>
          <w:tcPr>
            <w:tcW w:w="1134" w:type="dxa"/>
            <w:vAlign w:val="center"/>
          </w:tcPr>
          <w:p w14:paraId="5DA36459" w14:textId="12EFC006" w:rsidR="00466D96" w:rsidRPr="00F36D0A" w:rsidRDefault="00466D96" w:rsidP="00C21CF4">
            <w:pPr>
              <w:jc w:val="center"/>
              <w:rPr>
                <w:rFonts w:cstheme="minorHAnsi"/>
                <w:color w:val="323130"/>
                <w:sz w:val="16"/>
                <w:szCs w:val="16"/>
                <w:shd w:val="clear" w:color="auto" w:fill="FFFFFF"/>
              </w:rPr>
            </w:pPr>
            <w:r w:rsidRPr="00035E92">
              <w:rPr>
                <w:rFonts w:ascii="Arial" w:hAnsi="Arial" w:cs="Arial"/>
                <w:color w:val="000000"/>
                <w:sz w:val="16"/>
                <w:szCs w:val="16"/>
              </w:rPr>
              <w:t>23.85</w:t>
            </w:r>
          </w:p>
        </w:tc>
        <w:tc>
          <w:tcPr>
            <w:tcW w:w="397" w:type="dxa"/>
            <w:vAlign w:val="center"/>
          </w:tcPr>
          <w:p w14:paraId="604D9D1F" w14:textId="77777777" w:rsidR="00466D96" w:rsidRPr="00F36D0A" w:rsidRDefault="00466D96" w:rsidP="00C21CF4">
            <w:pPr>
              <w:jc w:val="center"/>
              <w:rPr>
                <w:rFonts w:cstheme="minorHAnsi"/>
                <w:color w:val="323130"/>
                <w:sz w:val="16"/>
                <w:szCs w:val="16"/>
                <w:shd w:val="clear" w:color="auto" w:fill="FFFFFF"/>
              </w:rPr>
            </w:pPr>
          </w:p>
        </w:tc>
        <w:tc>
          <w:tcPr>
            <w:tcW w:w="1134" w:type="dxa"/>
            <w:vAlign w:val="center"/>
          </w:tcPr>
          <w:p w14:paraId="1C919298" w14:textId="12A661AD" w:rsidR="00466D96" w:rsidRPr="00F36D0A" w:rsidRDefault="00466D96" w:rsidP="00C21CF4">
            <w:pPr>
              <w:jc w:val="center"/>
              <w:rPr>
                <w:rFonts w:cstheme="minorHAnsi"/>
                <w:color w:val="323130"/>
                <w:sz w:val="16"/>
                <w:szCs w:val="16"/>
                <w:shd w:val="clear" w:color="auto" w:fill="FFFFFF"/>
              </w:rPr>
            </w:pPr>
            <w:r w:rsidRPr="00035E92">
              <w:rPr>
                <w:rFonts w:ascii="Arial" w:hAnsi="Arial" w:cs="Arial"/>
                <w:color w:val="000000"/>
                <w:sz w:val="16"/>
                <w:szCs w:val="16"/>
              </w:rPr>
              <w:t>3</w:t>
            </w:r>
          </w:p>
        </w:tc>
        <w:tc>
          <w:tcPr>
            <w:tcW w:w="1134" w:type="dxa"/>
            <w:vAlign w:val="center"/>
          </w:tcPr>
          <w:p w14:paraId="17B18D04" w14:textId="13FDF15F" w:rsidR="00466D96" w:rsidRPr="00F36D0A" w:rsidRDefault="00466D96" w:rsidP="00C21CF4">
            <w:pPr>
              <w:jc w:val="center"/>
              <w:rPr>
                <w:rFonts w:cstheme="minorHAnsi"/>
                <w:color w:val="323130"/>
                <w:sz w:val="16"/>
                <w:szCs w:val="16"/>
                <w:shd w:val="clear" w:color="auto" w:fill="FFFFFF"/>
              </w:rPr>
            </w:pPr>
            <w:r w:rsidRPr="00035E92">
              <w:rPr>
                <w:rFonts w:ascii="Arial" w:hAnsi="Arial" w:cs="Arial"/>
                <w:color w:val="000000"/>
                <w:sz w:val="16"/>
                <w:szCs w:val="16"/>
              </w:rPr>
              <w:t>25</w:t>
            </w:r>
            <w:r>
              <w:rPr>
                <w:rFonts w:ascii="Arial" w:hAnsi="Arial" w:cs="Arial"/>
                <w:color w:val="000000"/>
                <w:sz w:val="16"/>
                <w:szCs w:val="16"/>
              </w:rPr>
              <w:t>.00</w:t>
            </w:r>
          </w:p>
        </w:tc>
      </w:tr>
      <w:tr w:rsidR="00466D96" w14:paraId="4D14C732" w14:textId="77777777" w:rsidTr="00D575DB">
        <w:tc>
          <w:tcPr>
            <w:tcW w:w="1418" w:type="dxa"/>
            <w:vAlign w:val="center"/>
          </w:tcPr>
          <w:p w14:paraId="4A83107F" w14:textId="663F2515" w:rsidR="00466D96" w:rsidRPr="00F36D0A" w:rsidRDefault="00466D96" w:rsidP="00C21CF4">
            <w:pPr>
              <w:jc w:val="center"/>
              <w:rPr>
                <w:rFonts w:cstheme="minorHAnsi"/>
                <w:color w:val="323130"/>
                <w:sz w:val="16"/>
                <w:szCs w:val="16"/>
                <w:shd w:val="clear" w:color="auto" w:fill="FFFFFF"/>
              </w:rPr>
            </w:pPr>
            <w:r w:rsidRPr="00035E92">
              <w:rPr>
                <w:rFonts w:ascii="Arial" w:hAnsi="Arial" w:cs="Arial"/>
                <w:color w:val="000000"/>
                <w:sz w:val="16"/>
                <w:szCs w:val="16"/>
              </w:rPr>
              <w:t>4</w:t>
            </w:r>
          </w:p>
        </w:tc>
        <w:tc>
          <w:tcPr>
            <w:tcW w:w="1134" w:type="dxa"/>
            <w:vAlign w:val="center"/>
          </w:tcPr>
          <w:p w14:paraId="211CA996" w14:textId="3D468C71" w:rsidR="00466D96" w:rsidRPr="00F36D0A" w:rsidRDefault="00466D96" w:rsidP="00C21CF4">
            <w:pPr>
              <w:jc w:val="center"/>
              <w:rPr>
                <w:rFonts w:cstheme="minorHAnsi"/>
                <w:color w:val="323130"/>
                <w:sz w:val="16"/>
                <w:szCs w:val="16"/>
                <w:shd w:val="clear" w:color="auto" w:fill="FFFFFF"/>
              </w:rPr>
            </w:pPr>
            <w:r w:rsidRPr="00035E92">
              <w:rPr>
                <w:rFonts w:ascii="Arial" w:hAnsi="Arial" w:cs="Arial"/>
                <w:color w:val="000000"/>
                <w:sz w:val="16"/>
                <w:szCs w:val="16"/>
              </w:rPr>
              <w:t>5</w:t>
            </w:r>
          </w:p>
        </w:tc>
        <w:tc>
          <w:tcPr>
            <w:tcW w:w="1134" w:type="dxa"/>
            <w:vAlign w:val="center"/>
          </w:tcPr>
          <w:p w14:paraId="63A2A3FA" w14:textId="5686A9C2" w:rsidR="00466D96" w:rsidRPr="00F36D0A" w:rsidRDefault="00466D96" w:rsidP="00C21CF4">
            <w:pPr>
              <w:jc w:val="center"/>
              <w:rPr>
                <w:rFonts w:cstheme="minorHAnsi"/>
                <w:color w:val="323130"/>
                <w:sz w:val="16"/>
                <w:szCs w:val="16"/>
                <w:shd w:val="clear" w:color="auto" w:fill="FFFFFF"/>
              </w:rPr>
            </w:pPr>
            <w:r w:rsidRPr="00035E92">
              <w:rPr>
                <w:rFonts w:ascii="Arial" w:hAnsi="Arial" w:cs="Arial"/>
                <w:color w:val="000000"/>
                <w:sz w:val="16"/>
                <w:szCs w:val="16"/>
              </w:rPr>
              <w:t>25.51</w:t>
            </w:r>
          </w:p>
        </w:tc>
        <w:tc>
          <w:tcPr>
            <w:tcW w:w="397" w:type="dxa"/>
            <w:vAlign w:val="center"/>
          </w:tcPr>
          <w:p w14:paraId="71798868" w14:textId="77777777" w:rsidR="00466D96" w:rsidRPr="00F36D0A" w:rsidRDefault="00466D96" w:rsidP="00C21CF4">
            <w:pPr>
              <w:jc w:val="center"/>
              <w:rPr>
                <w:rFonts w:cstheme="minorHAnsi"/>
                <w:color w:val="323130"/>
                <w:sz w:val="16"/>
                <w:szCs w:val="16"/>
                <w:shd w:val="clear" w:color="auto" w:fill="FFFFFF"/>
              </w:rPr>
            </w:pPr>
          </w:p>
        </w:tc>
        <w:tc>
          <w:tcPr>
            <w:tcW w:w="1134" w:type="dxa"/>
            <w:vAlign w:val="center"/>
          </w:tcPr>
          <w:p w14:paraId="5E72EEC6" w14:textId="1021783C" w:rsidR="00466D96" w:rsidRPr="00F36D0A" w:rsidRDefault="00466D96" w:rsidP="00C21CF4">
            <w:pPr>
              <w:jc w:val="center"/>
              <w:rPr>
                <w:rFonts w:cstheme="minorHAnsi"/>
                <w:color w:val="323130"/>
                <w:sz w:val="16"/>
                <w:szCs w:val="16"/>
                <w:shd w:val="clear" w:color="auto" w:fill="FFFFFF"/>
              </w:rPr>
            </w:pPr>
            <w:r w:rsidRPr="00035E92">
              <w:rPr>
                <w:rFonts w:ascii="Arial" w:hAnsi="Arial" w:cs="Arial"/>
                <w:color w:val="000000"/>
                <w:sz w:val="16"/>
                <w:szCs w:val="16"/>
              </w:rPr>
              <w:t>8</w:t>
            </w:r>
          </w:p>
        </w:tc>
        <w:tc>
          <w:tcPr>
            <w:tcW w:w="1134" w:type="dxa"/>
            <w:vAlign w:val="center"/>
          </w:tcPr>
          <w:p w14:paraId="7A3EF878" w14:textId="6F0E3FCB" w:rsidR="00466D96" w:rsidRPr="00F36D0A" w:rsidRDefault="00466D96" w:rsidP="00C21CF4">
            <w:pPr>
              <w:jc w:val="center"/>
              <w:rPr>
                <w:rFonts w:cstheme="minorHAnsi"/>
                <w:color w:val="323130"/>
                <w:sz w:val="16"/>
                <w:szCs w:val="16"/>
                <w:shd w:val="clear" w:color="auto" w:fill="FFFFFF"/>
              </w:rPr>
            </w:pPr>
            <w:r w:rsidRPr="00035E92">
              <w:rPr>
                <w:rFonts w:ascii="Arial" w:hAnsi="Arial" w:cs="Arial"/>
                <w:color w:val="000000"/>
                <w:sz w:val="16"/>
                <w:szCs w:val="16"/>
              </w:rPr>
              <w:t>25.51</w:t>
            </w:r>
          </w:p>
        </w:tc>
        <w:tc>
          <w:tcPr>
            <w:tcW w:w="397" w:type="dxa"/>
            <w:vAlign w:val="center"/>
          </w:tcPr>
          <w:p w14:paraId="5CCF0BED" w14:textId="77777777" w:rsidR="00466D96" w:rsidRPr="00F36D0A" w:rsidRDefault="00466D96" w:rsidP="00C21CF4">
            <w:pPr>
              <w:jc w:val="center"/>
              <w:rPr>
                <w:rFonts w:cstheme="minorHAnsi"/>
                <w:color w:val="323130"/>
                <w:sz w:val="16"/>
                <w:szCs w:val="16"/>
                <w:shd w:val="clear" w:color="auto" w:fill="FFFFFF"/>
              </w:rPr>
            </w:pPr>
          </w:p>
        </w:tc>
        <w:tc>
          <w:tcPr>
            <w:tcW w:w="1134" w:type="dxa"/>
            <w:vAlign w:val="center"/>
          </w:tcPr>
          <w:p w14:paraId="0E097883" w14:textId="10B23477" w:rsidR="00466D96" w:rsidRPr="00F36D0A" w:rsidRDefault="00466D96" w:rsidP="00C21CF4">
            <w:pPr>
              <w:jc w:val="center"/>
              <w:rPr>
                <w:rFonts w:cstheme="minorHAnsi"/>
                <w:color w:val="323130"/>
                <w:sz w:val="16"/>
                <w:szCs w:val="16"/>
                <w:shd w:val="clear" w:color="auto" w:fill="FFFFFF"/>
              </w:rPr>
            </w:pPr>
            <w:r w:rsidRPr="00035E92">
              <w:rPr>
                <w:rFonts w:ascii="Arial" w:hAnsi="Arial" w:cs="Arial"/>
                <w:color w:val="000000"/>
                <w:sz w:val="16"/>
                <w:szCs w:val="16"/>
              </w:rPr>
              <w:t>8</w:t>
            </w:r>
          </w:p>
        </w:tc>
        <w:tc>
          <w:tcPr>
            <w:tcW w:w="1134" w:type="dxa"/>
            <w:vAlign w:val="center"/>
          </w:tcPr>
          <w:p w14:paraId="1C610545" w14:textId="1F936FB5" w:rsidR="00466D96" w:rsidRPr="00F36D0A" w:rsidRDefault="00466D96" w:rsidP="00C21CF4">
            <w:pPr>
              <w:jc w:val="center"/>
              <w:rPr>
                <w:rFonts w:cstheme="minorHAnsi"/>
                <w:color w:val="323130"/>
                <w:sz w:val="16"/>
                <w:szCs w:val="16"/>
                <w:shd w:val="clear" w:color="auto" w:fill="FFFFFF"/>
              </w:rPr>
            </w:pPr>
            <w:r w:rsidRPr="00035E92">
              <w:rPr>
                <w:rFonts w:ascii="Arial" w:hAnsi="Arial" w:cs="Arial"/>
                <w:color w:val="000000"/>
                <w:sz w:val="16"/>
                <w:szCs w:val="16"/>
              </w:rPr>
              <w:t>30</w:t>
            </w:r>
            <w:r>
              <w:rPr>
                <w:rFonts w:ascii="Arial" w:hAnsi="Arial" w:cs="Arial"/>
                <w:color w:val="000000"/>
                <w:sz w:val="16"/>
                <w:szCs w:val="16"/>
              </w:rPr>
              <w:t>.00</w:t>
            </w:r>
          </w:p>
        </w:tc>
      </w:tr>
      <w:tr w:rsidR="00466D96" w14:paraId="641AB4B8" w14:textId="77777777" w:rsidTr="00D575DB">
        <w:tc>
          <w:tcPr>
            <w:tcW w:w="1418" w:type="dxa"/>
            <w:vAlign w:val="center"/>
          </w:tcPr>
          <w:p w14:paraId="047AD6E9" w14:textId="1F7E72A5" w:rsidR="00466D96" w:rsidRPr="00F36D0A" w:rsidRDefault="00466D96" w:rsidP="00C21CF4">
            <w:pPr>
              <w:jc w:val="center"/>
              <w:rPr>
                <w:rFonts w:cstheme="minorHAnsi"/>
                <w:color w:val="323130"/>
                <w:sz w:val="16"/>
                <w:szCs w:val="16"/>
                <w:shd w:val="clear" w:color="auto" w:fill="FFFFFF"/>
              </w:rPr>
            </w:pPr>
            <w:r w:rsidRPr="00035E92">
              <w:rPr>
                <w:rFonts w:ascii="Arial" w:hAnsi="Arial" w:cs="Arial"/>
                <w:color w:val="000000"/>
                <w:sz w:val="16"/>
                <w:szCs w:val="16"/>
              </w:rPr>
              <w:t>5</w:t>
            </w:r>
          </w:p>
        </w:tc>
        <w:tc>
          <w:tcPr>
            <w:tcW w:w="1134" w:type="dxa"/>
            <w:vAlign w:val="center"/>
          </w:tcPr>
          <w:p w14:paraId="7793566C" w14:textId="072B6819" w:rsidR="00466D96" w:rsidRPr="00F36D0A" w:rsidRDefault="00466D96" w:rsidP="00C21CF4">
            <w:pPr>
              <w:jc w:val="center"/>
              <w:rPr>
                <w:rFonts w:cstheme="minorHAnsi"/>
                <w:color w:val="323130"/>
                <w:sz w:val="16"/>
                <w:szCs w:val="16"/>
                <w:shd w:val="clear" w:color="auto" w:fill="FFFFFF"/>
              </w:rPr>
            </w:pPr>
            <w:r w:rsidRPr="00035E92">
              <w:rPr>
                <w:rFonts w:ascii="Arial" w:hAnsi="Arial" w:cs="Arial"/>
                <w:color w:val="000000"/>
                <w:sz w:val="16"/>
                <w:szCs w:val="16"/>
              </w:rPr>
              <w:t>8</w:t>
            </w:r>
          </w:p>
        </w:tc>
        <w:tc>
          <w:tcPr>
            <w:tcW w:w="1134" w:type="dxa"/>
            <w:vAlign w:val="center"/>
          </w:tcPr>
          <w:p w14:paraId="6A676CC3" w14:textId="27453AC9" w:rsidR="00466D96" w:rsidRPr="00F36D0A" w:rsidRDefault="00466D96" w:rsidP="00C21CF4">
            <w:pPr>
              <w:jc w:val="center"/>
              <w:rPr>
                <w:rFonts w:cstheme="minorHAnsi"/>
                <w:color w:val="323130"/>
                <w:sz w:val="16"/>
                <w:szCs w:val="16"/>
                <w:shd w:val="clear" w:color="auto" w:fill="FFFFFF"/>
              </w:rPr>
            </w:pPr>
            <w:r w:rsidRPr="00035E92">
              <w:rPr>
                <w:rFonts w:ascii="Arial" w:hAnsi="Arial" w:cs="Arial"/>
                <w:color w:val="000000"/>
                <w:sz w:val="16"/>
                <w:szCs w:val="16"/>
              </w:rPr>
              <w:t>26.09</w:t>
            </w:r>
          </w:p>
        </w:tc>
        <w:tc>
          <w:tcPr>
            <w:tcW w:w="397" w:type="dxa"/>
            <w:vAlign w:val="center"/>
          </w:tcPr>
          <w:p w14:paraId="1CC454AD" w14:textId="77777777" w:rsidR="00466D96" w:rsidRPr="00F36D0A" w:rsidRDefault="00466D96" w:rsidP="00C21CF4">
            <w:pPr>
              <w:jc w:val="center"/>
              <w:rPr>
                <w:rFonts w:cstheme="minorHAnsi"/>
                <w:color w:val="323130"/>
                <w:sz w:val="16"/>
                <w:szCs w:val="16"/>
                <w:shd w:val="clear" w:color="auto" w:fill="FFFFFF"/>
              </w:rPr>
            </w:pPr>
          </w:p>
        </w:tc>
        <w:tc>
          <w:tcPr>
            <w:tcW w:w="1134" w:type="dxa"/>
            <w:vAlign w:val="center"/>
          </w:tcPr>
          <w:p w14:paraId="32F1308A" w14:textId="76312840" w:rsidR="00466D96" w:rsidRPr="00F36D0A" w:rsidRDefault="00466D96" w:rsidP="00C21CF4">
            <w:pPr>
              <w:jc w:val="center"/>
              <w:rPr>
                <w:rFonts w:cstheme="minorHAnsi"/>
                <w:color w:val="323130"/>
                <w:sz w:val="16"/>
                <w:szCs w:val="16"/>
                <w:shd w:val="clear" w:color="auto" w:fill="FFFFFF"/>
              </w:rPr>
            </w:pPr>
            <w:r w:rsidRPr="00035E92">
              <w:rPr>
                <w:rFonts w:ascii="Arial" w:hAnsi="Arial" w:cs="Arial"/>
                <w:color w:val="000000"/>
                <w:sz w:val="16"/>
                <w:szCs w:val="16"/>
              </w:rPr>
              <w:t>3</w:t>
            </w:r>
          </w:p>
        </w:tc>
        <w:tc>
          <w:tcPr>
            <w:tcW w:w="1134" w:type="dxa"/>
            <w:vAlign w:val="center"/>
          </w:tcPr>
          <w:p w14:paraId="69DFE0BE" w14:textId="56E2139D" w:rsidR="00466D96" w:rsidRPr="00F36D0A" w:rsidRDefault="00466D96" w:rsidP="00C21CF4">
            <w:pPr>
              <w:jc w:val="center"/>
              <w:rPr>
                <w:rFonts w:cstheme="minorHAnsi"/>
                <w:color w:val="323130"/>
                <w:sz w:val="16"/>
                <w:szCs w:val="16"/>
                <w:shd w:val="clear" w:color="auto" w:fill="FFFFFF"/>
              </w:rPr>
            </w:pPr>
            <w:r w:rsidRPr="00035E92">
              <w:rPr>
                <w:rFonts w:ascii="Arial" w:hAnsi="Arial" w:cs="Arial"/>
                <w:color w:val="000000"/>
                <w:sz w:val="16"/>
                <w:szCs w:val="16"/>
              </w:rPr>
              <w:t>26.09</w:t>
            </w:r>
          </w:p>
        </w:tc>
        <w:tc>
          <w:tcPr>
            <w:tcW w:w="397" w:type="dxa"/>
            <w:vAlign w:val="center"/>
          </w:tcPr>
          <w:p w14:paraId="4CBDC538" w14:textId="77777777" w:rsidR="00466D96" w:rsidRPr="00F36D0A" w:rsidRDefault="00466D96" w:rsidP="00C21CF4">
            <w:pPr>
              <w:jc w:val="center"/>
              <w:rPr>
                <w:rFonts w:cstheme="minorHAnsi"/>
                <w:color w:val="323130"/>
                <w:sz w:val="16"/>
                <w:szCs w:val="16"/>
                <w:shd w:val="clear" w:color="auto" w:fill="FFFFFF"/>
              </w:rPr>
            </w:pPr>
          </w:p>
        </w:tc>
        <w:tc>
          <w:tcPr>
            <w:tcW w:w="1134" w:type="dxa"/>
            <w:vAlign w:val="center"/>
          </w:tcPr>
          <w:p w14:paraId="2743DA46" w14:textId="3A174B52" w:rsidR="00466D96" w:rsidRPr="00F36D0A" w:rsidRDefault="00466D96" w:rsidP="00C21CF4">
            <w:pPr>
              <w:jc w:val="center"/>
              <w:rPr>
                <w:rFonts w:cstheme="minorHAnsi"/>
                <w:color w:val="323130"/>
                <w:sz w:val="16"/>
                <w:szCs w:val="16"/>
                <w:shd w:val="clear" w:color="auto" w:fill="FFFFFF"/>
              </w:rPr>
            </w:pPr>
            <w:r w:rsidRPr="00035E92">
              <w:rPr>
                <w:rFonts w:ascii="Arial" w:hAnsi="Arial" w:cs="Arial"/>
                <w:color w:val="000000"/>
                <w:sz w:val="16"/>
                <w:szCs w:val="16"/>
              </w:rPr>
              <w:t>8</w:t>
            </w:r>
          </w:p>
        </w:tc>
        <w:tc>
          <w:tcPr>
            <w:tcW w:w="1134" w:type="dxa"/>
            <w:vAlign w:val="center"/>
          </w:tcPr>
          <w:p w14:paraId="71197C9A" w14:textId="2AB16819" w:rsidR="00466D96" w:rsidRPr="00F36D0A" w:rsidRDefault="00466D96" w:rsidP="00C21CF4">
            <w:pPr>
              <w:jc w:val="center"/>
              <w:rPr>
                <w:rFonts w:cstheme="minorHAnsi"/>
                <w:color w:val="323130"/>
                <w:sz w:val="16"/>
                <w:szCs w:val="16"/>
                <w:shd w:val="clear" w:color="auto" w:fill="FFFFFF"/>
              </w:rPr>
            </w:pPr>
            <w:r w:rsidRPr="00035E92">
              <w:rPr>
                <w:rFonts w:ascii="Arial" w:hAnsi="Arial" w:cs="Arial"/>
                <w:color w:val="000000"/>
                <w:sz w:val="16"/>
                <w:szCs w:val="16"/>
              </w:rPr>
              <w:t>30</w:t>
            </w:r>
            <w:r>
              <w:rPr>
                <w:rFonts w:ascii="Arial" w:hAnsi="Arial" w:cs="Arial"/>
                <w:color w:val="000000"/>
                <w:sz w:val="16"/>
                <w:szCs w:val="16"/>
              </w:rPr>
              <w:t>.00</w:t>
            </w:r>
          </w:p>
        </w:tc>
      </w:tr>
      <w:tr w:rsidR="00466D96" w14:paraId="4289EDD0" w14:textId="77777777" w:rsidTr="00D575DB">
        <w:tc>
          <w:tcPr>
            <w:tcW w:w="1418" w:type="dxa"/>
            <w:vAlign w:val="center"/>
          </w:tcPr>
          <w:p w14:paraId="74385D9A" w14:textId="5100D984" w:rsidR="00466D96" w:rsidRPr="00F36D0A" w:rsidRDefault="00466D96" w:rsidP="00C21CF4">
            <w:pPr>
              <w:jc w:val="center"/>
              <w:rPr>
                <w:rFonts w:cstheme="minorHAnsi"/>
                <w:color w:val="323130"/>
                <w:sz w:val="16"/>
                <w:szCs w:val="16"/>
                <w:shd w:val="clear" w:color="auto" w:fill="FFFFFF"/>
              </w:rPr>
            </w:pPr>
            <w:r w:rsidRPr="00035E92">
              <w:rPr>
                <w:rFonts w:ascii="Arial" w:hAnsi="Arial" w:cs="Arial"/>
                <w:color w:val="000000"/>
                <w:sz w:val="16"/>
                <w:szCs w:val="16"/>
              </w:rPr>
              <w:t>6</w:t>
            </w:r>
          </w:p>
        </w:tc>
        <w:tc>
          <w:tcPr>
            <w:tcW w:w="1134" w:type="dxa"/>
            <w:vAlign w:val="center"/>
          </w:tcPr>
          <w:p w14:paraId="316BBFA1" w14:textId="25ECF13C" w:rsidR="00466D96" w:rsidRPr="00F36D0A" w:rsidRDefault="00466D96" w:rsidP="00C21CF4">
            <w:pPr>
              <w:jc w:val="center"/>
              <w:rPr>
                <w:rFonts w:cstheme="minorHAnsi"/>
                <w:color w:val="323130"/>
                <w:sz w:val="16"/>
                <w:szCs w:val="16"/>
                <w:shd w:val="clear" w:color="auto" w:fill="FFFFFF"/>
              </w:rPr>
            </w:pPr>
            <w:r w:rsidRPr="00035E92">
              <w:rPr>
                <w:rFonts w:ascii="Arial" w:hAnsi="Arial" w:cs="Arial"/>
                <w:color w:val="000000"/>
                <w:sz w:val="16"/>
                <w:szCs w:val="16"/>
              </w:rPr>
              <w:t>6</w:t>
            </w:r>
          </w:p>
        </w:tc>
        <w:tc>
          <w:tcPr>
            <w:tcW w:w="1134" w:type="dxa"/>
            <w:vAlign w:val="center"/>
          </w:tcPr>
          <w:p w14:paraId="0DA33F82" w14:textId="0DEF57D4" w:rsidR="00466D96" w:rsidRPr="00F36D0A" w:rsidRDefault="00466D96" w:rsidP="00C21CF4">
            <w:pPr>
              <w:jc w:val="center"/>
              <w:rPr>
                <w:rFonts w:cstheme="minorHAnsi"/>
                <w:color w:val="323130"/>
                <w:sz w:val="16"/>
                <w:szCs w:val="16"/>
                <w:shd w:val="clear" w:color="auto" w:fill="FFFFFF"/>
              </w:rPr>
            </w:pPr>
            <w:r w:rsidRPr="00035E92">
              <w:rPr>
                <w:rFonts w:ascii="Arial" w:hAnsi="Arial" w:cs="Arial"/>
                <w:color w:val="000000"/>
                <w:sz w:val="16"/>
                <w:szCs w:val="16"/>
              </w:rPr>
              <w:t>27.02</w:t>
            </w:r>
          </w:p>
        </w:tc>
        <w:tc>
          <w:tcPr>
            <w:tcW w:w="397" w:type="dxa"/>
            <w:vAlign w:val="center"/>
          </w:tcPr>
          <w:p w14:paraId="4AC824A9" w14:textId="77777777" w:rsidR="00466D96" w:rsidRPr="00F36D0A" w:rsidRDefault="00466D96" w:rsidP="00C21CF4">
            <w:pPr>
              <w:jc w:val="center"/>
              <w:rPr>
                <w:rFonts w:cstheme="minorHAnsi"/>
                <w:color w:val="323130"/>
                <w:sz w:val="16"/>
                <w:szCs w:val="16"/>
                <w:shd w:val="clear" w:color="auto" w:fill="FFFFFF"/>
              </w:rPr>
            </w:pPr>
          </w:p>
        </w:tc>
        <w:tc>
          <w:tcPr>
            <w:tcW w:w="1134" w:type="dxa"/>
            <w:vAlign w:val="center"/>
          </w:tcPr>
          <w:p w14:paraId="7B333757" w14:textId="72F362B7" w:rsidR="00466D96" w:rsidRPr="00F36D0A" w:rsidRDefault="00466D96" w:rsidP="00C21CF4">
            <w:pPr>
              <w:jc w:val="center"/>
              <w:rPr>
                <w:rFonts w:cstheme="minorHAnsi"/>
                <w:color w:val="323130"/>
                <w:sz w:val="16"/>
                <w:szCs w:val="16"/>
                <w:shd w:val="clear" w:color="auto" w:fill="FFFFFF"/>
              </w:rPr>
            </w:pPr>
            <w:r w:rsidRPr="00035E92">
              <w:rPr>
                <w:rFonts w:ascii="Arial" w:hAnsi="Arial" w:cs="Arial"/>
                <w:color w:val="000000"/>
                <w:sz w:val="16"/>
                <w:szCs w:val="16"/>
              </w:rPr>
              <w:t>8</w:t>
            </w:r>
          </w:p>
        </w:tc>
        <w:tc>
          <w:tcPr>
            <w:tcW w:w="1134" w:type="dxa"/>
            <w:vAlign w:val="center"/>
          </w:tcPr>
          <w:p w14:paraId="76DEFD89" w14:textId="7E1F0C4D" w:rsidR="00466D96" w:rsidRPr="00F36D0A" w:rsidRDefault="00466D96" w:rsidP="00C21CF4">
            <w:pPr>
              <w:jc w:val="center"/>
              <w:rPr>
                <w:rFonts w:cstheme="minorHAnsi"/>
                <w:color w:val="323130"/>
                <w:sz w:val="16"/>
                <w:szCs w:val="16"/>
                <w:shd w:val="clear" w:color="auto" w:fill="FFFFFF"/>
              </w:rPr>
            </w:pPr>
            <w:r w:rsidRPr="00035E92">
              <w:rPr>
                <w:rFonts w:ascii="Arial" w:hAnsi="Arial" w:cs="Arial"/>
                <w:color w:val="000000"/>
                <w:sz w:val="16"/>
                <w:szCs w:val="16"/>
              </w:rPr>
              <w:t>27.02</w:t>
            </w:r>
          </w:p>
        </w:tc>
        <w:tc>
          <w:tcPr>
            <w:tcW w:w="397" w:type="dxa"/>
            <w:vAlign w:val="center"/>
          </w:tcPr>
          <w:p w14:paraId="63B17790" w14:textId="77777777" w:rsidR="00466D96" w:rsidRPr="00F36D0A" w:rsidRDefault="00466D96" w:rsidP="00C21CF4">
            <w:pPr>
              <w:jc w:val="center"/>
              <w:rPr>
                <w:rFonts w:cstheme="minorHAnsi"/>
                <w:color w:val="323130"/>
                <w:sz w:val="16"/>
                <w:szCs w:val="16"/>
                <w:shd w:val="clear" w:color="auto" w:fill="FFFFFF"/>
              </w:rPr>
            </w:pPr>
          </w:p>
        </w:tc>
        <w:tc>
          <w:tcPr>
            <w:tcW w:w="1134" w:type="dxa"/>
            <w:vAlign w:val="center"/>
          </w:tcPr>
          <w:p w14:paraId="2A44C6D3" w14:textId="0827CFB3" w:rsidR="00466D96" w:rsidRPr="00F36D0A" w:rsidRDefault="00466D96" w:rsidP="00C21CF4">
            <w:pPr>
              <w:jc w:val="center"/>
              <w:rPr>
                <w:rFonts w:cstheme="minorHAnsi"/>
                <w:color w:val="323130"/>
                <w:sz w:val="16"/>
                <w:szCs w:val="16"/>
                <w:shd w:val="clear" w:color="auto" w:fill="FFFFFF"/>
              </w:rPr>
            </w:pPr>
            <w:r w:rsidRPr="00035E92">
              <w:rPr>
                <w:rFonts w:ascii="Arial" w:hAnsi="Arial" w:cs="Arial"/>
                <w:color w:val="000000"/>
                <w:sz w:val="16"/>
                <w:szCs w:val="16"/>
              </w:rPr>
              <w:t>5</w:t>
            </w:r>
          </w:p>
        </w:tc>
        <w:tc>
          <w:tcPr>
            <w:tcW w:w="1134" w:type="dxa"/>
            <w:vAlign w:val="center"/>
          </w:tcPr>
          <w:p w14:paraId="2B8C5BA1" w14:textId="7A57C4E4" w:rsidR="00466D96" w:rsidRPr="00F36D0A" w:rsidRDefault="00466D96" w:rsidP="00C21CF4">
            <w:pPr>
              <w:jc w:val="center"/>
              <w:rPr>
                <w:rFonts w:cstheme="minorHAnsi"/>
                <w:color w:val="323130"/>
                <w:sz w:val="16"/>
                <w:szCs w:val="16"/>
                <w:shd w:val="clear" w:color="auto" w:fill="FFFFFF"/>
              </w:rPr>
            </w:pPr>
            <w:r w:rsidRPr="00035E92">
              <w:rPr>
                <w:rFonts w:ascii="Arial" w:hAnsi="Arial" w:cs="Arial"/>
                <w:color w:val="000000"/>
                <w:sz w:val="16"/>
                <w:szCs w:val="16"/>
              </w:rPr>
              <w:t>30</w:t>
            </w:r>
            <w:r>
              <w:rPr>
                <w:rFonts w:ascii="Arial" w:hAnsi="Arial" w:cs="Arial"/>
                <w:color w:val="000000"/>
                <w:sz w:val="16"/>
                <w:szCs w:val="16"/>
              </w:rPr>
              <w:t>.00</w:t>
            </w:r>
          </w:p>
        </w:tc>
      </w:tr>
      <w:tr w:rsidR="00466D96" w14:paraId="4748CFE7" w14:textId="77777777" w:rsidTr="00D575DB">
        <w:tc>
          <w:tcPr>
            <w:tcW w:w="1418" w:type="dxa"/>
            <w:vAlign w:val="center"/>
          </w:tcPr>
          <w:p w14:paraId="26DC11A9" w14:textId="28A571EC" w:rsidR="00466D96" w:rsidRPr="00F36D0A" w:rsidRDefault="00466D96" w:rsidP="00C21CF4">
            <w:pPr>
              <w:jc w:val="center"/>
              <w:rPr>
                <w:rFonts w:cstheme="minorHAnsi"/>
                <w:color w:val="323130"/>
                <w:sz w:val="16"/>
                <w:szCs w:val="16"/>
                <w:shd w:val="clear" w:color="auto" w:fill="FFFFFF"/>
              </w:rPr>
            </w:pPr>
            <w:r w:rsidRPr="00035E92">
              <w:rPr>
                <w:rFonts w:ascii="Arial" w:hAnsi="Arial" w:cs="Arial"/>
                <w:color w:val="000000"/>
                <w:sz w:val="16"/>
                <w:szCs w:val="16"/>
              </w:rPr>
              <w:t>7</w:t>
            </w:r>
          </w:p>
        </w:tc>
        <w:tc>
          <w:tcPr>
            <w:tcW w:w="1134" w:type="dxa"/>
            <w:vAlign w:val="center"/>
          </w:tcPr>
          <w:p w14:paraId="639E3EA8" w14:textId="32090901" w:rsidR="00466D96" w:rsidRPr="00F36D0A" w:rsidRDefault="00466D96" w:rsidP="00C21CF4">
            <w:pPr>
              <w:jc w:val="center"/>
              <w:rPr>
                <w:rFonts w:cstheme="minorHAnsi"/>
                <w:color w:val="323130"/>
                <w:sz w:val="16"/>
                <w:szCs w:val="16"/>
                <w:shd w:val="clear" w:color="auto" w:fill="FFFFFF"/>
              </w:rPr>
            </w:pPr>
            <w:r w:rsidRPr="00035E92">
              <w:rPr>
                <w:rFonts w:ascii="Arial" w:hAnsi="Arial" w:cs="Arial"/>
                <w:color w:val="000000"/>
                <w:sz w:val="16"/>
                <w:szCs w:val="16"/>
              </w:rPr>
              <w:t>1</w:t>
            </w:r>
          </w:p>
        </w:tc>
        <w:tc>
          <w:tcPr>
            <w:tcW w:w="1134" w:type="dxa"/>
            <w:vAlign w:val="center"/>
          </w:tcPr>
          <w:p w14:paraId="48D6B10F" w14:textId="1FAB2C8E" w:rsidR="00466D96" w:rsidRPr="00F36D0A" w:rsidRDefault="00466D96" w:rsidP="00C21CF4">
            <w:pPr>
              <w:jc w:val="center"/>
              <w:rPr>
                <w:rFonts w:cstheme="minorHAnsi"/>
                <w:color w:val="323130"/>
                <w:sz w:val="16"/>
                <w:szCs w:val="16"/>
                <w:shd w:val="clear" w:color="auto" w:fill="FFFFFF"/>
              </w:rPr>
            </w:pPr>
            <w:r w:rsidRPr="00035E92">
              <w:rPr>
                <w:rFonts w:ascii="Arial" w:hAnsi="Arial" w:cs="Arial"/>
                <w:color w:val="000000"/>
                <w:sz w:val="16"/>
                <w:szCs w:val="16"/>
              </w:rPr>
              <w:t>27.32</w:t>
            </w:r>
          </w:p>
        </w:tc>
        <w:tc>
          <w:tcPr>
            <w:tcW w:w="397" w:type="dxa"/>
            <w:vAlign w:val="center"/>
          </w:tcPr>
          <w:p w14:paraId="6F537A37" w14:textId="77777777" w:rsidR="00466D96" w:rsidRPr="00F36D0A" w:rsidRDefault="00466D96" w:rsidP="00C21CF4">
            <w:pPr>
              <w:jc w:val="center"/>
              <w:rPr>
                <w:rFonts w:cstheme="minorHAnsi"/>
                <w:color w:val="323130"/>
                <w:sz w:val="16"/>
                <w:szCs w:val="16"/>
                <w:shd w:val="clear" w:color="auto" w:fill="FFFFFF"/>
              </w:rPr>
            </w:pPr>
          </w:p>
        </w:tc>
        <w:tc>
          <w:tcPr>
            <w:tcW w:w="1134" w:type="dxa"/>
            <w:vAlign w:val="center"/>
          </w:tcPr>
          <w:p w14:paraId="70849427" w14:textId="142947E1" w:rsidR="00466D96" w:rsidRPr="00F36D0A" w:rsidRDefault="00466D96" w:rsidP="00C21CF4">
            <w:pPr>
              <w:jc w:val="center"/>
              <w:rPr>
                <w:rFonts w:cstheme="minorHAnsi"/>
                <w:color w:val="323130"/>
                <w:sz w:val="16"/>
                <w:szCs w:val="16"/>
                <w:shd w:val="clear" w:color="auto" w:fill="FFFFFF"/>
              </w:rPr>
            </w:pPr>
            <w:r w:rsidRPr="00035E92">
              <w:rPr>
                <w:rFonts w:ascii="Arial" w:hAnsi="Arial" w:cs="Arial"/>
                <w:color w:val="000000"/>
                <w:sz w:val="16"/>
                <w:szCs w:val="16"/>
              </w:rPr>
              <w:t>1</w:t>
            </w:r>
          </w:p>
        </w:tc>
        <w:tc>
          <w:tcPr>
            <w:tcW w:w="1134" w:type="dxa"/>
            <w:vAlign w:val="center"/>
          </w:tcPr>
          <w:p w14:paraId="293485E5" w14:textId="0EB74FB1" w:rsidR="00466D96" w:rsidRPr="00F36D0A" w:rsidRDefault="00466D96" w:rsidP="00C21CF4">
            <w:pPr>
              <w:jc w:val="center"/>
              <w:rPr>
                <w:rFonts w:cstheme="minorHAnsi"/>
                <w:color w:val="323130"/>
                <w:sz w:val="16"/>
                <w:szCs w:val="16"/>
                <w:shd w:val="clear" w:color="auto" w:fill="FFFFFF"/>
              </w:rPr>
            </w:pPr>
            <w:r w:rsidRPr="00035E92">
              <w:rPr>
                <w:rFonts w:ascii="Arial" w:hAnsi="Arial" w:cs="Arial"/>
                <w:color w:val="000000"/>
                <w:sz w:val="16"/>
                <w:szCs w:val="16"/>
              </w:rPr>
              <w:t>27.32</w:t>
            </w:r>
          </w:p>
        </w:tc>
        <w:tc>
          <w:tcPr>
            <w:tcW w:w="397" w:type="dxa"/>
            <w:vAlign w:val="center"/>
          </w:tcPr>
          <w:p w14:paraId="5F01610E" w14:textId="77777777" w:rsidR="00466D96" w:rsidRPr="00F36D0A" w:rsidRDefault="00466D96" w:rsidP="00C21CF4">
            <w:pPr>
              <w:jc w:val="center"/>
              <w:rPr>
                <w:rFonts w:cstheme="minorHAnsi"/>
                <w:color w:val="323130"/>
                <w:sz w:val="16"/>
                <w:szCs w:val="16"/>
                <w:shd w:val="clear" w:color="auto" w:fill="FFFFFF"/>
              </w:rPr>
            </w:pPr>
          </w:p>
        </w:tc>
        <w:tc>
          <w:tcPr>
            <w:tcW w:w="1134" w:type="dxa"/>
            <w:vAlign w:val="center"/>
          </w:tcPr>
          <w:p w14:paraId="52F53F22" w14:textId="297901AF" w:rsidR="00466D96" w:rsidRPr="00F36D0A" w:rsidRDefault="00466D96" w:rsidP="00C21CF4">
            <w:pPr>
              <w:jc w:val="center"/>
              <w:rPr>
                <w:rFonts w:cstheme="minorHAnsi"/>
                <w:color w:val="323130"/>
                <w:sz w:val="16"/>
                <w:szCs w:val="16"/>
                <w:shd w:val="clear" w:color="auto" w:fill="FFFFFF"/>
              </w:rPr>
            </w:pPr>
            <w:r w:rsidRPr="00035E92">
              <w:rPr>
                <w:rFonts w:ascii="Arial" w:hAnsi="Arial" w:cs="Arial"/>
                <w:color w:val="000000"/>
                <w:sz w:val="16"/>
                <w:szCs w:val="16"/>
              </w:rPr>
              <w:t>1</w:t>
            </w:r>
          </w:p>
        </w:tc>
        <w:tc>
          <w:tcPr>
            <w:tcW w:w="1134" w:type="dxa"/>
            <w:vAlign w:val="center"/>
          </w:tcPr>
          <w:p w14:paraId="2583EE85" w14:textId="22425BE3" w:rsidR="00466D96" w:rsidRPr="00F36D0A" w:rsidRDefault="00466D96" w:rsidP="00C21CF4">
            <w:pPr>
              <w:jc w:val="center"/>
              <w:rPr>
                <w:rFonts w:cstheme="minorHAnsi"/>
                <w:color w:val="323130"/>
                <w:sz w:val="16"/>
                <w:szCs w:val="16"/>
                <w:shd w:val="clear" w:color="auto" w:fill="FFFFFF"/>
              </w:rPr>
            </w:pPr>
            <w:r w:rsidRPr="00035E92">
              <w:rPr>
                <w:rFonts w:ascii="Arial" w:hAnsi="Arial" w:cs="Arial"/>
                <w:color w:val="000000"/>
                <w:sz w:val="16"/>
                <w:szCs w:val="16"/>
              </w:rPr>
              <w:t>30</w:t>
            </w:r>
            <w:r>
              <w:rPr>
                <w:rFonts w:ascii="Arial" w:hAnsi="Arial" w:cs="Arial"/>
                <w:color w:val="000000"/>
                <w:sz w:val="16"/>
                <w:szCs w:val="16"/>
              </w:rPr>
              <w:t>.00</w:t>
            </w:r>
          </w:p>
        </w:tc>
      </w:tr>
      <w:tr w:rsidR="000761E7" w14:paraId="50BBB3B2" w14:textId="77777777" w:rsidTr="00D575DB">
        <w:tc>
          <w:tcPr>
            <w:tcW w:w="1418" w:type="dxa"/>
            <w:tcBorders>
              <w:bottom w:val="double" w:sz="4" w:space="0" w:color="auto"/>
            </w:tcBorders>
            <w:vAlign w:val="center"/>
          </w:tcPr>
          <w:p w14:paraId="3C42EC64" w14:textId="77777777" w:rsidR="00466D96" w:rsidRPr="00F36D0A" w:rsidRDefault="00466D96" w:rsidP="00C21CF4">
            <w:pPr>
              <w:jc w:val="center"/>
              <w:rPr>
                <w:rFonts w:cstheme="minorHAnsi"/>
                <w:color w:val="323130"/>
                <w:sz w:val="16"/>
                <w:szCs w:val="16"/>
                <w:shd w:val="clear" w:color="auto" w:fill="FFFFFF"/>
              </w:rPr>
            </w:pPr>
          </w:p>
        </w:tc>
        <w:tc>
          <w:tcPr>
            <w:tcW w:w="1134" w:type="dxa"/>
            <w:tcBorders>
              <w:bottom w:val="double" w:sz="4" w:space="0" w:color="auto"/>
            </w:tcBorders>
            <w:vAlign w:val="center"/>
          </w:tcPr>
          <w:p w14:paraId="6E739217" w14:textId="04D8F81D" w:rsidR="00466D96" w:rsidRPr="00C1669D" w:rsidRDefault="00466D96" w:rsidP="00C21CF4">
            <w:pPr>
              <w:jc w:val="center"/>
              <w:rPr>
                <w:rFonts w:cstheme="minorHAnsi"/>
                <w:b/>
                <w:bCs/>
                <w:color w:val="323130"/>
                <w:sz w:val="16"/>
                <w:szCs w:val="16"/>
                <w:shd w:val="clear" w:color="auto" w:fill="FFFFFF"/>
              </w:rPr>
            </w:pPr>
            <w:r w:rsidRPr="00C1669D">
              <w:rPr>
                <w:rFonts w:ascii="Arial" w:hAnsi="Arial" w:cs="Arial"/>
                <w:b/>
                <w:bCs/>
                <w:color w:val="323130"/>
                <w:sz w:val="16"/>
                <w:szCs w:val="16"/>
                <w:shd w:val="clear" w:color="auto" w:fill="FFFFFF"/>
              </w:rPr>
              <w:t>Sum 23</w:t>
            </w:r>
          </w:p>
        </w:tc>
        <w:tc>
          <w:tcPr>
            <w:tcW w:w="1134" w:type="dxa"/>
            <w:tcBorders>
              <w:bottom w:val="double" w:sz="4" w:space="0" w:color="auto"/>
            </w:tcBorders>
            <w:vAlign w:val="center"/>
          </w:tcPr>
          <w:p w14:paraId="62B86D6C" w14:textId="027D23E2" w:rsidR="00466D96" w:rsidRPr="00C1669D" w:rsidRDefault="00466D96" w:rsidP="00C21CF4">
            <w:pPr>
              <w:jc w:val="center"/>
              <w:rPr>
                <w:rFonts w:cstheme="minorHAnsi"/>
                <w:b/>
                <w:bCs/>
                <w:color w:val="323130"/>
                <w:sz w:val="16"/>
                <w:szCs w:val="16"/>
                <w:shd w:val="clear" w:color="auto" w:fill="FFFFFF"/>
              </w:rPr>
            </w:pPr>
            <w:r w:rsidRPr="00C1669D">
              <w:rPr>
                <w:rFonts w:ascii="Arial" w:hAnsi="Arial" w:cs="Arial"/>
                <w:b/>
                <w:bCs/>
                <w:color w:val="323130"/>
                <w:sz w:val="16"/>
                <w:szCs w:val="16"/>
                <w:shd w:val="clear" w:color="auto" w:fill="FFFFFF"/>
              </w:rPr>
              <w:t>Mean 2</w:t>
            </w:r>
            <w:r w:rsidR="0063591C">
              <w:rPr>
                <w:rFonts w:ascii="Arial" w:hAnsi="Arial" w:cs="Arial"/>
                <w:b/>
                <w:bCs/>
                <w:color w:val="323130"/>
                <w:sz w:val="16"/>
                <w:szCs w:val="16"/>
                <w:shd w:val="clear" w:color="auto" w:fill="FFFFFF"/>
              </w:rPr>
              <w:t>5</w:t>
            </w:r>
            <w:r w:rsidRPr="00C1669D">
              <w:rPr>
                <w:rFonts w:ascii="Arial" w:hAnsi="Arial" w:cs="Arial"/>
                <w:b/>
                <w:bCs/>
                <w:color w:val="323130"/>
                <w:sz w:val="16"/>
                <w:szCs w:val="16"/>
                <w:shd w:val="clear" w:color="auto" w:fill="FFFFFF"/>
              </w:rPr>
              <w:t>.</w:t>
            </w:r>
            <w:r w:rsidR="0063591C">
              <w:rPr>
                <w:rFonts w:ascii="Arial" w:hAnsi="Arial" w:cs="Arial"/>
                <w:b/>
                <w:bCs/>
                <w:color w:val="323130"/>
                <w:sz w:val="16"/>
                <w:szCs w:val="16"/>
                <w:shd w:val="clear" w:color="auto" w:fill="FFFFFF"/>
              </w:rPr>
              <w:t>97</w:t>
            </w:r>
          </w:p>
        </w:tc>
        <w:tc>
          <w:tcPr>
            <w:tcW w:w="397" w:type="dxa"/>
            <w:tcBorders>
              <w:bottom w:val="double" w:sz="4" w:space="0" w:color="auto"/>
            </w:tcBorders>
            <w:vAlign w:val="center"/>
          </w:tcPr>
          <w:p w14:paraId="584AA5D2" w14:textId="77777777" w:rsidR="00466D96" w:rsidRPr="00C1669D" w:rsidRDefault="00466D96" w:rsidP="00C21CF4">
            <w:pPr>
              <w:jc w:val="center"/>
              <w:rPr>
                <w:rFonts w:cstheme="minorHAnsi"/>
                <w:b/>
                <w:bCs/>
                <w:color w:val="323130"/>
                <w:sz w:val="16"/>
                <w:szCs w:val="16"/>
                <w:shd w:val="clear" w:color="auto" w:fill="FFFFFF"/>
              </w:rPr>
            </w:pPr>
          </w:p>
        </w:tc>
        <w:tc>
          <w:tcPr>
            <w:tcW w:w="1134" w:type="dxa"/>
            <w:tcBorders>
              <w:bottom w:val="double" w:sz="4" w:space="0" w:color="auto"/>
            </w:tcBorders>
            <w:vAlign w:val="center"/>
          </w:tcPr>
          <w:p w14:paraId="42C83E1C" w14:textId="66CBC79D" w:rsidR="00466D96" w:rsidRPr="00C1669D" w:rsidRDefault="00466D96" w:rsidP="00C21CF4">
            <w:pPr>
              <w:jc w:val="center"/>
              <w:rPr>
                <w:rFonts w:cstheme="minorHAnsi"/>
                <w:b/>
                <w:bCs/>
                <w:color w:val="323130"/>
                <w:sz w:val="16"/>
                <w:szCs w:val="16"/>
                <w:shd w:val="clear" w:color="auto" w:fill="FFFFFF"/>
              </w:rPr>
            </w:pPr>
            <w:r w:rsidRPr="00C1669D">
              <w:rPr>
                <w:rFonts w:ascii="Arial" w:hAnsi="Arial" w:cs="Arial"/>
                <w:b/>
                <w:bCs/>
                <w:color w:val="323130"/>
                <w:sz w:val="16"/>
                <w:szCs w:val="16"/>
                <w:shd w:val="clear" w:color="auto" w:fill="FFFFFF"/>
              </w:rPr>
              <w:t>Sum 26</w:t>
            </w:r>
          </w:p>
        </w:tc>
        <w:tc>
          <w:tcPr>
            <w:tcW w:w="1134" w:type="dxa"/>
            <w:tcBorders>
              <w:bottom w:val="double" w:sz="4" w:space="0" w:color="auto"/>
            </w:tcBorders>
            <w:vAlign w:val="center"/>
          </w:tcPr>
          <w:p w14:paraId="17038354" w14:textId="19E36895" w:rsidR="00466D96" w:rsidRPr="00C1669D" w:rsidRDefault="00466D96" w:rsidP="00C21CF4">
            <w:pPr>
              <w:jc w:val="center"/>
              <w:rPr>
                <w:rFonts w:cstheme="minorHAnsi"/>
                <w:b/>
                <w:bCs/>
                <w:color w:val="323130"/>
                <w:sz w:val="16"/>
                <w:szCs w:val="16"/>
                <w:shd w:val="clear" w:color="auto" w:fill="FFFFFF"/>
              </w:rPr>
            </w:pPr>
            <w:r w:rsidRPr="00C1669D">
              <w:rPr>
                <w:rFonts w:ascii="Arial" w:hAnsi="Arial" w:cs="Arial"/>
                <w:b/>
                <w:bCs/>
                <w:color w:val="323130"/>
                <w:sz w:val="16"/>
                <w:szCs w:val="16"/>
                <w:shd w:val="clear" w:color="auto" w:fill="FFFFFF"/>
              </w:rPr>
              <w:t>Mean 25.</w:t>
            </w:r>
            <w:r w:rsidR="0063591C">
              <w:rPr>
                <w:rFonts w:ascii="Arial" w:hAnsi="Arial" w:cs="Arial"/>
                <w:b/>
                <w:bCs/>
                <w:color w:val="323130"/>
                <w:sz w:val="16"/>
                <w:szCs w:val="16"/>
                <w:shd w:val="clear" w:color="auto" w:fill="FFFFFF"/>
              </w:rPr>
              <w:t>66</w:t>
            </w:r>
          </w:p>
        </w:tc>
        <w:tc>
          <w:tcPr>
            <w:tcW w:w="397" w:type="dxa"/>
            <w:tcBorders>
              <w:bottom w:val="double" w:sz="4" w:space="0" w:color="auto"/>
            </w:tcBorders>
            <w:vAlign w:val="center"/>
          </w:tcPr>
          <w:p w14:paraId="7CD1E81B" w14:textId="77777777" w:rsidR="00466D96" w:rsidRPr="00C1669D" w:rsidRDefault="00466D96" w:rsidP="00C21CF4">
            <w:pPr>
              <w:jc w:val="center"/>
              <w:rPr>
                <w:rFonts w:cstheme="minorHAnsi"/>
                <w:b/>
                <w:bCs/>
                <w:color w:val="323130"/>
                <w:sz w:val="16"/>
                <w:szCs w:val="16"/>
                <w:shd w:val="clear" w:color="auto" w:fill="FFFFFF"/>
              </w:rPr>
            </w:pPr>
          </w:p>
        </w:tc>
        <w:tc>
          <w:tcPr>
            <w:tcW w:w="1134" w:type="dxa"/>
            <w:tcBorders>
              <w:bottom w:val="double" w:sz="4" w:space="0" w:color="auto"/>
            </w:tcBorders>
            <w:vAlign w:val="center"/>
          </w:tcPr>
          <w:p w14:paraId="1BC255A9" w14:textId="00FC661E" w:rsidR="00466D96" w:rsidRPr="00C1669D" w:rsidRDefault="00466D96" w:rsidP="00C21CF4">
            <w:pPr>
              <w:jc w:val="center"/>
              <w:rPr>
                <w:rFonts w:cstheme="minorHAnsi"/>
                <w:b/>
                <w:bCs/>
                <w:color w:val="323130"/>
                <w:sz w:val="16"/>
                <w:szCs w:val="16"/>
                <w:shd w:val="clear" w:color="auto" w:fill="FFFFFF"/>
              </w:rPr>
            </w:pPr>
            <w:r w:rsidRPr="00C1669D">
              <w:rPr>
                <w:rFonts w:ascii="Arial" w:hAnsi="Arial" w:cs="Arial"/>
                <w:b/>
                <w:bCs/>
                <w:color w:val="323130"/>
                <w:sz w:val="16"/>
                <w:szCs w:val="16"/>
                <w:shd w:val="clear" w:color="auto" w:fill="FFFFFF"/>
              </w:rPr>
              <w:t>Sum 26</w:t>
            </w:r>
          </w:p>
        </w:tc>
        <w:tc>
          <w:tcPr>
            <w:tcW w:w="1134" w:type="dxa"/>
            <w:tcBorders>
              <w:bottom w:val="double" w:sz="4" w:space="0" w:color="auto"/>
            </w:tcBorders>
            <w:vAlign w:val="center"/>
          </w:tcPr>
          <w:p w14:paraId="095D05FF" w14:textId="2DDE86E2" w:rsidR="00466D96" w:rsidRPr="00C1669D" w:rsidRDefault="00466D96" w:rsidP="00C21CF4">
            <w:pPr>
              <w:jc w:val="center"/>
              <w:rPr>
                <w:rFonts w:cstheme="minorHAnsi"/>
                <w:b/>
                <w:bCs/>
                <w:color w:val="323130"/>
                <w:sz w:val="16"/>
                <w:szCs w:val="16"/>
                <w:shd w:val="clear" w:color="auto" w:fill="FFFFFF"/>
              </w:rPr>
            </w:pPr>
            <w:r w:rsidRPr="00C1669D">
              <w:rPr>
                <w:rFonts w:ascii="Arial" w:hAnsi="Arial" w:cs="Arial"/>
                <w:b/>
                <w:bCs/>
                <w:color w:val="323130"/>
                <w:sz w:val="16"/>
                <w:szCs w:val="16"/>
                <w:shd w:val="clear" w:color="auto" w:fill="FFFFFF"/>
              </w:rPr>
              <w:t>Mean 29.2</w:t>
            </w:r>
            <w:r w:rsidR="0063591C">
              <w:rPr>
                <w:rFonts w:ascii="Arial" w:hAnsi="Arial" w:cs="Arial"/>
                <w:b/>
                <w:bCs/>
                <w:color w:val="323130"/>
                <w:sz w:val="16"/>
                <w:szCs w:val="16"/>
                <w:shd w:val="clear" w:color="auto" w:fill="FFFFFF"/>
              </w:rPr>
              <w:t>3</w:t>
            </w:r>
          </w:p>
        </w:tc>
      </w:tr>
    </w:tbl>
    <w:p w14:paraId="65A908D9" w14:textId="77777777" w:rsidR="00621FEB" w:rsidRPr="0063719C" w:rsidRDefault="00621FEB" w:rsidP="000761E7">
      <w:pPr>
        <w:rPr>
          <w:rFonts w:ascii="Times New Roman" w:hAnsi="Times New Roman" w:cs="Times New Roman"/>
          <w:lang w:val="en-US"/>
        </w:rPr>
      </w:pPr>
    </w:p>
    <w:sectPr w:rsidR="00621FEB" w:rsidRPr="0063719C" w:rsidSect="00114D47">
      <w:headerReference w:type="default" r:id="rId9"/>
      <w:footerReference w:type="default" r:id="rId1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4F7EDA" w14:textId="77777777" w:rsidR="00114D47" w:rsidRDefault="00114D47">
      <w:r>
        <w:separator/>
      </w:r>
    </w:p>
  </w:endnote>
  <w:endnote w:type="continuationSeparator" w:id="0">
    <w:p w14:paraId="02075B76" w14:textId="77777777" w:rsidR="00114D47" w:rsidRDefault="00114D47">
      <w:r>
        <w:continuationSeparator/>
      </w:r>
    </w:p>
  </w:endnote>
  <w:endnote w:type="continuationNotice" w:id="1">
    <w:p w14:paraId="6265D17D" w14:textId="77777777" w:rsidR="00114D47" w:rsidRDefault="00114D4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24"/>
        <w:szCs w:val="24"/>
      </w:rPr>
      <w:id w:val="1591731596"/>
      <w:docPartObj>
        <w:docPartGallery w:val="Page Numbers (Bottom of Page)"/>
        <w:docPartUnique/>
      </w:docPartObj>
    </w:sdtPr>
    <w:sdtEndPr>
      <w:rPr>
        <w:noProof/>
      </w:rPr>
    </w:sdtEndPr>
    <w:sdtContent>
      <w:p w14:paraId="4439B5C9" w14:textId="0F64F74C" w:rsidR="00AE077C" w:rsidRPr="00465D35" w:rsidRDefault="00AE077C">
        <w:pPr>
          <w:pStyle w:val="Footer"/>
          <w:jc w:val="center"/>
          <w:rPr>
            <w:sz w:val="24"/>
            <w:szCs w:val="24"/>
          </w:rPr>
        </w:pPr>
        <w:r w:rsidRPr="00465D35">
          <w:rPr>
            <w:sz w:val="24"/>
            <w:szCs w:val="24"/>
          </w:rPr>
          <w:fldChar w:fldCharType="begin"/>
        </w:r>
        <w:r w:rsidRPr="00465D35">
          <w:rPr>
            <w:sz w:val="24"/>
            <w:szCs w:val="24"/>
          </w:rPr>
          <w:instrText xml:space="preserve"> PAGE   \* MERGEFORMAT </w:instrText>
        </w:r>
        <w:r w:rsidRPr="00465D35">
          <w:rPr>
            <w:sz w:val="24"/>
            <w:szCs w:val="24"/>
          </w:rPr>
          <w:fldChar w:fldCharType="separate"/>
        </w:r>
        <w:r w:rsidRPr="00465D35">
          <w:rPr>
            <w:noProof/>
            <w:sz w:val="24"/>
            <w:szCs w:val="24"/>
          </w:rPr>
          <w:t>2</w:t>
        </w:r>
        <w:r w:rsidRPr="00465D35">
          <w:rPr>
            <w:noProof/>
            <w:sz w:val="24"/>
            <w:szCs w:val="24"/>
          </w:rPr>
          <w:fldChar w:fldCharType="end"/>
        </w:r>
      </w:p>
    </w:sdtContent>
  </w:sdt>
  <w:p w14:paraId="51B4600B" w14:textId="77777777" w:rsidR="00AE077C" w:rsidRPr="00465D35" w:rsidRDefault="00AE077C" w:rsidP="00465D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AC2BA4" w14:textId="77777777" w:rsidR="00114D47" w:rsidRDefault="00114D47">
      <w:r>
        <w:separator/>
      </w:r>
    </w:p>
  </w:footnote>
  <w:footnote w:type="continuationSeparator" w:id="0">
    <w:p w14:paraId="7D7F37A1" w14:textId="77777777" w:rsidR="00114D47" w:rsidRDefault="00114D47">
      <w:r>
        <w:continuationSeparator/>
      </w:r>
    </w:p>
  </w:footnote>
  <w:footnote w:type="continuationNotice" w:id="1">
    <w:p w14:paraId="79AFF226" w14:textId="77777777" w:rsidR="00114D47" w:rsidRDefault="00114D4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B932A4" w14:textId="1B0213BF" w:rsidR="00376625" w:rsidRDefault="00376625" w:rsidP="00376625">
    <w:pPr>
      <w:pStyle w:val="Header"/>
      <w:jc w:val="right"/>
    </w:pPr>
    <w:r>
      <w:t>Supplemental Material</w:t>
    </w:r>
  </w:p>
  <w:p w14:paraId="03D8A6C8" w14:textId="550C3F0E" w:rsidR="00376625" w:rsidRDefault="00376625" w:rsidP="00376625">
    <w:pPr>
      <w:pStyle w:val="Header"/>
      <w:jc w:val="right"/>
    </w:pPr>
    <w:r>
      <w:t>Guan/</w:t>
    </w:r>
    <w:r w:rsidR="00BA2248">
      <w:t>Dumas/</w:t>
    </w:r>
    <w:r>
      <w:t>Pandy</w:t>
    </w:r>
  </w:p>
  <w:p w14:paraId="1FF70817" w14:textId="77777777" w:rsidR="00376625" w:rsidRDefault="0037662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trackRevisions/>
  <w:defaultTabStop w:val="720"/>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60D6"/>
    <w:rsid w:val="00002759"/>
    <w:rsid w:val="00003253"/>
    <w:rsid w:val="00003DFE"/>
    <w:rsid w:val="00004962"/>
    <w:rsid w:val="00004E39"/>
    <w:rsid w:val="000100FD"/>
    <w:rsid w:val="00015FC8"/>
    <w:rsid w:val="000176D9"/>
    <w:rsid w:val="00023352"/>
    <w:rsid w:val="00023D8F"/>
    <w:rsid w:val="000246BD"/>
    <w:rsid w:val="000316B9"/>
    <w:rsid w:val="00031B83"/>
    <w:rsid w:val="00037734"/>
    <w:rsid w:val="00037F98"/>
    <w:rsid w:val="00043048"/>
    <w:rsid w:val="00046B3C"/>
    <w:rsid w:val="000510AB"/>
    <w:rsid w:val="0005154D"/>
    <w:rsid w:val="0005287C"/>
    <w:rsid w:val="00052DCA"/>
    <w:rsid w:val="0005337E"/>
    <w:rsid w:val="0005665F"/>
    <w:rsid w:val="0005689D"/>
    <w:rsid w:val="00057302"/>
    <w:rsid w:val="00061A76"/>
    <w:rsid w:val="00061CD9"/>
    <w:rsid w:val="000624A5"/>
    <w:rsid w:val="00067403"/>
    <w:rsid w:val="00067BE2"/>
    <w:rsid w:val="000718A0"/>
    <w:rsid w:val="00072F60"/>
    <w:rsid w:val="000730C8"/>
    <w:rsid w:val="00073786"/>
    <w:rsid w:val="00073FB6"/>
    <w:rsid w:val="00074FDC"/>
    <w:rsid w:val="000755B4"/>
    <w:rsid w:val="00076167"/>
    <w:rsid w:val="000761E7"/>
    <w:rsid w:val="00076743"/>
    <w:rsid w:val="0007721A"/>
    <w:rsid w:val="000772B2"/>
    <w:rsid w:val="00077BE9"/>
    <w:rsid w:val="00077CED"/>
    <w:rsid w:val="000817C7"/>
    <w:rsid w:val="00082816"/>
    <w:rsid w:val="000835FA"/>
    <w:rsid w:val="00085885"/>
    <w:rsid w:val="00085AFB"/>
    <w:rsid w:val="0008644A"/>
    <w:rsid w:val="000906A0"/>
    <w:rsid w:val="000947E2"/>
    <w:rsid w:val="000959B2"/>
    <w:rsid w:val="00095C35"/>
    <w:rsid w:val="0009796A"/>
    <w:rsid w:val="000A0B62"/>
    <w:rsid w:val="000A154A"/>
    <w:rsid w:val="000A27CB"/>
    <w:rsid w:val="000A4938"/>
    <w:rsid w:val="000A5AD0"/>
    <w:rsid w:val="000A60A9"/>
    <w:rsid w:val="000A6BEB"/>
    <w:rsid w:val="000B4D01"/>
    <w:rsid w:val="000B53D7"/>
    <w:rsid w:val="000B7FD5"/>
    <w:rsid w:val="000C01D0"/>
    <w:rsid w:val="000C2695"/>
    <w:rsid w:val="000C40E7"/>
    <w:rsid w:val="000C5646"/>
    <w:rsid w:val="000C60D6"/>
    <w:rsid w:val="000D0123"/>
    <w:rsid w:val="000D0A5B"/>
    <w:rsid w:val="000D0BA6"/>
    <w:rsid w:val="000D55E1"/>
    <w:rsid w:val="000D5F95"/>
    <w:rsid w:val="000D674D"/>
    <w:rsid w:val="000D7619"/>
    <w:rsid w:val="000E0FED"/>
    <w:rsid w:val="000E278F"/>
    <w:rsid w:val="000E3385"/>
    <w:rsid w:val="000E445E"/>
    <w:rsid w:val="000E44B0"/>
    <w:rsid w:val="000E63E0"/>
    <w:rsid w:val="000E67EB"/>
    <w:rsid w:val="000F2171"/>
    <w:rsid w:val="000F2690"/>
    <w:rsid w:val="000F2C4E"/>
    <w:rsid w:val="000F37A7"/>
    <w:rsid w:val="000F651D"/>
    <w:rsid w:val="001010F8"/>
    <w:rsid w:val="00101855"/>
    <w:rsid w:val="0010263A"/>
    <w:rsid w:val="001059D7"/>
    <w:rsid w:val="00107313"/>
    <w:rsid w:val="00107A3F"/>
    <w:rsid w:val="00107D02"/>
    <w:rsid w:val="00111A44"/>
    <w:rsid w:val="00111D88"/>
    <w:rsid w:val="00114D47"/>
    <w:rsid w:val="00114F20"/>
    <w:rsid w:val="00115E18"/>
    <w:rsid w:val="00116EF2"/>
    <w:rsid w:val="00120EC4"/>
    <w:rsid w:val="00121744"/>
    <w:rsid w:val="00122CC4"/>
    <w:rsid w:val="001246A5"/>
    <w:rsid w:val="00127B9D"/>
    <w:rsid w:val="0013381A"/>
    <w:rsid w:val="00135D0D"/>
    <w:rsid w:val="00136A2D"/>
    <w:rsid w:val="00137C8A"/>
    <w:rsid w:val="0014033B"/>
    <w:rsid w:val="00140385"/>
    <w:rsid w:val="00142EAB"/>
    <w:rsid w:val="00143CA5"/>
    <w:rsid w:val="00143CB3"/>
    <w:rsid w:val="00145758"/>
    <w:rsid w:val="00145E4A"/>
    <w:rsid w:val="00146B44"/>
    <w:rsid w:val="0014715C"/>
    <w:rsid w:val="00147730"/>
    <w:rsid w:val="00151086"/>
    <w:rsid w:val="00151726"/>
    <w:rsid w:val="00152B69"/>
    <w:rsid w:val="00153792"/>
    <w:rsid w:val="001539C3"/>
    <w:rsid w:val="00153DEC"/>
    <w:rsid w:val="001542BB"/>
    <w:rsid w:val="00155C96"/>
    <w:rsid w:val="00156095"/>
    <w:rsid w:val="00160E5C"/>
    <w:rsid w:val="00161C4B"/>
    <w:rsid w:val="00162E8B"/>
    <w:rsid w:val="001636AA"/>
    <w:rsid w:val="00164136"/>
    <w:rsid w:val="001661DE"/>
    <w:rsid w:val="00170751"/>
    <w:rsid w:val="0017406D"/>
    <w:rsid w:val="0017569B"/>
    <w:rsid w:val="00180456"/>
    <w:rsid w:val="001807CD"/>
    <w:rsid w:val="001815CE"/>
    <w:rsid w:val="0018390C"/>
    <w:rsid w:val="00184657"/>
    <w:rsid w:val="00185A08"/>
    <w:rsid w:val="00191C1E"/>
    <w:rsid w:val="00193009"/>
    <w:rsid w:val="001938F3"/>
    <w:rsid w:val="00194110"/>
    <w:rsid w:val="00195EF0"/>
    <w:rsid w:val="00196973"/>
    <w:rsid w:val="00197E2C"/>
    <w:rsid w:val="001A5C06"/>
    <w:rsid w:val="001A74DE"/>
    <w:rsid w:val="001A76C5"/>
    <w:rsid w:val="001B00C7"/>
    <w:rsid w:val="001B17CD"/>
    <w:rsid w:val="001B1991"/>
    <w:rsid w:val="001B43EF"/>
    <w:rsid w:val="001B6AB2"/>
    <w:rsid w:val="001C0E02"/>
    <w:rsid w:val="001C455F"/>
    <w:rsid w:val="001C48C9"/>
    <w:rsid w:val="001D06CF"/>
    <w:rsid w:val="001D16EB"/>
    <w:rsid w:val="001D44BC"/>
    <w:rsid w:val="001D67D7"/>
    <w:rsid w:val="001D726C"/>
    <w:rsid w:val="001E58C6"/>
    <w:rsid w:val="001E5A72"/>
    <w:rsid w:val="001F0094"/>
    <w:rsid w:val="001F1F09"/>
    <w:rsid w:val="001F2278"/>
    <w:rsid w:val="001F2978"/>
    <w:rsid w:val="001F2A57"/>
    <w:rsid w:val="001F4A8C"/>
    <w:rsid w:val="001F4F7A"/>
    <w:rsid w:val="001F53E4"/>
    <w:rsid w:val="001F57E7"/>
    <w:rsid w:val="001F5DCE"/>
    <w:rsid w:val="001F5DE5"/>
    <w:rsid w:val="00200D9A"/>
    <w:rsid w:val="00201137"/>
    <w:rsid w:val="002013BF"/>
    <w:rsid w:val="002051E9"/>
    <w:rsid w:val="002056DA"/>
    <w:rsid w:val="00210A72"/>
    <w:rsid w:val="00212237"/>
    <w:rsid w:val="00216295"/>
    <w:rsid w:val="002167D5"/>
    <w:rsid w:val="00217F41"/>
    <w:rsid w:val="002200ED"/>
    <w:rsid w:val="00220EB9"/>
    <w:rsid w:val="002217BF"/>
    <w:rsid w:val="00221D9D"/>
    <w:rsid w:val="00221DE9"/>
    <w:rsid w:val="00221FDC"/>
    <w:rsid w:val="00224042"/>
    <w:rsid w:val="002263EA"/>
    <w:rsid w:val="002264DF"/>
    <w:rsid w:val="002274E0"/>
    <w:rsid w:val="00231FF9"/>
    <w:rsid w:val="00232293"/>
    <w:rsid w:val="0023395A"/>
    <w:rsid w:val="002358F1"/>
    <w:rsid w:val="00236933"/>
    <w:rsid w:val="00240123"/>
    <w:rsid w:val="0024050E"/>
    <w:rsid w:val="00240B46"/>
    <w:rsid w:val="00242322"/>
    <w:rsid w:val="00242B43"/>
    <w:rsid w:val="00244808"/>
    <w:rsid w:val="00245710"/>
    <w:rsid w:val="002475A6"/>
    <w:rsid w:val="0025260F"/>
    <w:rsid w:val="00253E17"/>
    <w:rsid w:val="002614B5"/>
    <w:rsid w:val="00261BD5"/>
    <w:rsid w:val="00261BF3"/>
    <w:rsid w:val="00262EA5"/>
    <w:rsid w:val="00263004"/>
    <w:rsid w:val="0026412C"/>
    <w:rsid w:val="002666FF"/>
    <w:rsid w:val="0026698E"/>
    <w:rsid w:val="00270EB3"/>
    <w:rsid w:val="00274C2A"/>
    <w:rsid w:val="00275345"/>
    <w:rsid w:val="0027609C"/>
    <w:rsid w:val="00277D1C"/>
    <w:rsid w:val="00277FE3"/>
    <w:rsid w:val="00281DB8"/>
    <w:rsid w:val="00283DB0"/>
    <w:rsid w:val="002875F0"/>
    <w:rsid w:val="00290BAD"/>
    <w:rsid w:val="0029151B"/>
    <w:rsid w:val="0029161A"/>
    <w:rsid w:val="002921C0"/>
    <w:rsid w:val="00293ED1"/>
    <w:rsid w:val="00294C26"/>
    <w:rsid w:val="002951B6"/>
    <w:rsid w:val="0029529C"/>
    <w:rsid w:val="00296DED"/>
    <w:rsid w:val="002A0759"/>
    <w:rsid w:val="002A4D0B"/>
    <w:rsid w:val="002A52FC"/>
    <w:rsid w:val="002A67C3"/>
    <w:rsid w:val="002A6C67"/>
    <w:rsid w:val="002B18E5"/>
    <w:rsid w:val="002B2138"/>
    <w:rsid w:val="002B2FB1"/>
    <w:rsid w:val="002B59BA"/>
    <w:rsid w:val="002C0EBC"/>
    <w:rsid w:val="002C11D1"/>
    <w:rsid w:val="002C18B5"/>
    <w:rsid w:val="002C1956"/>
    <w:rsid w:val="002C5951"/>
    <w:rsid w:val="002C6620"/>
    <w:rsid w:val="002C71EC"/>
    <w:rsid w:val="002D106E"/>
    <w:rsid w:val="002D2792"/>
    <w:rsid w:val="002D3679"/>
    <w:rsid w:val="002D7782"/>
    <w:rsid w:val="002E0AE9"/>
    <w:rsid w:val="002E25B7"/>
    <w:rsid w:val="002E6CB9"/>
    <w:rsid w:val="002E7518"/>
    <w:rsid w:val="002E78E9"/>
    <w:rsid w:val="002F0315"/>
    <w:rsid w:val="002F07C2"/>
    <w:rsid w:val="002F14D5"/>
    <w:rsid w:val="002F28C6"/>
    <w:rsid w:val="002F2E42"/>
    <w:rsid w:val="002F41AF"/>
    <w:rsid w:val="002F6273"/>
    <w:rsid w:val="003006FA"/>
    <w:rsid w:val="0030527D"/>
    <w:rsid w:val="00305562"/>
    <w:rsid w:val="00305A3B"/>
    <w:rsid w:val="003061B7"/>
    <w:rsid w:val="00313D2D"/>
    <w:rsid w:val="00315D15"/>
    <w:rsid w:val="003205B5"/>
    <w:rsid w:val="00326EFB"/>
    <w:rsid w:val="003354BD"/>
    <w:rsid w:val="00336A9D"/>
    <w:rsid w:val="003412E6"/>
    <w:rsid w:val="00342A4A"/>
    <w:rsid w:val="00343DAC"/>
    <w:rsid w:val="00346A58"/>
    <w:rsid w:val="00346AAA"/>
    <w:rsid w:val="003504CB"/>
    <w:rsid w:val="00350611"/>
    <w:rsid w:val="00356C0F"/>
    <w:rsid w:val="00363DE1"/>
    <w:rsid w:val="00364A70"/>
    <w:rsid w:val="00365769"/>
    <w:rsid w:val="0036678F"/>
    <w:rsid w:val="00366A63"/>
    <w:rsid w:val="003719F3"/>
    <w:rsid w:val="00372297"/>
    <w:rsid w:val="003724D4"/>
    <w:rsid w:val="00373A5E"/>
    <w:rsid w:val="00373D38"/>
    <w:rsid w:val="003750AE"/>
    <w:rsid w:val="00375AE9"/>
    <w:rsid w:val="0037600B"/>
    <w:rsid w:val="00376625"/>
    <w:rsid w:val="00376B75"/>
    <w:rsid w:val="00381DC4"/>
    <w:rsid w:val="0038238B"/>
    <w:rsid w:val="00384D5D"/>
    <w:rsid w:val="00385224"/>
    <w:rsid w:val="0038581F"/>
    <w:rsid w:val="00393455"/>
    <w:rsid w:val="00395D90"/>
    <w:rsid w:val="003A36AB"/>
    <w:rsid w:val="003B4A90"/>
    <w:rsid w:val="003B5CF6"/>
    <w:rsid w:val="003B6557"/>
    <w:rsid w:val="003B7C8C"/>
    <w:rsid w:val="003C1170"/>
    <w:rsid w:val="003C2052"/>
    <w:rsid w:val="003C20C9"/>
    <w:rsid w:val="003C287D"/>
    <w:rsid w:val="003C4068"/>
    <w:rsid w:val="003C69F5"/>
    <w:rsid w:val="003C7639"/>
    <w:rsid w:val="003D1525"/>
    <w:rsid w:val="003D3710"/>
    <w:rsid w:val="003D41B0"/>
    <w:rsid w:val="003D66AD"/>
    <w:rsid w:val="003D6BD0"/>
    <w:rsid w:val="003D7C57"/>
    <w:rsid w:val="003E03A5"/>
    <w:rsid w:val="003E1132"/>
    <w:rsid w:val="003E28A2"/>
    <w:rsid w:val="003E4F88"/>
    <w:rsid w:val="003F0D6E"/>
    <w:rsid w:val="003F0FE1"/>
    <w:rsid w:val="003F1CB3"/>
    <w:rsid w:val="003F459B"/>
    <w:rsid w:val="003F5E60"/>
    <w:rsid w:val="00406786"/>
    <w:rsid w:val="00407CA9"/>
    <w:rsid w:val="0041042E"/>
    <w:rsid w:val="00412F1F"/>
    <w:rsid w:val="004137C9"/>
    <w:rsid w:val="00415A68"/>
    <w:rsid w:val="00416856"/>
    <w:rsid w:val="004169FD"/>
    <w:rsid w:val="00416B49"/>
    <w:rsid w:val="0041707C"/>
    <w:rsid w:val="00421B7C"/>
    <w:rsid w:val="00421EC3"/>
    <w:rsid w:val="00423F9E"/>
    <w:rsid w:val="00431FA3"/>
    <w:rsid w:val="00437A43"/>
    <w:rsid w:val="004419D9"/>
    <w:rsid w:val="004434E6"/>
    <w:rsid w:val="004446DC"/>
    <w:rsid w:val="00444DF1"/>
    <w:rsid w:val="00445E86"/>
    <w:rsid w:val="00446247"/>
    <w:rsid w:val="00447374"/>
    <w:rsid w:val="00450AA1"/>
    <w:rsid w:val="0045300D"/>
    <w:rsid w:val="00453674"/>
    <w:rsid w:val="00453C69"/>
    <w:rsid w:val="0045434A"/>
    <w:rsid w:val="004563B7"/>
    <w:rsid w:val="00456A25"/>
    <w:rsid w:val="00461248"/>
    <w:rsid w:val="004643D0"/>
    <w:rsid w:val="004649C3"/>
    <w:rsid w:val="00465D35"/>
    <w:rsid w:val="00466D96"/>
    <w:rsid w:val="0047280A"/>
    <w:rsid w:val="00473156"/>
    <w:rsid w:val="0047344A"/>
    <w:rsid w:val="00474DC0"/>
    <w:rsid w:val="00475DF9"/>
    <w:rsid w:val="004778BC"/>
    <w:rsid w:val="004800BC"/>
    <w:rsid w:val="0048046B"/>
    <w:rsid w:val="00481498"/>
    <w:rsid w:val="004814F5"/>
    <w:rsid w:val="004831CD"/>
    <w:rsid w:val="0048600F"/>
    <w:rsid w:val="00486882"/>
    <w:rsid w:val="004868C8"/>
    <w:rsid w:val="004869C4"/>
    <w:rsid w:val="00490ACD"/>
    <w:rsid w:val="00493AE4"/>
    <w:rsid w:val="00494D07"/>
    <w:rsid w:val="00495C48"/>
    <w:rsid w:val="00496441"/>
    <w:rsid w:val="004A044F"/>
    <w:rsid w:val="004A0A38"/>
    <w:rsid w:val="004A0CBA"/>
    <w:rsid w:val="004A1059"/>
    <w:rsid w:val="004A14A7"/>
    <w:rsid w:val="004A3026"/>
    <w:rsid w:val="004A4D4F"/>
    <w:rsid w:val="004A6346"/>
    <w:rsid w:val="004A68AD"/>
    <w:rsid w:val="004B05EA"/>
    <w:rsid w:val="004B0876"/>
    <w:rsid w:val="004B3A5E"/>
    <w:rsid w:val="004C0C15"/>
    <w:rsid w:val="004C1C48"/>
    <w:rsid w:val="004C2860"/>
    <w:rsid w:val="004C3D44"/>
    <w:rsid w:val="004C4514"/>
    <w:rsid w:val="004C7E1E"/>
    <w:rsid w:val="004D0F37"/>
    <w:rsid w:val="004D3C4E"/>
    <w:rsid w:val="004D486C"/>
    <w:rsid w:val="004D503C"/>
    <w:rsid w:val="004D75E3"/>
    <w:rsid w:val="004E0088"/>
    <w:rsid w:val="004E15B6"/>
    <w:rsid w:val="004E1770"/>
    <w:rsid w:val="004E201F"/>
    <w:rsid w:val="004E258F"/>
    <w:rsid w:val="004E2BE4"/>
    <w:rsid w:val="004E342A"/>
    <w:rsid w:val="004E54AE"/>
    <w:rsid w:val="004E612C"/>
    <w:rsid w:val="004E77BD"/>
    <w:rsid w:val="004F15E8"/>
    <w:rsid w:val="004F1AD2"/>
    <w:rsid w:val="004F2E36"/>
    <w:rsid w:val="004F7238"/>
    <w:rsid w:val="00502FCB"/>
    <w:rsid w:val="00505123"/>
    <w:rsid w:val="00505DAA"/>
    <w:rsid w:val="00506BD7"/>
    <w:rsid w:val="00510F19"/>
    <w:rsid w:val="00512180"/>
    <w:rsid w:val="005129CC"/>
    <w:rsid w:val="00513D82"/>
    <w:rsid w:val="00515C22"/>
    <w:rsid w:val="00520866"/>
    <w:rsid w:val="005219ED"/>
    <w:rsid w:val="00522CB8"/>
    <w:rsid w:val="00527A55"/>
    <w:rsid w:val="005338F6"/>
    <w:rsid w:val="00533E08"/>
    <w:rsid w:val="00533F46"/>
    <w:rsid w:val="00534B01"/>
    <w:rsid w:val="00534C30"/>
    <w:rsid w:val="00535F4E"/>
    <w:rsid w:val="005369FE"/>
    <w:rsid w:val="00536A00"/>
    <w:rsid w:val="00536AB2"/>
    <w:rsid w:val="00536BB0"/>
    <w:rsid w:val="0053746B"/>
    <w:rsid w:val="005409D8"/>
    <w:rsid w:val="005415FB"/>
    <w:rsid w:val="0054346A"/>
    <w:rsid w:val="00545FF2"/>
    <w:rsid w:val="00546159"/>
    <w:rsid w:val="00546CDF"/>
    <w:rsid w:val="00546FF7"/>
    <w:rsid w:val="00547228"/>
    <w:rsid w:val="00547944"/>
    <w:rsid w:val="00550794"/>
    <w:rsid w:val="005525E4"/>
    <w:rsid w:val="0055352F"/>
    <w:rsid w:val="00554BB2"/>
    <w:rsid w:val="005556AE"/>
    <w:rsid w:val="0055699F"/>
    <w:rsid w:val="005603B1"/>
    <w:rsid w:val="00561817"/>
    <w:rsid w:val="00562CA0"/>
    <w:rsid w:val="00563039"/>
    <w:rsid w:val="00563D3D"/>
    <w:rsid w:val="0056431E"/>
    <w:rsid w:val="0056448A"/>
    <w:rsid w:val="00565B2B"/>
    <w:rsid w:val="00566D38"/>
    <w:rsid w:val="00567A09"/>
    <w:rsid w:val="00567C96"/>
    <w:rsid w:val="005706F5"/>
    <w:rsid w:val="00570EE5"/>
    <w:rsid w:val="00574FB4"/>
    <w:rsid w:val="00576B0D"/>
    <w:rsid w:val="00582736"/>
    <w:rsid w:val="00583FE0"/>
    <w:rsid w:val="0058403A"/>
    <w:rsid w:val="0058417E"/>
    <w:rsid w:val="0058418A"/>
    <w:rsid w:val="005848C2"/>
    <w:rsid w:val="005860D9"/>
    <w:rsid w:val="005863D3"/>
    <w:rsid w:val="005866C9"/>
    <w:rsid w:val="005873E9"/>
    <w:rsid w:val="00590541"/>
    <w:rsid w:val="0059204D"/>
    <w:rsid w:val="005930E7"/>
    <w:rsid w:val="00597DAD"/>
    <w:rsid w:val="005A061D"/>
    <w:rsid w:val="005A23ED"/>
    <w:rsid w:val="005A368C"/>
    <w:rsid w:val="005A4231"/>
    <w:rsid w:val="005A7661"/>
    <w:rsid w:val="005B16DB"/>
    <w:rsid w:val="005B215D"/>
    <w:rsid w:val="005B381D"/>
    <w:rsid w:val="005B4B60"/>
    <w:rsid w:val="005B5A07"/>
    <w:rsid w:val="005B640A"/>
    <w:rsid w:val="005B659B"/>
    <w:rsid w:val="005B6CE6"/>
    <w:rsid w:val="005B760A"/>
    <w:rsid w:val="005C069C"/>
    <w:rsid w:val="005C0DFA"/>
    <w:rsid w:val="005C34B3"/>
    <w:rsid w:val="005C4A1A"/>
    <w:rsid w:val="005C6C0B"/>
    <w:rsid w:val="005C71D7"/>
    <w:rsid w:val="005D1514"/>
    <w:rsid w:val="005D1C98"/>
    <w:rsid w:val="005D5826"/>
    <w:rsid w:val="005D5C9A"/>
    <w:rsid w:val="005E197E"/>
    <w:rsid w:val="005E2143"/>
    <w:rsid w:val="005E29AD"/>
    <w:rsid w:val="005E2E29"/>
    <w:rsid w:val="005E32E4"/>
    <w:rsid w:val="005E38E6"/>
    <w:rsid w:val="005E6488"/>
    <w:rsid w:val="005E65F8"/>
    <w:rsid w:val="005F011C"/>
    <w:rsid w:val="005F090F"/>
    <w:rsid w:val="005F0ACC"/>
    <w:rsid w:val="005F484B"/>
    <w:rsid w:val="005F4AC3"/>
    <w:rsid w:val="005F5AEE"/>
    <w:rsid w:val="005F5B17"/>
    <w:rsid w:val="005F5BC9"/>
    <w:rsid w:val="005F731F"/>
    <w:rsid w:val="00600CB7"/>
    <w:rsid w:val="00601521"/>
    <w:rsid w:val="00601A3C"/>
    <w:rsid w:val="00602F8D"/>
    <w:rsid w:val="00604CB1"/>
    <w:rsid w:val="00605CF2"/>
    <w:rsid w:val="006065E1"/>
    <w:rsid w:val="006078AC"/>
    <w:rsid w:val="0061127B"/>
    <w:rsid w:val="0061313E"/>
    <w:rsid w:val="00614AB1"/>
    <w:rsid w:val="00616084"/>
    <w:rsid w:val="006165FA"/>
    <w:rsid w:val="00617337"/>
    <w:rsid w:val="00621FEB"/>
    <w:rsid w:val="00622DCF"/>
    <w:rsid w:val="0062316E"/>
    <w:rsid w:val="00623FA9"/>
    <w:rsid w:val="00624D83"/>
    <w:rsid w:val="006252E8"/>
    <w:rsid w:val="00625930"/>
    <w:rsid w:val="00632B4B"/>
    <w:rsid w:val="00634189"/>
    <w:rsid w:val="00635090"/>
    <w:rsid w:val="006355B0"/>
    <w:rsid w:val="0063591C"/>
    <w:rsid w:val="00635B30"/>
    <w:rsid w:val="0063719C"/>
    <w:rsid w:val="00641BEC"/>
    <w:rsid w:val="00644425"/>
    <w:rsid w:val="00646393"/>
    <w:rsid w:val="00646400"/>
    <w:rsid w:val="006535BA"/>
    <w:rsid w:val="006546A9"/>
    <w:rsid w:val="00656257"/>
    <w:rsid w:val="00660953"/>
    <w:rsid w:val="00660E98"/>
    <w:rsid w:val="0066181F"/>
    <w:rsid w:val="00665CCC"/>
    <w:rsid w:val="0066627B"/>
    <w:rsid w:val="00666852"/>
    <w:rsid w:val="00670619"/>
    <w:rsid w:val="0067140C"/>
    <w:rsid w:val="00671820"/>
    <w:rsid w:val="006718C5"/>
    <w:rsid w:val="006740FB"/>
    <w:rsid w:val="0067472A"/>
    <w:rsid w:val="00676A9F"/>
    <w:rsid w:val="00677EC4"/>
    <w:rsid w:val="006851B3"/>
    <w:rsid w:val="00690138"/>
    <w:rsid w:val="00690753"/>
    <w:rsid w:val="00690A67"/>
    <w:rsid w:val="006931BD"/>
    <w:rsid w:val="00693C64"/>
    <w:rsid w:val="00695BB4"/>
    <w:rsid w:val="00696B3D"/>
    <w:rsid w:val="00697397"/>
    <w:rsid w:val="006A0982"/>
    <w:rsid w:val="006A1BAB"/>
    <w:rsid w:val="006A1F7F"/>
    <w:rsid w:val="006A4A06"/>
    <w:rsid w:val="006A4AB8"/>
    <w:rsid w:val="006A67D8"/>
    <w:rsid w:val="006A7A23"/>
    <w:rsid w:val="006B29DC"/>
    <w:rsid w:val="006B4070"/>
    <w:rsid w:val="006B4562"/>
    <w:rsid w:val="006B789F"/>
    <w:rsid w:val="006C221F"/>
    <w:rsid w:val="006C2291"/>
    <w:rsid w:val="006C2BB5"/>
    <w:rsid w:val="006C6843"/>
    <w:rsid w:val="006C767E"/>
    <w:rsid w:val="006D1B14"/>
    <w:rsid w:val="006D3EDA"/>
    <w:rsid w:val="006D42AE"/>
    <w:rsid w:val="006D55C2"/>
    <w:rsid w:val="006D595A"/>
    <w:rsid w:val="006D6D04"/>
    <w:rsid w:val="006E151C"/>
    <w:rsid w:val="006E2D5C"/>
    <w:rsid w:val="006E4086"/>
    <w:rsid w:val="006E44FD"/>
    <w:rsid w:val="006E5A16"/>
    <w:rsid w:val="006E5CE2"/>
    <w:rsid w:val="006E7AA9"/>
    <w:rsid w:val="006F03D8"/>
    <w:rsid w:val="006F3F98"/>
    <w:rsid w:val="006F5B8D"/>
    <w:rsid w:val="006F60CA"/>
    <w:rsid w:val="006F76FB"/>
    <w:rsid w:val="00701F5F"/>
    <w:rsid w:val="00702E8D"/>
    <w:rsid w:val="007050A5"/>
    <w:rsid w:val="007065F7"/>
    <w:rsid w:val="0071029C"/>
    <w:rsid w:val="007131BD"/>
    <w:rsid w:val="007133D3"/>
    <w:rsid w:val="00713BCF"/>
    <w:rsid w:val="00714278"/>
    <w:rsid w:val="00717615"/>
    <w:rsid w:val="00717B12"/>
    <w:rsid w:val="007201B0"/>
    <w:rsid w:val="007231F4"/>
    <w:rsid w:val="00726C43"/>
    <w:rsid w:val="00727055"/>
    <w:rsid w:val="0072780B"/>
    <w:rsid w:val="00732A0A"/>
    <w:rsid w:val="0073569A"/>
    <w:rsid w:val="007401A0"/>
    <w:rsid w:val="00740CE2"/>
    <w:rsid w:val="00741F32"/>
    <w:rsid w:val="00744A94"/>
    <w:rsid w:val="007455B6"/>
    <w:rsid w:val="007506CB"/>
    <w:rsid w:val="007511B9"/>
    <w:rsid w:val="00752E6D"/>
    <w:rsid w:val="007616C3"/>
    <w:rsid w:val="00763E6C"/>
    <w:rsid w:val="00764E8D"/>
    <w:rsid w:val="007668A4"/>
    <w:rsid w:val="00766C83"/>
    <w:rsid w:val="00775B16"/>
    <w:rsid w:val="00777890"/>
    <w:rsid w:val="00777925"/>
    <w:rsid w:val="007824D6"/>
    <w:rsid w:val="0078307C"/>
    <w:rsid w:val="00785F2F"/>
    <w:rsid w:val="00786C20"/>
    <w:rsid w:val="00790920"/>
    <w:rsid w:val="00790A22"/>
    <w:rsid w:val="0079164D"/>
    <w:rsid w:val="00792C80"/>
    <w:rsid w:val="00795F14"/>
    <w:rsid w:val="00796E6E"/>
    <w:rsid w:val="007974AF"/>
    <w:rsid w:val="0079786B"/>
    <w:rsid w:val="007A327D"/>
    <w:rsid w:val="007A4452"/>
    <w:rsid w:val="007B0ADB"/>
    <w:rsid w:val="007B4A43"/>
    <w:rsid w:val="007B7147"/>
    <w:rsid w:val="007C0086"/>
    <w:rsid w:val="007C048D"/>
    <w:rsid w:val="007C054C"/>
    <w:rsid w:val="007C212B"/>
    <w:rsid w:val="007C4360"/>
    <w:rsid w:val="007C5CCE"/>
    <w:rsid w:val="007C5FFB"/>
    <w:rsid w:val="007C7D83"/>
    <w:rsid w:val="007D07AC"/>
    <w:rsid w:val="007D1ABC"/>
    <w:rsid w:val="007D1B06"/>
    <w:rsid w:val="007D26C3"/>
    <w:rsid w:val="007D692A"/>
    <w:rsid w:val="007E161D"/>
    <w:rsid w:val="007E53A9"/>
    <w:rsid w:val="007E6701"/>
    <w:rsid w:val="007E7D26"/>
    <w:rsid w:val="007F18AF"/>
    <w:rsid w:val="007F2EDD"/>
    <w:rsid w:val="007F5809"/>
    <w:rsid w:val="007F6787"/>
    <w:rsid w:val="007F7BB9"/>
    <w:rsid w:val="00801E02"/>
    <w:rsid w:val="00803E36"/>
    <w:rsid w:val="0080458F"/>
    <w:rsid w:val="00804BC9"/>
    <w:rsid w:val="0080534D"/>
    <w:rsid w:val="008055D3"/>
    <w:rsid w:val="00807E8E"/>
    <w:rsid w:val="0081119A"/>
    <w:rsid w:val="00811C87"/>
    <w:rsid w:val="00812B98"/>
    <w:rsid w:val="00816189"/>
    <w:rsid w:val="0081622B"/>
    <w:rsid w:val="00817FEC"/>
    <w:rsid w:val="00821E73"/>
    <w:rsid w:val="00823278"/>
    <w:rsid w:val="00823A8D"/>
    <w:rsid w:val="0082681C"/>
    <w:rsid w:val="00830A0D"/>
    <w:rsid w:val="00836146"/>
    <w:rsid w:val="008369B8"/>
    <w:rsid w:val="008408D4"/>
    <w:rsid w:val="00841D90"/>
    <w:rsid w:val="008440BA"/>
    <w:rsid w:val="00844369"/>
    <w:rsid w:val="00846666"/>
    <w:rsid w:val="00847221"/>
    <w:rsid w:val="0084737E"/>
    <w:rsid w:val="00853A72"/>
    <w:rsid w:val="008567B6"/>
    <w:rsid w:val="00860B95"/>
    <w:rsid w:val="00861B8B"/>
    <w:rsid w:val="00863E1D"/>
    <w:rsid w:val="00864B99"/>
    <w:rsid w:val="008679E3"/>
    <w:rsid w:val="00870737"/>
    <w:rsid w:val="00872754"/>
    <w:rsid w:val="00872DA0"/>
    <w:rsid w:val="00873586"/>
    <w:rsid w:val="0087399F"/>
    <w:rsid w:val="00877AEB"/>
    <w:rsid w:val="00883589"/>
    <w:rsid w:val="008838CF"/>
    <w:rsid w:val="0088455D"/>
    <w:rsid w:val="00886353"/>
    <w:rsid w:val="00886389"/>
    <w:rsid w:val="00890FA1"/>
    <w:rsid w:val="00891904"/>
    <w:rsid w:val="00893D92"/>
    <w:rsid w:val="0089463B"/>
    <w:rsid w:val="008954B1"/>
    <w:rsid w:val="00896120"/>
    <w:rsid w:val="00897071"/>
    <w:rsid w:val="008975D5"/>
    <w:rsid w:val="008A0489"/>
    <w:rsid w:val="008A2459"/>
    <w:rsid w:val="008B0D46"/>
    <w:rsid w:val="008B109E"/>
    <w:rsid w:val="008B171D"/>
    <w:rsid w:val="008B2684"/>
    <w:rsid w:val="008B2E9C"/>
    <w:rsid w:val="008B35A7"/>
    <w:rsid w:val="008B420D"/>
    <w:rsid w:val="008B47D9"/>
    <w:rsid w:val="008B724D"/>
    <w:rsid w:val="008C0207"/>
    <w:rsid w:val="008C1D0D"/>
    <w:rsid w:val="008C2279"/>
    <w:rsid w:val="008C3D3C"/>
    <w:rsid w:val="008C4498"/>
    <w:rsid w:val="008C4B85"/>
    <w:rsid w:val="008C564B"/>
    <w:rsid w:val="008C78A0"/>
    <w:rsid w:val="008D2EFC"/>
    <w:rsid w:val="008D56D0"/>
    <w:rsid w:val="008D67F5"/>
    <w:rsid w:val="008E35A9"/>
    <w:rsid w:val="008E424E"/>
    <w:rsid w:val="008E52C8"/>
    <w:rsid w:val="008E540F"/>
    <w:rsid w:val="008E76F7"/>
    <w:rsid w:val="008E7C92"/>
    <w:rsid w:val="008E7CAC"/>
    <w:rsid w:val="008E7CCD"/>
    <w:rsid w:val="008F452D"/>
    <w:rsid w:val="008F5A69"/>
    <w:rsid w:val="008F6296"/>
    <w:rsid w:val="008F7176"/>
    <w:rsid w:val="009000E9"/>
    <w:rsid w:val="00903474"/>
    <w:rsid w:val="00903AF6"/>
    <w:rsid w:val="00904FC4"/>
    <w:rsid w:val="00905346"/>
    <w:rsid w:val="009074AB"/>
    <w:rsid w:val="009079DE"/>
    <w:rsid w:val="00907CB7"/>
    <w:rsid w:val="009104C9"/>
    <w:rsid w:val="009107F5"/>
    <w:rsid w:val="009108C1"/>
    <w:rsid w:val="00910C40"/>
    <w:rsid w:val="00911346"/>
    <w:rsid w:val="009135FF"/>
    <w:rsid w:val="00913BF0"/>
    <w:rsid w:val="0091447B"/>
    <w:rsid w:val="0091465B"/>
    <w:rsid w:val="00917A54"/>
    <w:rsid w:val="00920ED0"/>
    <w:rsid w:val="009219E3"/>
    <w:rsid w:val="00921BF4"/>
    <w:rsid w:val="00922E7E"/>
    <w:rsid w:val="009230D3"/>
    <w:rsid w:val="00923288"/>
    <w:rsid w:val="00924B5E"/>
    <w:rsid w:val="00926B96"/>
    <w:rsid w:val="00927952"/>
    <w:rsid w:val="00927D61"/>
    <w:rsid w:val="00931E8E"/>
    <w:rsid w:val="0093463C"/>
    <w:rsid w:val="00934A51"/>
    <w:rsid w:val="00934A6F"/>
    <w:rsid w:val="009351FA"/>
    <w:rsid w:val="009361D6"/>
    <w:rsid w:val="00942F70"/>
    <w:rsid w:val="0094529A"/>
    <w:rsid w:val="00946EBA"/>
    <w:rsid w:val="00946F65"/>
    <w:rsid w:val="00950A88"/>
    <w:rsid w:val="0095194A"/>
    <w:rsid w:val="009523B4"/>
    <w:rsid w:val="0095388B"/>
    <w:rsid w:val="009539CB"/>
    <w:rsid w:val="009540A1"/>
    <w:rsid w:val="0095754F"/>
    <w:rsid w:val="00957741"/>
    <w:rsid w:val="00961D5B"/>
    <w:rsid w:val="00962328"/>
    <w:rsid w:val="009664C5"/>
    <w:rsid w:val="009704FF"/>
    <w:rsid w:val="0097109D"/>
    <w:rsid w:val="009728B4"/>
    <w:rsid w:val="0097455F"/>
    <w:rsid w:val="009747F6"/>
    <w:rsid w:val="00974B02"/>
    <w:rsid w:val="00975B50"/>
    <w:rsid w:val="00977FD0"/>
    <w:rsid w:val="009802BA"/>
    <w:rsid w:val="00980CD1"/>
    <w:rsid w:val="00981265"/>
    <w:rsid w:val="00981E79"/>
    <w:rsid w:val="0098231A"/>
    <w:rsid w:val="00982E6B"/>
    <w:rsid w:val="009840F2"/>
    <w:rsid w:val="009842A2"/>
    <w:rsid w:val="009848AC"/>
    <w:rsid w:val="00984BBC"/>
    <w:rsid w:val="0098787B"/>
    <w:rsid w:val="00987B87"/>
    <w:rsid w:val="00987CB8"/>
    <w:rsid w:val="009940E9"/>
    <w:rsid w:val="00996CD9"/>
    <w:rsid w:val="00997764"/>
    <w:rsid w:val="00997C59"/>
    <w:rsid w:val="009A05EC"/>
    <w:rsid w:val="009A06F9"/>
    <w:rsid w:val="009A403F"/>
    <w:rsid w:val="009A5396"/>
    <w:rsid w:val="009A7450"/>
    <w:rsid w:val="009A76A5"/>
    <w:rsid w:val="009B02D8"/>
    <w:rsid w:val="009B112E"/>
    <w:rsid w:val="009B5F2E"/>
    <w:rsid w:val="009B7DD9"/>
    <w:rsid w:val="009C040D"/>
    <w:rsid w:val="009C09CF"/>
    <w:rsid w:val="009C0AA3"/>
    <w:rsid w:val="009C2B67"/>
    <w:rsid w:val="009C3A53"/>
    <w:rsid w:val="009C4B20"/>
    <w:rsid w:val="009C71D0"/>
    <w:rsid w:val="009C72A7"/>
    <w:rsid w:val="009D1A1F"/>
    <w:rsid w:val="009D2089"/>
    <w:rsid w:val="009D2FF1"/>
    <w:rsid w:val="009D630B"/>
    <w:rsid w:val="009D7425"/>
    <w:rsid w:val="009D7B53"/>
    <w:rsid w:val="009E2ECA"/>
    <w:rsid w:val="009E323A"/>
    <w:rsid w:val="009E3AB3"/>
    <w:rsid w:val="009E4034"/>
    <w:rsid w:val="009E6FBD"/>
    <w:rsid w:val="009E7A63"/>
    <w:rsid w:val="009E7F38"/>
    <w:rsid w:val="009F0054"/>
    <w:rsid w:val="009F025A"/>
    <w:rsid w:val="009F1128"/>
    <w:rsid w:val="009F2881"/>
    <w:rsid w:val="009F356C"/>
    <w:rsid w:val="009F4616"/>
    <w:rsid w:val="009F46D2"/>
    <w:rsid w:val="009F4929"/>
    <w:rsid w:val="009F7752"/>
    <w:rsid w:val="00A0130A"/>
    <w:rsid w:val="00A01748"/>
    <w:rsid w:val="00A018BF"/>
    <w:rsid w:val="00A032BB"/>
    <w:rsid w:val="00A0621E"/>
    <w:rsid w:val="00A06256"/>
    <w:rsid w:val="00A076E7"/>
    <w:rsid w:val="00A07C76"/>
    <w:rsid w:val="00A1221B"/>
    <w:rsid w:val="00A12A1F"/>
    <w:rsid w:val="00A15672"/>
    <w:rsid w:val="00A17332"/>
    <w:rsid w:val="00A17796"/>
    <w:rsid w:val="00A21694"/>
    <w:rsid w:val="00A2230C"/>
    <w:rsid w:val="00A23747"/>
    <w:rsid w:val="00A2644E"/>
    <w:rsid w:val="00A31524"/>
    <w:rsid w:val="00A316EA"/>
    <w:rsid w:val="00A342F6"/>
    <w:rsid w:val="00A35367"/>
    <w:rsid w:val="00A3770D"/>
    <w:rsid w:val="00A37B33"/>
    <w:rsid w:val="00A40C5C"/>
    <w:rsid w:val="00A417BB"/>
    <w:rsid w:val="00A429DB"/>
    <w:rsid w:val="00A42F93"/>
    <w:rsid w:val="00A431D2"/>
    <w:rsid w:val="00A449D7"/>
    <w:rsid w:val="00A450F4"/>
    <w:rsid w:val="00A453F9"/>
    <w:rsid w:val="00A52F5F"/>
    <w:rsid w:val="00A538EA"/>
    <w:rsid w:val="00A53F82"/>
    <w:rsid w:val="00A548FB"/>
    <w:rsid w:val="00A54B95"/>
    <w:rsid w:val="00A551C5"/>
    <w:rsid w:val="00A561F6"/>
    <w:rsid w:val="00A570F3"/>
    <w:rsid w:val="00A571E0"/>
    <w:rsid w:val="00A60903"/>
    <w:rsid w:val="00A61449"/>
    <w:rsid w:val="00A6201A"/>
    <w:rsid w:val="00A63370"/>
    <w:rsid w:val="00A6402E"/>
    <w:rsid w:val="00A67B64"/>
    <w:rsid w:val="00A7022A"/>
    <w:rsid w:val="00A70357"/>
    <w:rsid w:val="00A705F6"/>
    <w:rsid w:val="00A724F0"/>
    <w:rsid w:val="00A7534D"/>
    <w:rsid w:val="00A7668F"/>
    <w:rsid w:val="00A8035F"/>
    <w:rsid w:val="00A80655"/>
    <w:rsid w:val="00A80B42"/>
    <w:rsid w:val="00A82641"/>
    <w:rsid w:val="00A83AE7"/>
    <w:rsid w:val="00A8474C"/>
    <w:rsid w:val="00A86B87"/>
    <w:rsid w:val="00A872B8"/>
    <w:rsid w:val="00A92EA2"/>
    <w:rsid w:val="00A9404A"/>
    <w:rsid w:val="00A95678"/>
    <w:rsid w:val="00A95B03"/>
    <w:rsid w:val="00A95E73"/>
    <w:rsid w:val="00A97B82"/>
    <w:rsid w:val="00AA0AFC"/>
    <w:rsid w:val="00AA1C08"/>
    <w:rsid w:val="00AA5D72"/>
    <w:rsid w:val="00AA680F"/>
    <w:rsid w:val="00AA7BAF"/>
    <w:rsid w:val="00AB25C1"/>
    <w:rsid w:val="00AB6566"/>
    <w:rsid w:val="00AB7992"/>
    <w:rsid w:val="00AB7FA9"/>
    <w:rsid w:val="00AC161C"/>
    <w:rsid w:val="00AC264C"/>
    <w:rsid w:val="00AC3D3D"/>
    <w:rsid w:val="00AC4163"/>
    <w:rsid w:val="00AC5C31"/>
    <w:rsid w:val="00AD1A41"/>
    <w:rsid w:val="00AD3C30"/>
    <w:rsid w:val="00AD3DFE"/>
    <w:rsid w:val="00AD5005"/>
    <w:rsid w:val="00AD6B07"/>
    <w:rsid w:val="00AE02C3"/>
    <w:rsid w:val="00AE077C"/>
    <w:rsid w:val="00AE2B80"/>
    <w:rsid w:val="00AF0F81"/>
    <w:rsid w:val="00AF119E"/>
    <w:rsid w:val="00AF4854"/>
    <w:rsid w:val="00AF59E2"/>
    <w:rsid w:val="00AF6CD2"/>
    <w:rsid w:val="00AF76D1"/>
    <w:rsid w:val="00AF792E"/>
    <w:rsid w:val="00B03266"/>
    <w:rsid w:val="00B043B4"/>
    <w:rsid w:val="00B05321"/>
    <w:rsid w:val="00B06A7E"/>
    <w:rsid w:val="00B0724E"/>
    <w:rsid w:val="00B1273A"/>
    <w:rsid w:val="00B127ED"/>
    <w:rsid w:val="00B13ABC"/>
    <w:rsid w:val="00B151EB"/>
    <w:rsid w:val="00B1686F"/>
    <w:rsid w:val="00B17AF1"/>
    <w:rsid w:val="00B2171F"/>
    <w:rsid w:val="00B230E3"/>
    <w:rsid w:val="00B23F2E"/>
    <w:rsid w:val="00B25099"/>
    <w:rsid w:val="00B25CB1"/>
    <w:rsid w:val="00B26B01"/>
    <w:rsid w:val="00B3320B"/>
    <w:rsid w:val="00B3326A"/>
    <w:rsid w:val="00B33A54"/>
    <w:rsid w:val="00B34A32"/>
    <w:rsid w:val="00B37E9E"/>
    <w:rsid w:val="00B401D0"/>
    <w:rsid w:val="00B40C43"/>
    <w:rsid w:val="00B40E6E"/>
    <w:rsid w:val="00B41A2E"/>
    <w:rsid w:val="00B43977"/>
    <w:rsid w:val="00B4445E"/>
    <w:rsid w:val="00B44966"/>
    <w:rsid w:val="00B45A9B"/>
    <w:rsid w:val="00B47C09"/>
    <w:rsid w:val="00B47EEB"/>
    <w:rsid w:val="00B51163"/>
    <w:rsid w:val="00B53BA6"/>
    <w:rsid w:val="00B53BE7"/>
    <w:rsid w:val="00B544CE"/>
    <w:rsid w:val="00B554D4"/>
    <w:rsid w:val="00B560D6"/>
    <w:rsid w:val="00B60692"/>
    <w:rsid w:val="00B60786"/>
    <w:rsid w:val="00B61804"/>
    <w:rsid w:val="00B65EF7"/>
    <w:rsid w:val="00B66CBD"/>
    <w:rsid w:val="00B67668"/>
    <w:rsid w:val="00B67AB2"/>
    <w:rsid w:val="00B73604"/>
    <w:rsid w:val="00B737A5"/>
    <w:rsid w:val="00B76E82"/>
    <w:rsid w:val="00B82154"/>
    <w:rsid w:val="00B82A88"/>
    <w:rsid w:val="00B83493"/>
    <w:rsid w:val="00B847A2"/>
    <w:rsid w:val="00B85659"/>
    <w:rsid w:val="00B87EB5"/>
    <w:rsid w:val="00B90DE9"/>
    <w:rsid w:val="00B918F8"/>
    <w:rsid w:val="00B947B3"/>
    <w:rsid w:val="00B97E81"/>
    <w:rsid w:val="00BA2248"/>
    <w:rsid w:val="00BA37DE"/>
    <w:rsid w:val="00BA37E1"/>
    <w:rsid w:val="00BA4DAC"/>
    <w:rsid w:val="00BA571B"/>
    <w:rsid w:val="00BA6A5C"/>
    <w:rsid w:val="00BA7255"/>
    <w:rsid w:val="00BB11EC"/>
    <w:rsid w:val="00BB395F"/>
    <w:rsid w:val="00BB3FB6"/>
    <w:rsid w:val="00BB49F1"/>
    <w:rsid w:val="00BC0473"/>
    <w:rsid w:val="00BC0F87"/>
    <w:rsid w:val="00BC173E"/>
    <w:rsid w:val="00BC1CDC"/>
    <w:rsid w:val="00BC2651"/>
    <w:rsid w:val="00BC48A2"/>
    <w:rsid w:val="00BC4E1F"/>
    <w:rsid w:val="00BC54B0"/>
    <w:rsid w:val="00BC5C19"/>
    <w:rsid w:val="00BD1227"/>
    <w:rsid w:val="00BD1A08"/>
    <w:rsid w:val="00BD1BD5"/>
    <w:rsid w:val="00BD398A"/>
    <w:rsid w:val="00BD7C5A"/>
    <w:rsid w:val="00BE0B26"/>
    <w:rsid w:val="00BE2436"/>
    <w:rsid w:val="00BE24B1"/>
    <w:rsid w:val="00BF0210"/>
    <w:rsid w:val="00BF1A9D"/>
    <w:rsid w:val="00BF21E6"/>
    <w:rsid w:val="00BF3505"/>
    <w:rsid w:val="00BF3628"/>
    <w:rsid w:val="00BF4906"/>
    <w:rsid w:val="00BF5306"/>
    <w:rsid w:val="00BF78FA"/>
    <w:rsid w:val="00C00546"/>
    <w:rsid w:val="00C015E8"/>
    <w:rsid w:val="00C03496"/>
    <w:rsid w:val="00C03CCA"/>
    <w:rsid w:val="00C0402D"/>
    <w:rsid w:val="00C0556F"/>
    <w:rsid w:val="00C072F3"/>
    <w:rsid w:val="00C10721"/>
    <w:rsid w:val="00C13E89"/>
    <w:rsid w:val="00C14EA9"/>
    <w:rsid w:val="00C163ED"/>
    <w:rsid w:val="00C1669D"/>
    <w:rsid w:val="00C16ACB"/>
    <w:rsid w:val="00C217DB"/>
    <w:rsid w:val="00C21CF4"/>
    <w:rsid w:val="00C30E1F"/>
    <w:rsid w:val="00C34438"/>
    <w:rsid w:val="00C353B5"/>
    <w:rsid w:val="00C35DE5"/>
    <w:rsid w:val="00C35E67"/>
    <w:rsid w:val="00C35F34"/>
    <w:rsid w:val="00C36AD7"/>
    <w:rsid w:val="00C40E12"/>
    <w:rsid w:val="00C413C3"/>
    <w:rsid w:val="00C41BFC"/>
    <w:rsid w:val="00C42CBC"/>
    <w:rsid w:val="00C439D1"/>
    <w:rsid w:val="00C45084"/>
    <w:rsid w:val="00C45781"/>
    <w:rsid w:val="00C45968"/>
    <w:rsid w:val="00C46881"/>
    <w:rsid w:val="00C474F8"/>
    <w:rsid w:val="00C51A08"/>
    <w:rsid w:val="00C51BAA"/>
    <w:rsid w:val="00C54F32"/>
    <w:rsid w:val="00C5651D"/>
    <w:rsid w:val="00C56D30"/>
    <w:rsid w:val="00C57449"/>
    <w:rsid w:val="00C64E05"/>
    <w:rsid w:val="00C71B4E"/>
    <w:rsid w:val="00C737FA"/>
    <w:rsid w:val="00C75B52"/>
    <w:rsid w:val="00C77DA4"/>
    <w:rsid w:val="00C8170E"/>
    <w:rsid w:val="00C81C52"/>
    <w:rsid w:val="00C820B1"/>
    <w:rsid w:val="00C82DC3"/>
    <w:rsid w:val="00C87F0F"/>
    <w:rsid w:val="00C90206"/>
    <w:rsid w:val="00C91005"/>
    <w:rsid w:val="00C91398"/>
    <w:rsid w:val="00C91789"/>
    <w:rsid w:val="00C919A3"/>
    <w:rsid w:val="00C946CE"/>
    <w:rsid w:val="00C95458"/>
    <w:rsid w:val="00C95E83"/>
    <w:rsid w:val="00C96E9B"/>
    <w:rsid w:val="00C971AC"/>
    <w:rsid w:val="00C971D6"/>
    <w:rsid w:val="00CA020F"/>
    <w:rsid w:val="00CA189E"/>
    <w:rsid w:val="00CA2AC8"/>
    <w:rsid w:val="00CA420B"/>
    <w:rsid w:val="00CA4BA6"/>
    <w:rsid w:val="00CA5242"/>
    <w:rsid w:val="00CA73BB"/>
    <w:rsid w:val="00CB07DF"/>
    <w:rsid w:val="00CB26B1"/>
    <w:rsid w:val="00CB33FC"/>
    <w:rsid w:val="00CB39F6"/>
    <w:rsid w:val="00CB3F23"/>
    <w:rsid w:val="00CB49E0"/>
    <w:rsid w:val="00CB4DF0"/>
    <w:rsid w:val="00CB5449"/>
    <w:rsid w:val="00CB7B7D"/>
    <w:rsid w:val="00CC136C"/>
    <w:rsid w:val="00CC281A"/>
    <w:rsid w:val="00CC52FA"/>
    <w:rsid w:val="00CC7EAE"/>
    <w:rsid w:val="00CD12D7"/>
    <w:rsid w:val="00CD1427"/>
    <w:rsid w:val="00CD2423"/>
    <w:rsid w:val="00CD36DF"/>
    <w:rsid w:val="00CD487C"/>
    <w:rsid w:val="00CE0A4B"/>
    <w:rsid w:val="00CE4223"/>
    <w:rsid w:val="00CF592D"/>
    <w:rsid w:val="00CF6EE6"/>
    <w:rsid w:val="00D00A77"/>
    <w:rsid w:val="00D0111E"/>
    <w:rsid w:val="00D01DE7"/>
    <w:rsid w:val="00D02111"/>
    <w:rsid w:val="00D0570C"/>
    <w:rsid w:val="00D06C4E"/>
    <w:rsid w:val="00D10C27"/>
    <w:rsid w:val="00D11934"/>
    <w:rsid w:val="00D12627"/>
    <w:rsid w:val="00D13E3F"/>
    <w:rsid w:val="00D15C17"/>
    <w:rsid w:val="00D16288"/>
    <w:rsid w:val="00D310DD"/>
    <w:rsid w:val="00D337DC"/>
    <w:rsid w:val="00D3395E"/>
    <w:rsid w:val="00D36986"/>
    <w:rsid w:val="00D36F30"/>
    <w:rsid w:val="00D4052F"/>
    <w:rsid w:val="00D40AD6"/>
    <w:rsid w:val="00D411D1"/>
    <w:rsid w:val="00D421D7"/>
    <w:rsid w:val="00D4404E"/>
    <w:rsid w:val="00D451C7"/>
    <w:rsid w:val="00D47A93"/>
    <w:rsid w:val="00D50C92"/>
    <w:rsid w:val="00D5120A"/>
    <w:rsid w:val="00D57238"/>
    <w:rsid w:val="00D575DB"/>
    <w:rsid w:val="00D60D47"/>
    <w:rsid w:val="00D65E2C"/>
    <w:rsid w:val="00D664D8"/>
    <w:rsid w:val="00D70DFD"/>
    <w:rsid w:val="00D740E2"/>
    <w:rsid w:val="00D74120"/>
    <w:rsid w:val="00D74D34"/>
    <w:rsid w:val="00D7564D"/>
    <w:rsid w:val="00D77659"/>
    <w:rsid w:val="00D82358"/>
    <w:rsid w:val="00D82DAC"/>
    <w:rsid w:val="00D8454E"/>
    <w:rsid w:val="00D85BB2"/>
    <w:rsid w:val="00D8625A"/>
    <w:rsid w:val="00D878D0"/>
    <w:rsid w:val="00D91BC7"/>
    <w:rsid w:val="00D9372F"/>
    <w:rsid w:val="00D937E3"/>
    <w:rsid w:val="00DA196E"/>
    <w:rsid w:val="00DA4C57"/>
    <w:rsid w:val="00DA4E23"/>
    <w:rsid w:val="00DA54DB"/>
    <w:rsid w:val="00DB483C"/>
    <w:rsid w:val="00DB4A40"/>
    <w:rsid w:val="00DB5781"/>
    <w:rsid w:val="00DC3646"/>
    <w:rsid w:val="00DC3821"/>
    <w:rsid w:val="00DC40C8"/>
    <w:rsid w:val="00DC481D"/>
    <w:rsid w:val="00DC48CB"/>
    <w:rsid w:val="00DC53CC"/>
    <w:rsid w:val="00DC7E36"/>
    <w:rsid w:val="00DD042B"/>
    <w:rsid w:val="00DD0C73"/>
    <w:rsid w:val="00DD3048"/>
    <w:rsid w:val="00DD4429"/>
    <w:rsid w:val="00DD4614"/>
    <w:rsid w:val="00DD46D3"/>
    <w:rsid w:val="00DD622F"/>
    <w:rsid w:val="00DD7CA6"/>
    <w:rsid w:val="00DE240E"/>
    <w:rsid w:val="00DE28C6"/>
    <w:rsid w:val="00DE3119"/>
    <w:rsid w:val="00DE5D2B"/>
    <w:rsid w:val="00DE7C3F"/>
    <w:rsid w:val="00DF0B19"/>
    <w:rsid w:val="00DF16E6"/>
    <w:rsid w:val="00DF556D"/>
    <w:rsid w:val="00DF6B14"/>
    <w:rsid w:val="00DF78F5"/>
    <w:rsid w:val="00E006A7"/>
    <w:rsid w:val="00E019FB"/>
    <w:rsid w:val="00E02804"/>
    <w:rsid w:val="00E0397B"/>
    <w:rsid w:val="00E04FE8"/>
    <w:rsid w:val="00E05062"/>
    <w:rsid w:val="00E071F8"/>
    <w:rsid w:val="00E0755F"/>
    <w:rsid w:val="00E10449"/>
    <w:rsid w:val="00E113F2"/>
    <w:rsid w:val="00E1240B"/>
    <w:rsid w:val="00E1288A"/>
    <w:rsid w:val="00E15E25"/>
    <w:rsid w:val="00E16A34"/>
    <w:rsid w:val="00E208F8"/>
    <w:rsid w:val="00E2348F"/>
    <w:rsid w:val="00E27C1E"/>
    <w:rsid w:val="00E32AA1"/>
    <w:rsid w:val="00E32AAE"/>
    <w:rsid w:val="00E32D5E"/>
    <w:rsid w:val="00E33896"/>
    <w:rsid w:val="00E3390D"/>
    <w:rsid w:val="00E35017"/>
    <w:rsid w:val="00E4423A"/>
    <w:rsid w:val="00E44AF7"/>
    <w:rsid w:val="00E470C8"/>
    <w:rsid w:val="00E47EC1"/>
    <w:rsid w:val="00E5080B"/>
    <w:rsid w:val="00E516D1"/>
    <w:rsid w:val="00E54DE0"/>
    <w:rsid w:val="00E54FAF"/>
    <w:rsid w:val="00E619B7"/>
    <w:rsid w:val="00E62CDD"/>
    <w:rsid w:val="00E636A4"/>
    <w:rsid w:val="00E64C74"/>
    <w:rsid w:val="00E65BDA"/>
    <w:rsid w:val="00E667AD"/>
    <w:rsid w:val="00E67151"/>
    <w:rsid w:val="00E705D4"/>
    <w:rsid w:val="00E7276B"/>
    <w:rsid w:val="00E74860"/>
    <w:rsid w:val="00E75B54"/>
    <w:rsid w:val="00E8215A"/>
    <w:rsid w:val="00E83A6C"/>
    <w:rsid w:val="00E83DB7"/>
    <w:rsid w:val="00E84158"/>
    <w:rsid w:val="00E847A3"/>
    <w:rsid w:val="00E87D5A"/>
    <w:rsid w:val="00E91EA3"/>
    <w:rsid w:val="00E9695A"/>
    <w:rsid w:val="00EA160A"/>
    <w:rsid w:val="00EA1B81"/>
    <w:rsid w:val="00EA26FF"/>
    <w:rsid w:val="00EA368F"/>
    <w:rsid w:val="00EA5017"/>
    <w:rsid w:val="00EA544B"/>
    <w:rsid w:val="00EA5A04"/>
    <w:rsid w:val="00EA5C84"/>
    <w:rsid w:val="00EA691B"/>
    <w:rsid w:val="00EB0606"/>
    <w:rsid w:val="00EB1345"/>
    <w:rsid w:val="00EB30BE"/>
    <w:rsid w:val="00EB3795"/>
    <w:rsid w:val="00EB6CD2"/>
    <w:rsid w:val="00EB6D04"/>
    <w:rsid w:val="00EB7BC5"/>
    <w:rsid w:val="00EC033D"/>
    <w:rsid w:val="00EC2095"/>
    <w:rsid w:val="00EC2644"/>
    <w:rsid w:val="00EC27FD"/>
    <w:rsid w:val="00EC5304"/>
    <w:rsid w:val="00ED356C"/>
    <w:rsid w:val="00ED3638"/>
    <w:rsid w:val="00ED4993"/>
    <w:rsid w:val="00ED6379"/>
    <w:rsid w:val="00ED6D33"/>
    <w:rsid w:val="00EE1427"/>
    <w:rsid w:val="00EE1E36"/>
    <w:rsid w:val="00EE53DE"/>
    <w:rsid w:val="00EF0242"/>
    <w:rsid w:val="00EF1820"/>
    <w:rsid w:val="00EF2019"/>
    <w:rsid w:val="00EF28FF"/>
    <w:rsid w:val="00EF5BAA"/>
    <w:rsid w:val="00EF6AD1"/>
    <w:rsid w:val="00EF6F73"/>
    <w:rsid w:val="00EF77DB"/>
    <w:rsid w:val="00F01C96"/>
    <w:rsid w:val="00F12338"/>
    <w:rsid w:val="00F160FB"/>
    <w:rsid w:val="00F20787"/>
    <w:rsid w:val="00F20C48"/>
    <w:rsid w:val="00F20E7A"/>
    <w:rsid w:val="00F2327A"/>
    <w:rsid w:val="00F23A07"/>
    <w:rsid w:val="00F23AB7"/>
    <w:rsid w:val="00F24D53"/>
    <w:rsid w:val="00F25932"/>
    <w:rsid w:val="00F26AC5"/>
    <w:rsid w:val="00F27474"/>
    <w:rsid w:val="00F34213"/>
    <w:rsid w:val="00F34B52"/>
    <w:rsid w:val="00F354BF"/>
    <w:rsid w:val="00F3685E"/>
    <w:rsid w:val="00F36B27"/>
    <w:rsid w:val="00F36D0A"/>
    <w:rsid w:val="00F414EB"/>
    <w:rsid w:val="00F4219F"/>
    <w:rsid w:val="00F4271F"/>
    <w:rsid w:val="00F44D49"/>
    <w:rsid w:val="00F463EF"/>
    <w:rsid w:val="00F46CDC"/>
    <w:rsid w:val="00F47499"/>
    <w:rsid w:val="00F479A0"/>
    <w:rsid w:val="00F479A5"/>
    <w:rsid w:val="00F5231B"/>
    <w:rsid w:val="00F525CE"/>
    <w:rsid w:val="00F52CD8"/>
    <w:rsid w:val="00F553E7"/>
    <w:rsid w:val="00F56DE1"/>
    <w:rsid w:val="00F64B4B"/>
    <w:rsid w:val="00F67428"/>
    <w:rsid w:val="00F67E82"/>
    <w:rsid w:val="00F704F0"/>
    <w:rsid w:val="00F739C1"/>
    <w:rsid w:val="00F814D8"/>
    <w:rsid w:val="00F821FC"/>
    <w:rsid w:val="00F83667"/>
    <w:rsid w:val="00F83EFA"/>
    <w:rsid w:val="00F84C81"/>
    <w:rsid w:val="00F85BCC"/>
    <w:rsid w:val="00F8763D"/>
    <w:rsid w:val="00F878DA"/>
    <w:rsid w:val="00F90DEB"/>
    <w:rsid w:val="00F911D9"/>
    <w:rsid w:val="00F92522"/>
    <w:rsid w:val="00F927D3"/>
    <w:rsid w:val="00F92BD4"/>
    <w:rsid w:val="00F93E04"/>
    <w:rsid w:val="00F94A02"/>
    <w:rsid w:val="00F95297"/>
    <w:rsid w:val="00F95605"/>
    <w:rsid w:val="00F96FB7"/>
    <w:rsid w:val="00F970BF"/>
    <w:rsid w:val="00F973C8"/>
    <w:rsid w:val="00F97C75"/>
    <w:rsid w:val="00FA05D3"/>
    <w:rsid w:val="00FA2B14"/>
    <w:rsid w:val="00FA2E33"/>
    <w:rsid w:val="00FA3105"/>
    <w:rsid w:val="00FA4CB7"/>
    <w:rsid w:val="00FB2A58"/>
    <w:rsid w:val="00FB2E60"/>
    <w:rsid w:val="00FB563F"/>
    <w:rsid w:val="00FB6459"/>
    <w:rsid w:val="00FC0F40"/>
    <w:rsid w:val="00FC10B2"/>
    <w:rsid w:val="00FC3255"/>
    <w:rsid w:val="00FC5DB6"/>
    <w:rsid w:val="00FC6522"/>
    <w:rsid w:val="00FD0522"/>
    <w:rsid w:val="00FD10BD"/>
    <w:rsid w:val="00FD11CE"/>
    <w:rsid w:val="00FD1937"/>
    <w:rsid w:val="00FD28C1"/>
    <w:rsid w:val="00FD628D"/>
    <w:rsid w:val="00FD650D"/>
    <w:rsid w:val="00FD743B"/>
    <w:rsid w:val="00FD7C91"/>
    <w:rsid w:val="00FE4DA9"/>
    <w:rsid w:val="00FE5548"/>
    <w:rsid w:val="00FE58A8"/>
    <w:rsid w:val="00FE706D"/>
    <w:rsid w:val="00FF02DD"/>
    <w:rsid w:val="00FF0482"/>
    <w:rsid w:val="00FF0A93"/>
    <w:rsid w:val="00FF26DA"/>
    <w:rsid w:val="00FF2B26"/>
    <w:rsid w:val="00FF3157"/>
    <w:rsid w:val="00FF41D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461B30"/>
  <w15:chartTrackingRefBased/>
  <w15:docId w15:val="{FEFC43D8-352C-274E-829E-A12885BEA4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0730C8"/>
    <w:pPr>
      <w:keepNext/>
      <w:keepLines/>
      <w:spacing w:before="240"/>
      <w:jc w:val="center"/>
      <w:outlineLvl w:val="0"/>
    </w:pPr>
    <w:rPr>
      <w:rFonts w:ascii="Times New Roman" w:eastAsiaTheme="majorEastAsia" w:hAnsi="Times New Roman" w:cstheme="majorBidi"/>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D8625A"/>
  </w:style>
  <w:style w:type="character" w:styleId="CommentReference">
    <w:name w:val="annotation reference"/>
    <w:basedOn w:val="DefaultParagraphFont"/>
    <w:uiPriority w:val="99"/>
    <w:semiHidden/>
    <w:unhideWhenUsed/>
    <w:rsid w:val="00B847A2"/>
    <w:rPr>
      <w:sz w:val="16"/>
      <w:szCs w:val="16"/>
    </w:rPr>
  </w:style>
  <w:style w:type="paragraph" w:styleId="CommentText">
    <w:name w:val="annotation text"/>
    <w:basedOn w:val="Normal"/>
    <w:link w:val="CommentTextChar"/>
    <w:uiPriority w:val="99"/>
    <w:unhideWhenUsed/>
    <w:rsid w:val="00B847A2"/>
    <w:rPr>
      <w:sz w:val="20"/>
      <w:szCs w:val="20"/>
    </w:rPr>
  </w:style>
  <w:style w:type="character" w:customStyle="1" w:styleId="CommentTextChar">
    <w:name w:val="Comment Text Char"/>
    <w:basedOn w:val="DefaultParagraphFont"/>
    <w:link w:val="CommentText"/>
    <w:uiPriority w:val="99"/>
    <w:rsid w:val="00B847A2"/>
    <w:rPr>
      <w:sz w:val="20"/>
      <w:szCs w:val="20"/>
    </w:rPr>
  </w:style>
  <w:style w:type="paragraph" w:styleId="CommentSubject">
    <w:name w:val="annotation subject"/>
    <w:basedOn w:val="CommentText"/>
    <w:next w:val="CommentText"/>
    <w:link w:val="CommentSubjectChar"/>
    <w:uiPriority w:val="99"/>
    <w:semiHidden/>
    <w:unhideWhenUsed/>
    <w:rsid w:val="00B847A2"/>
    <w:rPr>
      <w:b/>
      <w:bCs/>
    </w:rPr>
  </w:style>
  <w:style w:type="character" w:customStyle="1" w:styleId="CommentSubjectChar">
    <w:name w:val="Comment Subject Char"/>
    <w:basedOn w:val="CommentTextChar"/>
    <w:link w:val="CommentSubject"/>
    <w:uiPriority w:val="99"/>
    <w:semiHidden/>
    <w:rsid w:val="00B847A2"/>
    <w:rPr>
      <w:b/>
      <w:bCs/>
      <w:sz w:val="20"/>
      <w:szCs w:val="20"/>
    </w:rPr>
  </w:style>
  <w:style w:type="paragraph" w:styleId="BalloonText">
    <w:name w:val="Balloon Text"/>
    <w:basedOn w:val="Normal"/>
    <w:link w:val="BalloonTextChar"/>
    <w:uiPriority w:val="99"/>
    <w:semiHidden/>
    <w:unhideWhenUsed/>
    <w:rsid w:val="006A098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0982"/>
    <w:rPr>
      <w:rFonts w:ascii="Segoe UI" w:hAnsi="Segoe UI" w:cs="Segoe UI"/>
      <w:sz w:val="18"/>
      <w:szCs w:val="18"/>
    </w:rPr>
  </w:style>
  <w:style w:type="character" w:styleId="Strong">
    <w:name w:val="Strong"/>
    <w:basedOn w:val="DefaultParagraphFont"/>
    <w:uiPriority w:val="22"/>
    <w:qFormat/>
    <w:rsid w:val="00F20E7A"/>
    <w:rPr>
      <w:b/>
      <w:bCs/>
    </w:rPr>
  </w:style>
  <w:style w:type="table" w:styleId="TableGrid">
    <w:name w:val="Table Grid"/>
    <w:basedOn w:val="TableNormal"/>
    <w:uiPriority w:val="39"/>
    <w:rsid w:val="00E442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66C83"/>
    <w:pPr>
      <w:tabs>
        <w:tab w:val="center" w:pos="4513"/>
        <w:tab w:val="right" w:pos="9026"/>
      </w:tabs>
    </w:pPr>
    <w:rPr>
      <w:rFonts w:eastAsiaTheme="minorHAnsi"/>
      <w:sz w:val="22"/>
      <w:szCs w:val="22"/>
      <w:lang w:val="en-US" w:eastAsia="en-US"/>
    </w:rPr>
  </w:style>
  <w:style w:type="character" w:customStyle="1" w:styleId="FooterChar">
    <w:name w:val="Footer Char"/>
    <w:basedOn w:val="DefaultParagraphFont"/>
    <w:link w:val="Footer"/>
    <w:uiPriority w:val="99"/>
    <w:rsid w:val="00766C83"/>
    <w:rPr>
      <w:rFonts w:eastAsiaTheme="minorHAnsi"/>
      <w:sz w:val="22"/>
      <w:szCs w:val="22"/>
      <w:lang w:val="en-US" w:eastAsia="en-US"/>
    </w:rPr>
  </w:style>
  <w:style w:type="paragraph" w:styleId="Header">
    <w:name w:val="header"/>
    <w:basedOn w:val="Normal"/>
    <w:link w:val="HeaderChar"/>
    <w:uiPriority w:val="99"/>
    <w:unhideWhenUsed/>
    <w:rsid w:val="00E1240B"/>
    <w:pPr>
      <w:tabs>
        <w:tab w:val="center" w:pos="4680"/>
        <w:tab w:val="right" w:pos="9360"/>
      </w:tabs>
    </w:pPr>
  </w:style>
  <w:style w:type="character" w:customStyle="1" w:styleId="HeaderChar">
    <w:name w:val="Header Char"/>
    <w:basedOn w:val="DefaultParagraphFont"/>
    <w:link w:val="Header"/>
    <w:uiPriority w:val="99"/>
    <w:rsid w:val="00E1240B"/>
  </w:style>
  <w:style w:type="paragraph" w:styleId="ListParagraph">
    <w:name w:val="List Paragraph"/>
    <w:basedOn w:val="Normal"/>
    <w:uiPriority w:val="34"/>
    <w:qFormat/>
    <w:rsid w:val="00CB5449"/>
    <w:pPr>
      <w:ind w:left="720"/>
      <w:contextualSpacing/>
    </w:pPr>
  </w:style>
  <w:style w:type="character" w:customStyle="1" w:styleId="Heading1Char">
    <w:name w:val="Heading 1 Char"/>
    <w:basedOn w:val="DefaultParagraphFont"/>
    <w:link w:val="Heading1"/>
    <w:uiPriority w:val="9"/>
    <w:rsid w:val="000730C8"/>
    <w:rPr>
      <w:rFonts w:ascii="Times New Roman" w:eastAsiaTheme="majorEastAsia" w:hAnsi="Times New Roman" w:cstheme="majorBidi"/>
      <w:b/>
      <w:sz w:val="32"/>
      <w:szCs w:val="32"/>
    </w:rPr>
  </w:style>
  <w:style w:type="character" w:customStyle="1" w:styleId="markedcontent">
    <w:name w:val="markedcontent"/>
    <w:basedOn w:val="DefaultParagraphFont"/>
    <w:rsid w:val="00A561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784022">
      <w:bodyDiv w:val="1"/>
      <w:marLeft w:val="0"/>
      <w:marRight w:val="0"/>
      <w:marTop w:val="0"/>
      <w:marBottom w:val="0"/>
      <w:divBdr>
        <w:top w:val="none" w:sz="0" w:space="0" w:color="auto"/>
        <w:left w:val="none" w:sz="0" w:space="0" w:color="auto"/>
        <w:bottom w:val="none" w:sz="0" w:space="0" w:color="auto"/>
        <w:right w:val="none" w:sz="0" w:space="0" w:color="auto"/>
      </w:divBdr>
    </w:div>
    <w:div w:id="398016467">
      <w:bodyDiv w:val="1"/>
      <w:marLeft w:val="0"/>
      <w:marRight w:val="0"/>
      <w:marTop w:val="0"/>
      <w:marBottom w:val="0"/>
      <w:divBdr>
        <w:top w:val="none" w:sz="0" w:space="0" w:color="auto"/>
        <w:left w:val="none" w:sz="0" w:space="0" w:color="auto"/>
        <w:bottom w:val="none" w:sz="0" w:space="0" w:color="auto"/>
        <w:right w:val="none" w:sz="0" w:space="0" w:color="auto"/>
      </w:divBdr>
    </w:div>
    <w:div w:id="565923423">
      <w:bodyDiv w:val="1"/>
      <w:marLeft w:val="0"/>
      <w:marRight w:val="0"/>
      <w:marTop w:val="0"/>
      <w:marBottom w:val="0"/>
      <w:divBdr>
        <w:top w:val="none" w:sz="0" w:space="0" w:color="auto"/>
        <w:left w:val="none" w:sz="0" w:space="0" w:color="auto"/>
        <w:bottom w:val="none" w:sz="0" w:space="0" w:color="auto"/>
        <w:right w:val="none" w:sz="0" w:space="0" w:color="auto"/>
      </w:divBdr>
    </w:div>
    <w:div w:id="1590772297">
      <w:bodyDiv w:val="1"/>
      <w:marLeft w:val="0"/>
      <w:marRight w:val="0"/>
      <w:marTop w:val="0"/>
      <w:marBottom w:val="0"/>
      <w:divBdr>
        <w:top w:val="none" w:sz="0" w:space="0" w:color="auto"/>
        <w:left w:val="none" w:sz="0" w:space="0" w:color="auto"/>
        <w:bottom w:val="none" w:sz="0" w:space="0" w:color="auto"/>
        <w:right w:val="none" w:sz="0" w:space="0" w:color="auto"/>
      </w:divBdr>
    </w:div>
    <w:div w:id="1634866896">
      <w:bodyDiv w:val="1"/>
      <w:marLeft w:val="0"/>
      <w:marRight w:val="0"/>
      <w:marTop w:val="0"/>
      <w:marBottom w:val="0"/>
      <w:divBdr>
        <w:top w:val="none" w:sz="0" w:space="0" w:color="auto"/>
        <w:left w:val="none" w:sz="0" w:space="0" w:color="auto"/>
        <w:bottom w:val="none" w:sz="0" w:space="0" w:color="auto"/>
        <w:right w:val="none" w:sz="0" w:space="0" w:color="auto"/>
      </w:divBdr>
    </w:div>
    <w:div w:id="1653292707">
      <w:bodyDiv w:val="1"/>
      <w:marLeft w:val="0"/>
      <w:marRight w:val="0"/>
      <w:marTop w:val="0"/>
      <w:marBottom w:val="0"/>
      <w:divBdr>
        <w:top w:val="none" w:sz="0" w:space="0" w:color="auto"/>
        <w:left w:val="none" w:sz="0" w:space="0" w:color="auto"/>
        <w:bottom w:val="none" w:sz="0" w:space="0" w:color="auto"/>
        <w:right w:val="none" w:sz="0" w:space="0" w:color="auto"/>
      </w:divBdr>
    </w:div>
    <w:div w:id="2012248757">
      <w:bodyDiv w:val="1"/>
      <w:marLeft w:val="0"/>
      <w:marRight w:val="0"/>
      <w:marTop w:val="0"/>
      <w:marBottom w:val="0"/>
      <w:divBdr>
        <w:top w:val="none" w:sz="0" w:space="0" w:color="auto"/>
        <w:left w:val="none" w:sz="0" w:space="0" w:color="auto"/>
        <w:bottom w:val="none" w:sz="0" w:space="0" w:color="auto"/>
        <w:right w:val="none" w:sz="0" w:space="0" w:color="auto"/>
      </w:divBdr>
    </w:div>
    <w:div w:id="2062946082">
      <w:bodyDiv w:val="1"/>
      <w:marLeft w:val="0"/>
      <w:marRight w:val="0"/>
      <w:marTop w:val="0"/>
      <w:marBottom w:val="0"/>
      <w:divBdr>
        <w:top w:val="none" w:sz="0" w:space="0" w:color="auto"/>
        <w:left w:val="none" w:sz="0" w:space="0" w:color="auto"/>
        <w:bottom w:val="none" w:sz="0" w:space="0" w:color="auto"/>
        <w:right w:val="none" w:sz="0" w:space="0" w:color="auto"/>
      </w:divBdr>
    </w:div>
    <w:div w:id="2109347024">
      <w:bodyDiv w:val="1"/>
      <w:marLeft w:val="0"/>
      <w:marRight w:val="0"/>
      <w:marTop w:val="0"/>
      <w:marBottom w:val="0"/>
      <w:divBdr>
        <w:top w:val="none" w:sz="0" w:space="0" w:color="auto"/>
        <w:left w:val="none" w:sz="0" w:space="0" w:color="auto"/>
        <w:bottom w:val="none" w:sz="0" w:space="0" w:color="auto"/>
        <w:right w:val="none" w:sz="0" w:space="0" w:color="auto"/>
      </w:divBdr>
    </w:div>
    <w:div w:id="21471581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5D91E3-B625-43AB-BB65-D5EE1A4B74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5</TotalTime>
  <Pages>4</Pages>
  <Words>327</Words>
  <Characters>1870</Characters>
  <Application>Microsoft Office Word</Application>
  <DocSecurity>0</DocSecurity>
  <Lines>15</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yuanye Guan</dc:creator>
  <cp:keywords/>
  <dc:description/>
  <cp:lastModifiedBy>Shanyuanye Guan</cp:lastModifiedBy>
  <cp:revision>121</cp:revision>
  <dcterms:created xsi:type="dcterms:W3CDTF">2023-07-16T01:58:00Z</dcterms:created>
  <dcterms:modified xsi:type="dcterms:W3CDTF">2024-02-20T05:55:00Z</dcterms:modified>
</cp:coreProperties>
</file>